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65B5C" w14:textId="167DFBE8" w:rsidR="00F85DFB" w:rsidRDefault="00F85DFB" w:rsidP="00F85DFB">
      <w:pPr>
        <w:spacing w:after="0" w:line="360" w:lineRule="auto"/>
        <w:rPr>
          <w:rFonts w:ascii="Arial" w:hAnsi="Arial" w:cs="Arial"/>
        </w:rPr>
      </w:pPr>
    </w:p>
    <w:p w14:paraId="63B449BE" w14:textId="5ECCEB63" w:rsidR="007C53B7" w:rsidRDefault="007C53B7" w:rsidP="00F85DFB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5"/>
        <w:gridCol w:w="1368"/>
        <w:gridCol w:w="1277"/>
        <w:gridCol w:w="1420"/>
        <w:gridCol w:w="1412"/>
        <w:gridCol w:w="1840"/>
      </w:tblGrid>
      <w:tr w:rsidR="00E64D15" w:rsidRPr="001D0C8F" w14:paraId="6191A93D" w14:textId="77777777" w:rsidTr="00E64D15">
        <w:trPr>
          <w:trHeight w:val="43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1680E" w14:textId="28DD1730" w:rsidR="00E64D15" w:rsidRPr="001D0C8F" w:rsidRDefault="00E64D15" w:rsidP="00282F02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ry Table 1 – Patient Clinical Characteristics </w:t>
            </w:r>
          </w:p>
        </w:tc>
      </w:tr>
      <w:tr w:rsidR="006135EE" w:rsidRPr="001D0C8F" w14:paraId="6B4CF2EE" w14:textId="77777777" w:rsidTr="00441E31">
        <w:trPr>
          <w:trHeight w:val="867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ACA64" w14:textId="77777777" w:rsidR="00C3044F" w:rsidRPr="001D0C8F" w:rsidRDefault="00C3044F" w:rsidP="00EE0CA0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3231D" w14:textId="30587302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>HC</w:t>
            </w:r>
          </w:p>
          <w:p w14:paraId="32D6DFA2" w14:textId="54091A1A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>(n=13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1A26F" w14:textId="77777777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 xml:space="preserve">CSA </w:t>
            </w:r>
          </w:p>
          <w:p w14:paraId="784E2A5B" w14:textId="576F3E0E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>(n=</w:t>
            </w:r>
            <w:r w:rsidR="00B83409">
              <w:rPr>
                <w:rFonts w:ascii="Arial" w:hAnsi="Arial" w:cs="Arial"/>
                <w:b/>
                <w:bCs/>
              </w:rPr>
              <w:t>1</w:t>
            </w:r>
            <w:r w:rsidR="00976D04">
              <w:rPr>
                <w:rFonts w:ascii="Arial" w:hAnsi="Arial" w:cs="Arial"/>
                <w:b/>
                <w:bCs/>
              </w:rPr>
              <w:t>5</w:t>
            </w:r>
            <w:r w:rsidRPr="002F42C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0A411" w14:textId="77777777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 xml:space="preserve">UA </w:t>
            </w:r>
          </w:p>
          <w:p w14:paraId="69BBE376" w14:textId="22F9E2D8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>(n=</w:t>
            </w:r>
            <w:r w:rsidR="00821C70">
              <w:rPr>
                <w:rFonts w:ascii="Arial" w:hAnsi="Arial" w:cs="Arial"/>
                <w:b/>
                <w:bCs/>
              </w:rPr>
              <w:t>34</w:t>
            </w:r>
            <w:r w:rsidRPr="002F42C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1A69" w14:textId="77777777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 xml:space="preserve">RA </w:t>
            </w:r>
          </w:p>
          <w:p w14:paraId="65DBECC2" w14:textId="4D50D529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>(n=</w:t>
            </w:r>
            <w:r w:rsidR="00C6566E">
              <w:rPr>
                <w:rFonts w:ascii="Arial" w:hAnsi="Arial" w:cs="Arial"/>
                <w:b/>
                <w:bCs/>
              </w:rPr>
              <w:t>59</w:t>
            </w:r>
            <w:r w:rsidRPr="002F42C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21030" w14:textId="6A9A9416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>PsA</w:t>
            </w:r>
          </w:p>
          <w:p w14:paraId="1803F7FA" w14:textId="6502532D" w:rsidR="00C3044F" w:rsidRPr="002F42C8" w:rsidRDefault="00C3044F" w:rsidP="00EE0CA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 xml:space="preserve"> (n=</w:t>
            </w:r>
            <w:r w:rsidR="0081417B">
              <w:rPr>
                <w:rFonts w:ascii="Arial" w:hAnsi="Arial" w:cs="Arial"/>
                <w:b/>
                <w:bCs/>
              </w:rPr>
              <w:t>34</w:t>
            </w:r>
            <w:r w:rsidRPr="002F42C8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6135EE" w:rsidRPr="001D0C8F" w14:paraId="1050C537" w14:textId="77777777" w:rsidTr="00441E31">
        <w:trPr>
          <w:trHeight w:val="433"/>
        </w:trPr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08EBF" w14:textId="77777777" w:rsidR="006135EE" w:rsidRPr="00DF33E5" w:rsidRDefault="006135EE" w:rsidP="006135EE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DF33E5">
              <w:rPr>
                <w:rFonts w:ascii="Arial" w:hAnsi="Arial" w:cs="Arial"/>
                <w:b/>
                <w:bCs/>
              </w:rPr>
              <w:t>Age (years)</w:t>
            </w:r>
            <w:r w:rsidRPr="00DF33E5">
              <w:rPr>
                <w:rFonts w:ascii="Arial" w:hAnsi="Arial" w:cs="Arial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0F9A5" w14:textId="5ACD60ED" w:rsidR="006135EE" w:rsidRPr="00297147" w:rsidRDefault="006135EE" w:rsidP="006135EE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51 (</w:t>
            </w:r>
            <w:r w:rsidR="00441E31" w:rsidRPr="00297147">
              <w:rPr>
                <w:rFonts w:ascii="Arial" w:hAnsi="Arial" w:cs="Arial"/>
                <w:bCs/>
              </w:rPr>
              <w:t>35-70</w:t>
            </w:r>
            <w:r w:rsidRPr="0029714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61AFD" w14:textId="7BDC09E9" w:rsidR="006135EE" w:rsidRPr="00297147" w:rsidRDefault="006135EE" w:rsidP="006135EE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4</w:t>
            </w:r>
            <w:r w:rsidR="00E54F31" w:rsidRPr="00297147">
              <w:rPr>
                <w:rFonts w:ascii="Arial" w:hAnsi="Arial" w:cs="Arial"/>
                <w:bCs/>
              </w:rPr>
              <w:t>9</w:t>
            </w:r>
            <w:r w:rsidRPr="00297147">
              <w:rPr>
                <w:rFonts w:ascii="Arial" w:hAnsi="Arial" w:cs="Arial"/>
                <w:bCs/>
              </w:rPr>
              <w:t xml:space="preserve"> (</w:t>
            </w:r>
            <w:r w:rsidR="00E54F31" w:rsidRPr="00297147">
              <w:rPr>
                <w:rFonts w:ascii="Arial" w:hAnsi="Arial" w:cs="Arial"/>
                <w:bCs/>
              </w:rPr>
              <w:t>28</w:t>
            </w:r>
            <w:r w:rsidRPr="00297147">
              <w:rPr>
                <w:rFonts w:ascii="Arial" w:hAnsi="Arial" w:cs="Arial"/>
                <w:bCs/>
              </w:rPr>
              <w:t>-</w:t>
            </w:r>
            <w:r w:rsidR="00E54F31" w:rsidRPr="00297147">
              <w:rPr>
                <w:rFonts w:ascii="Arial" w:hAnsi="Arial" w:cs="Arial"/>
                <w:bCs/>
              </w:rPr>
              <w:t>52</w:t>
            </w:r>
            <w:r w:rsidRPr="0029714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649E7" w14:textId="7C3710CC" w:rsidR="006135EE" w:rsidRPr="002F42C8" w:rsidRDefault="00D37FFA" w:rsidP="006135EE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F42C8">
              <w:rPr>
                <w:rFonts w:ascii="Arial" w:hAnsi="Arial" w:cs="Arial"/>
                <w:bCs/>
              </w:rPr>
              <w:t>54</w:t>
            </w:r>
            <w:r w:rsidR="006135EE" w:rsidRPr="002F42C8">
              <w:rPr>
                <w:rFonts w:ascii="Arial" w:hAnsi="Arial" w:cs="Arial"/>
                <w:bCs/>
              </w:rPr>
              <w:t xml:space="preserve"> (</w:t>
            </w:r>
            <w:r w:rsidR="00F25372" w:rsidRPr="002F42C8">
              <w:rPr>
                <w:rFonts w:ascii="Arial" w:hAnsi="Arial" w:cs="Arial"/>
                <w:bCs/>
              </w:rPr>
              <w:t>4</w:t>
            </w:r>
            <w:r w:rsidR="00CA6566">
              <w:rPr>
                <w:rFonts w:ascii="Arial" w:hAnsi="Arial" w:cs="Arial"/>
                <w:bCs/>
              </w:rPr>
              <w:t>5</w:t>
            </w:r>
            <w:r w:rsidR="006135EE" w:rsidRPr="002F42C8">
              <w:rPr>
                <w:rFonts w:ascii="Arial" w:hAnsi="Arial" w:cs="Arial"/>
                <w:bCs/>
              </w:rPr>
              <w:t>-6</w:t>
            </w:r>
            <w:r w:rsidR="00CA6566">
              <w:rPr>
                <w:rFonts w:ascii="Arial" w:hAnsi="Arial" w:cs="Arial"/>
                <w:bCs/>
              </w:rPr>
              <w:t>5</w:t>
            </w:r>
            <w:r w:rsidR="006135EE" w:rsidRPr="002F42C8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F5F1A" w14:textId="592ECD24" w:rsidR="006135EE" w:rsidRPr="002F42C8" w:rsidRDefault="00E6515C" w:rsidP="006135EE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F42C8">
              <w:rPr>
                <w:rFonts w:ascii="Arial" w:hAnsi="Arial" w:cs="Arial"/>
                <w:bCs/>
              </w:rPr>
              <w:t>5</w:t>
            </w:r>
            <w:r w:rsidR="006135EE" w:rsidRPr="002F42C8">
              <w:rPr>
                <w:rFonts w:ascii="Arial" w:hAnsi="Arial" w:cs="Arial"/>
                <w:bCs/>
              </w:rPr>
              <w:t>9 (</w:t>
            </w:r>
            <w:r w:rsidRPr="002F42C8">
              <w:rPr>
                <w:rFonts w:ascii="Arial" w:hAnsi="Arial" w:cs="Arial"/>
                <w:bCs/>
              </w:rPr>
              <w:t>52</w:t>
            </w:r>
            <w:r w:rsidR="006135EE" w:rsidRPr="002F42C8">
              <w:rPr>
                <w:rFonts w:ascii="Arial" w:hAnsi="Arial" w:cs="Arial"/>
                <w:bCs/>
              </w:rPr>
              <w:t>-</w:t>
            </w:r>
            <w:r w:rsidRPr="002F42C8">
              <w:rPr>
                <w:rFonts w:ascii="Arial" w:hAnsi="Arial" w:cs="Arial"/>
                <w:bCs/>
              </w:rPr>
              <w:t>7</w:t>
            </w:r>
            <w:r w:rsidR="002079A2">
              <w:rPr>
                <w:rFonts w:ascii="Arial" w:hAnsi="Arial" w:cs="Arial"/>
                <w:bCs/>
              </w:rPr>
              <w:t>3</w:t>
            </w:r>
            <w:r w:rsidR="006135EE" w:rsidRPr="002F42C8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E15A2" w14:textId="195D8069" w:rsidR="006135EE" w:rsidRPr="00672EE7" w:rsidRDefault="007172B5" w:rsidP="006135EE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46</w:t>
            </w:r>
            <w:r w:rsidR="006135EE" w:rsidRPr="00672EE7">
              <w:rPr>
                <w:rFonts w:ascii="Arial" w:hAnsi="Arial" w:cs="Arial"/>
                <w:bCs/>
              </w:rPr>
              <w:t xml:space="preserve"> (</w:t>
            </w:r>
            <w:r w:rsidR="00E6365B" w:rsidRPr="00672EE7">
              <w:rPr>
                <w:rFonts w:ascii="Arial" w:hAnsi="Arial" w:cs="Arial"/>
                <w:bCs/>
              </w:rPr>
              <w:t>30</w:t>
            </w:r>
            <w:r w:rsidR="006135EE" w:rsidRPr="00672EE7">
              <w:rPr>
                <w:rFonts w:ascii="Arial" w:hAnsi="Arial" w:cs="Arial"/>
                <w:bCs/>
              </w:rPr>
              <w:t>-</w:t>
            </w:r>
            <w:r w:rsidRPr="00672EE7">
              <w:rPr>
                <w:rFonts w:ascii="Arial" w:hAnsi="Arial" w:cs="Arial"/>
                <w:bCs/>
              </w:rPr>
              <w:t>61</w:t>
            </w:r>
            <w:r w:rsidR="006135EE" w:rsidRPr="00672EE7">
              <w:rPr>
                <w:rFonts w:ascii="Arial" w:hAnsi="Arial" w:cs="Arial"/>
                <w:bCs/>
              </w:rPr>
              <w:t>)</w:t>
            </w:r>
          </w:p>
        </w:tc>
      </w:tr>
      <w:tr w:rsidR="00101CE1" w:rsidRPr="001D0C8F" w14:paraId="152073AF" w14:textId="77777777" w:rsidTr="00441E31">
        <w:trPr>
          <w:trHeight w:val="44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5AA8EE6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Female; number (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7B38BEB4" w14:textId="53BC756F" w:rsidR="00101CE1" w:rsidRPr="00297147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8 (6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AF90596" w14:textId="43753315" w:rsidR="00101CE1" w:rsidRPr="00297147" w:rsidRDefault="00976D04" w:rsidP="00976D04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11</w:t>
            </w:r>
            <w:r w:rsidR="00101CE1" w:rsidRPr="00297147">
              <w:rPr>
                <w:rFonts w:ascii="Arial" w:hAnsi="Arial" w:cs="Arial"/>
                <w:bCs/>
              </w:rPr>
              <w:t xml:space="preserve"> (</w:t>
            </w:r>
            <w:r w:rsidRPr="00297147">
              <w:rPr>
                <w:rFonts w:ascii="Arial" w:hAnsi="Arial" w:cs="Arial"/>
                <w:bCs/>
              </w:rPr>
              <w:t>74</w:t>
            </w:r>
            <w:r w:rsidR="00101CE1" w:rsidRPr="0029714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E58319E" w14:textId="4A041278" w:rsidR="00101CE1" w:rsidRPr="003243C2" w:rsidRDefault="00645DEA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3243C2">
              <w:rPr>
                <w:rFonts w:ascii="Arial" w:hAnsi="Arial" w:cs="Arial"/>
                <w:bCs/>
              </w:rPr>
              <w:t>21</w:t>
            </w:r>
            <w:r w:rsidR="00101CE1" w:rsidRPr="003243C2">
              <w:rPr>
                <w:rFonts w:ascii="Arial" w:hAnsi="Arial" w:cs="Arial"/>
                <w:bCs/>
              </w:rPr>
              <w:t xml:space="preserve"> (</w:t>
            </w:r>
            <w:r w:rsidRPr="003243C2">
              <w:rPr>
                <w:rFonts w:ascii="Arial" w:hAnsi="Arial" w:cs="Arial"/>
                <w:bCs/>
              </w:rPr>
              <w:t>64</w:t>
            </w:r>
            <w:r w:rsidR="00101CE1" w:rsidRPr="003243C2">
              <w:rPr>
                <w:rFonts w:ascii="Arial" w:hAnsi="Arial" w:cs="Arial"/>
                <w:bCs/>
              </w:rPr>
              <w:t xml:space="preserve">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4F9E00F" w14:textId="3B60F97A" w:rsidR="00101CE1" w:rsidRPr="00C6566E" w:rsidRDefault="00315775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C6566E">
              <w:rPr>
                <w:rFonts w:ascii="Arial" w:hAnsi="Arial" w:cs="Arial"/>
                <w:bCs/>
              </w:rPr>
              <w:t>3</w:t>
            </w:r>
            <w:r w:rsidR="002231FD" w:rsidRPr="00C6566E">
              <w:rPr>
                <w:rFonts w:ascii="Arial" w:hAnsi="Arial" w:cs="Arial"/>
                <w:bCs/>
              </w:rPr>
              <w:t>8</w:t>
            </w:r>
            <w:r w:rsidR="00101CE1" w:rsidRPr="00C6566E">
              <w:rPr>
                <w:rFonts w:ascii="Arial" w:hAnsi="Arial" w:cs="Arial"/>
                <w:bCs/>
              </w:rPr>
              <w:t xml:space="preserve"> (6</w:t>
            </w:r>
            <w:r w:rsidR="002231FD" w:rsidRPr="00C6566E">
              <w:rPr>
                <w:rFonts w:ascii="Arial" w:hAnsi="Arial" w:cs="Arial"/>
                <w:bCs/>
              </w:rPr>
              <w:t>6</w:t>
            </w:r>
            <w:r w:rsidR="00101CE1" w:rsidRPr="00C6566E">
              <w:rPr>
                <w:rFonts w:ascii="Arial" w:hAnsi="Arial" w:cs="Arial"/>
                <w:bCs/>
              </w:rPr>
              <w:t xml:space="preserve">)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8746A58" w14:textId="347ACC99" w:rsidR="00101CE1" w:rsidRPr="00672EE7" w:rsidRDefault="0081417B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6</w:t>
            </w:r>
            <w:r w:rsidR="00101CE1" w:rsidRPr="00672EE7">
              <w:rPr>
                <w:rFonts w:ascii="Arial" w:hAnsi="Arial" w:cs="Arial"/>
                <w:bCs/>
              </w:rPr>
              <w:t xml:space="preserve"> (</w:t>
            </w:r>
            <w:r w:rsidRPr="00672EE7">
              <w:rPr>
                <w:rFonts w:ascii="Arial" w:hAnsi="Arial" w:cs="Arial"/>
                <w:bCs/>
              </w:rPr>
              <w:t>37.5</w:t>
            </w:r>
            <w:r w:rsidR="00101CE1" w:rsidRPr="00672EE7">
              <w:rPr>
                <w:rFonts w:ascii="Arial" w:hAnsi="Arial" w:cs="Arial"/>
                <w:bCs/>
              </w:rPr>
              <w:t xml:space="preserve">) </w:t>
            </w:r>
          </w:p>
        </w:tc>
      </w:tr>
      <w:tr w:rsidR="00101CE1" w:rsidRPr="001D0C8F" w14:paraId="740D0DAB" w14:textId="77777777" w:rsidTr="00441E31">
        <w:trPr>
          <w:trHeight w:val="882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902BF84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Symptom duration (weeks)</w:t>
            </w:r>
            <w:r w:rsidRPr="001D0C8F">
              <w:rPr>
                <w:rFonts w:ascii="Arial" w:hAnsi="Arial" w:cs="Arial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979F49C" w14:textId="77777777" w:rsidR="00101CE1" w:rsidRPr="002F42C8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6A9CD59" w14:textId="09D91FF8" w:rsidR="00101CE1" w:rsidRPr="00297147" w:rsidRDefault="00E54F3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27</w:t>
            </w:r>
            <w:r w:rsidR="00101CE1" w:rsidRPr="00297147">
              <w:rPr>
                <w:rFonts w:ascii="Arial" w:hAnsi="Arial" w:cs="Arial"/>
                <w:bCs/>
              </w:rPr>
              <w:t xml:space="preserve"> (</w:t>
            </w:r>
            <w:r w:rsidRPr="00297147">
              <w:rPr>
                <w:rFonts w:ascii="Arial" w:hAnsi="Arial" w:cs="Arial"/>
                <w:bCs/>
              </w:rPr>
              <w:t>18</w:t>
            </w:r>
            <w:r w:rsidR="00101CE1" w:rsidRPr="00297147">
              <w:rPr>
                <w:rFonts w:ascii="Arial" w:hAnsi="Arial" w:cs="Arial"/>
                <w:bCs/>
              </w:rPr>
              <w:t>-7</w:t>
            </w:r>
            <w:r w:rsidRPr="00297147">
              <w:rPr>
                <w:rFonts w:ascii="Arial" w:hAnsi="Arial" w:cs="Arial"/>
                <w:bCs/>
              </w:rPr>
              <w:t>5</w:t>
            </w:r>
            <w:r w:rsidR="00101CE1" w:rsidRPr="0029714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B37D6E0" w14:textId="76564CCE" w:rsidR="00101CE1" w:rsidRPr="003243C2" w:rsidRDefault="007C072B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3243C2">
              <w:rPr>
                <w:rFonts w:ascii="Arial" w:hAnsi="Arial" w:cs="Arial"/>
                <w:bCs/>
              </w:rPr>
              <w:t>20</w:t>
            </w:r>
            <w:r w:rsidR="00101CE1" w:rsidRPr="003243C2">
              <w:rPr>
                <w:rFonts w:ascii="Arial" w:hAnsi="Arial" w:cs="Arial"/>
                <w:bCs/>
              </w:rPr>
              <w:t xml:space="preserve"> (</w:t>
            </w:r>
            <w:r w:rsidRPr="003243C2">
              <w:rPr>
                <w:rFonts w:ascii="Arial" w:hAnsi="Arial" w:cs="Arial"/>
                <w:bCs/>
              </w:rPr>
              <w:t>8</w:t>
            </w:r>
            <w:r w:rsidR="00101CE1" w:rsidRPr="003243C2">
              <w:rPr>
                <w:rFonts w:ascii="Arial" w:hAnsi="Arial" w:cs="Arial"/>
                <w:bCs/>
              </w:rPr>
              <w:t>-</w:t>
            </w:r>
            <w:r w:rsidR="00C617E2" w:rsidRPr="003243C2">
              <w:rPr>
                <w:rFonts w:ascii="Arial" w:hAnsi="Arial" w:cs="Arial"/>
                <w:bCs/>
              </w:rPr>
              <w:t>67</w:t>
            </w:r>
            <w:r w:rsidR="00101CE1" w:rsidRPr="003243C2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E5645C2" w14:textId="4EA8FAF6" w:rsidR="00101CE1" w:rsidRPr="00C6566E" w:rsidRDefault="007A0EEE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C6566E">
              <w:rPr>
                <w:rFonts w:ascii="Arial" w:hAnsi="Arial" w:cs="Arial"/>
                <w:bCs/>
              </w:rPr>
              <w:t>2</w:t>
            </w:r>
            <w:r w:rsidR="00895E02" w:rsidRPr="00C6566E">
              <w:rPr>
                <w:rFonts w:ascii="Arial" w:hAnsi="Arial" w:cs="Arial"/>
                <w:bCs/>
              </w:rPr>
              <w:t>8</w:t>
            </w:r>
            <w:r w:rsidR="00101CE1" w:rsidRPr="00C6566E">
              <w:rPr>
                <w:rFonts w:ascii="Arial" w:hAnsi="Arial" w:cs="Arial"/>
                <w:bCs/>
              </w:rPr>
              <w:t xml:space="preserve"> (</w:t>
            </w:r>
            <w:r w:rsidRPr="00C6566E">
              <w:rPr>
                <w:rFonts w:ascii="Arial" w:hAnsi="Arial" w:cs="Arial"/>
                <w:bCs/>
              </w:rPr>
              <w:t>1</w:t>
            </w:r>
            <w:r w:rsidR="00895E02" w:rsidRPr="00C6566E">
              <w:rPr>
                <w:rFonts w:ascii="Arial" w:hAnsi="Arial" w:cs="Arial"/>
                <w:bCs/>
              </w:rPr>
              <w:t>4</w:t>
            </w:r>
            <w:r w:rsidR="00101CE1" w:rsidRPr="00C6566E">
              <w:rPr>
                <w:rFonts w:ascii="Arial" w:hAnsi="Arial" w:cs="Arial"/>
                <w:bCs/>
              </w:rPr>
              <w:t>-</w:t>
            </w:r>
            <w:r w:rsidRPr="00C6566E">
              <w:rPr>
                <w:rFonts w:ascii="Arial" w:hAnsi="Arial" w:cs="Arial"/>
                <w:bCs/>
              </w:rPr>
              <w:t>52</w:t>
            </w:r>
            <w:r w:rsidR="00101CE1" w:rsidRPr="00C6566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83B3FD7" w14:textId="0D5634EC" w:rsidR="00101CE1" w:rsidRPr="00672EE7" w:rsidRDefault="007172B5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34</w:t>
            </w:r>
            <w:r w:rsidR="00101CE1" w:rsidRPr="00672EE7">
              <w:rPr>
                <w:rFonts w:ascii="Arial" w:hAnsi="Arial" w:cs="Arial"/>
                <w:bCs/>
              </w:rPr>
              <w:t xml:space="preserve"> (</w:t>
            </w:r>
            <w:r w:rsidR="00626716" w:rsidRPr="00672EE7">
              <w:rPr>
                <w:rFonts w:ascii="Arial" w:hAnsi="Arial" w:cs="Arial"/>
                <w:bCs/>
              </w:rPr>
              <w:t>21</w:t>
            </w:r>
            <w:r w:rsidR="00101CE1" w:rsidRPr="00672EE7">
              <w:rPr>
                <w:rFonts w:ascii="Arial" w:hAnsi="Arial" w:cs="Arial"/>
                <w:bCs/>
              </w:rPr>
              <w:t>-</w:t>
            </w:r>
            <w:r w:rsidR="00626716" w:rsidRPr="00672EE7">
              <w:rPr>
                <w:rFonts w:ascii="Arial" w:hAnsi="Arial" w:cs="Arial"/>
                <w:bCs/>
              </w:rPr>
              <w:t>14</w:t>
            </w:r>
            <w:r w:rsidR="00E6365B" w:rsidRPr="00672EE7">
              <w:rPr>
                <w:rFonts w:ascii="Arial" w:hAnsi="Arial" w:cs="Arial"/>
                <w:bCs/>
              </w:rPr>
              <w:t>4</w:t>
            </w:r>
            <w:r w:rsidR="00101CE1" w:rsidRPr="00672EE7">
              <w:rPr>
                <w:rFonts w:ascii="Arial" w:hAnsi="Arial" w:cs="Arial"/>
                <w:bCs/>
              </w:rPr>
              <w:t>)</w:t>
            </w:r>
          </w:p>
        </w:tc>
      </w:tr>
      <w:tr w:rsidR="00101CE1" w:rsidRPr="001D0C8F" w14:paraId="4A9546D9" w14:textId="77777777" w:rsidTr="00441E31">
        <w:trPr>
          <w:trHeight w:val="882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3D24EE9" w14:textId="44443FFC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 xml:space="preserve">DAS28 </w:t>
            </w:r>
            <w:r>
              <w:rPr>
                <w:rFonts w:ascii="Arial" w:hAnsi="Arial" w:cs="Arial"/>
                <w:b/>
                <w:bCs/>
              </w:rPr>
              <w:t>CRP</w:t>
            </w:r>
            <w:r w:rsidRPr="001D0C8F">
              <w:rPr>
                <w:rFonts w:ascii="Arial" w:hAnsi="Arial" w:cs="Arial"/>
                <w:b/>
                <w:bCs/>
              </w:rPr>
              <w:t xml:space="preserve"> at baseline</w:t>
            </w:r>
            <w:r w:rsidRPr="001D0C8F">
              <w:rPr>
                <w:rFonts w:ascii="Arial" w:hAnsi="Arial" w:cs="Arial"/>
                <w:b/>
                <w:bCs/>
                <w:vertAlign w:val="superscript"/>
              </w:rPr>
              <w:t>†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262A08CD" w14:textId="77777777" w:rsidR="00101CE1" w:rsidRPr="002F42C8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F42C8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5A0773E" w14:textId="30A8BD70" w:rsidR="00101CE1" w:rsidRPr="00297147" w:rsidRDefault="000D20C4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bookmarkStart w:id="0" w:name="OLE_LINK6"/>
            <w:r w:rsidRPr="00297147">
              <w:rPr>
                <w:rFonts w:ascii="Arial" w:hAnsi="Arial" w:cs="Arial"/>
                <w:bCs/>
              </w:rPr>
              <w:t>2.9</w:t>
            </w:r>
            <w:r w:rsidR="00101CE1" w:rsidRPr="00297147">
              <w:rPr>
                <w:rFonts w:ascii="Arial" w:hAnsi="Arial" w:cs="Arial"/>
                <w:bCs/>
              </w:rPr>
              <w:t xml:space="preserve"> ± </w:t>
            </w:r>
            <w:bookmarkEnd w:id="0"/>
            <w:r w:rsidR="00101CE1" w:rsidRPr="00297147">
              <w:rPr>
                <w:rFonts w:ascii="Arial" w:hAnsi="Arial" w:cs="Arial"/>
                <w:bCs/>
              </w:rPr>
              <w:t>0.</w:t>
            </w:r>
            <w:r w:rsidRPr="00297147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80B4609" w14:textId="67465B4D" w:rsidR="00101CE1" w:rsidRPr="003243C2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3243C2">
              <w:rPr>
                <w:rFonts w:ascii="Arial" w:hAnsi="Arial" w:cs="Arial"/>
                <w:bCs/>
              </w:rPr>
              <w:t>3.5 ± 0.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3E025D6" w14:textId="59BF635B" w:rsidR="00101CE1" w:rsidRPr="00C6566E" w:rsidRDefault="00097B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C6566E">
              <w:rPr>
                <w:rFonts w:ascii="Arial" w:hAnsi="Arial" w:cs="Arial"/>
                <w:bCs/>
              </w:rPr>
              <w:t>5.</w:t>
            </w:r>
            <w:r w:rsidR="00C6566E" w:rsidRPr="00C6566E">
              <w:rPr>
                <w:rFonts w:ascii="Arial" w:hAnsi="Arial" w:cs="Arial"/>
                <w:bCs/>
              </w:rPr>
              <w:t>2</w:t>
            </w:r>
            <w:r w:rsidR="00101CE1" w:rsidRPr="00C6566E">
              <w:rPr>
                <w:rFonts w:ascii="Arial" w:hAnsi="Arial" w:cs="Arial"/>
                <w:bCs/>
              </w:rPr>
              <w:t xml:space="preserve"> ± </w:t>
            </w:r>
            <w:r w:rsidR="00246E5A" w:rsidRPr="00C6566E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38AB02C" w14:textId="6866DEBE" w:rsidR="00101CE1" w:rsidRPr="00672EE7" w:rsidRDefault="0046629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3.</w:t>
            </w:r>
            <w:r w:rsidR="00672EE7" w:rsidRPr="00672EE7">
              <w:rPr>
                <w:rFonts w:ascii="Arial" w:hAnsi="Arial" w:cs="Arial"/>
                <w:bCs/>
              </w:rPr>
              <w:t>8</w:t>
            </w:r>
            <w:r w:rsidR="00101CE1" w:rsidRPr="00672EE7">
              <w:rPr>
                <w:rFonts w:ascii="Arial" w:hAnsi="Arial" w:cs="Arial"/>
                <w:bCs/>
              </w:rPr>
              <w:t xml:space="preserve"> ± </w:t>
            </w:r>
            <w:r w:rsidRPr="00672EE7">
              <w:rPr>
                <w:rFonts w:ascii="Arial" w:hAnsi="Arial" w:cs="Arial"/>
                <w:bCs/>
              </w:rPr>
              <w:t>0.2</w:t>
            </w:r>
          </w:p>
        </w:tc>
      </w:tr>
      <w:tr w:rsidR="00101CE1" w:rsidRPr="001D0C8F" w14:paraId="3555CE3F" w14:textId="77777777" w:rsidTr="00441E31">
        <w:trPr>
          <w:trHeight w:val="433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BCBDBE1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ESR (mm/</w:t>
            </w:r>
            <w:proofErr w:type="gramStart"/>
            <w:r w:rsidRPr="001D0C8F">
              <w:rPr>
                <w:rFonts w:ascii="Arial" w:hAnsi="Arial" w:cs="Arial"/>
                <w:b/>
                <w:bCs/>
              </w:rPr>
              <w:t>h)</w:t>
            </w:r>
            <w:r w:rsidRPr="001D0C8F">
              <w:rPr>
                <w:rFonts w:ascii="Arial" w:hAnsi="Arial" w:cs="Arial"/>
                <w:b/>
                <w:bCs/>
                <w:vertAlign w:val="superscript"/>
              </w:rPr>
              <w:t>†</w:t>
            </w:r>
            <w:proofErr w:type="gramEnd"/>
            <w:r w:rsidRPr="001D0C8F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6BF39E7" w14:textId="77777777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11D33B9" w14:textId="5CD87F28" w:rsidR="00101CE1" w:rsidRPr="00297147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1</w:t>
            </w:r>
            <w:r w:rsidR="00D51394" w:rsidRPr="00297147">
              <w:rPr>
                <w:rFonts w:ascii="Arial" w:hAnsi="Arial" w:cs="Arial"/>
                <w:bCs/>
              </w:rPr>
              <w:t>6</w:t>
            </w:r>
            <w:r w:rsidRPr="00297147">
              <w:rPr>
                <w:rFonts w:ascii="Arial" w:hAnsi="Arial" w:cs="Arial"/>
                <w:bCs/>
              </w:rPr>
              <w:t xml:space="preserve"> (10-2</w:t>
            </w:r>
            <w:r w:rsidR="00D51394" w:rsidRPr="00297147">
              <w:rPr>
                <w:rFonts w:ascii="Arial" w:hAnsi="Arial" w:cs="Arial"/>
                <w:bCs/>
              </w:rPr>
              <w:t>9</w:t>
            </w:r>
            <w:r w:rsidRPr="0029714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856341F" w14:textId="1D1E735C" w:rsidR="00101CE1" w:rsidRPr="003243C2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3243C2">
              <w:rPr>
                <w:rFonts w:ascii="Arial" w:hAnsi="Arial" w:cs="Arial"/>
                <w:bCs/>
              </w:rPr>
              <w:t>1</w:t>
            </w:r>
            <w:r w:rsidR="00C617E2" w:rsidRPr="003243C2">
              <w:rPr>
                <w:rFonts w:ascii="Arial" w:hAnsi="Arial" w:cs="Arial"/>
                <w:bCs/>
              </w:rPr>
              <w:t>1</w:t>
            </w:r>
            <w:r w:rsidRPr="003243C2">
              <w:rPr>
                <w:rFonts w:ascii="Arial" w:hAnsi="Arial" w:cs="Arial"/>
                <w:bCs/>
              </w:rPr>
              <w:t xml:space="preserve"> (5-3</w:t>
            </w:r>
            <w:r w:rsidR="00C617E2" w:rsidRPr="003243C2">
              <w:rPr>
                <w:rFonts w:ascii="Arial" w:hAnsi="Arial" w:cs="Arial"/>
                <w:bCs/>
              </w:rPr>
              <w:t>5</w:t>
            </w:r>
            <w:r w:rsidRPr="003243C2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7845FBA" w14:textId="60471424" w:rsidR="00101CE1" w:rsidRPr="00C6566E" w:rsidRDefault="00246E5A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C6566E">
              <w:rPr>
                <w:rFonts w:ascii="Arial" w:hAnsi="Arial" w:cs="Arial"/>
                <w:bCs/>
              </w:rPr>
              <w:t>30</w:t>
            </w:r>
            <w:r w:rsidR="00101CE1" w:rsidRPr="00C6566E">
              <w:rPr>
                <w:rFonts w:ascii="Arial" w:hAnsi="Arial" w:cs="Arial"/>
                <w:bCs/>
              </w:rPr>
              <w:t xml:space="preserve"> (</w:t>
            </w:r>
            <w:r w:rsidRPr="00C6566E">
              <w:rPr>
                <w:rFonts w:ascii="Arial" w:hAnsi="Arial" w:cs="Arial"/>
                <w:bCs/>
              </w:rPr>
              <w:t>2</w:t>
            </w:r>
            <w:r w:rsidR="00895E02" w:rsidRPr="00C6566E">
              <w:rPr>
                <w:rFonts w:ascii="Arial" w:hAnsi="Arial" w:cs="Arial"/>
                <w:bCs/>
              </w:rPr>
              <w:t>1</w:t>
            </w:r>
            <w:r w:rsidR="00101CE1" w:rsidRPr="00C6566E">
              <w:rPr>
                <w:rFonts w:ascii="Arial" w:hAnsi="Arial" w:cs="Arial"/>
                <w:bCs/>
              </w:rPr>
              <w:t>-</w:t>
            </w:r>
            <w:r w:rsidRPr="00C6566E">
              <w:rPr>
                <w:rFonts w:ascii="Arial" w:hAnsi="Arial" w:cs="Arial"/>
                <w:bCs/>
              </w:rPr>
              <w:t>45</w:t>
            </w:r>
            <w:r w:rsidR="00101CE1" w:rsidRPr="00C6566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E1A6306" w14:textId="67657D6D" w:rsidR="00101CE1" w:rsidRPr="00672EE7" w:rsidRDefault="00626716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23</w:t>
            </w:r>
            <w:r w:rsidR="00101CE1" w:rsidRPr="00672EE7">
              <w:rPr>
                <w:rFonts w:ascii="Arial" w:hAnsi="Arial" w:cs="Arial"/>
                <w:bCs/>
              </w:rPr>
              <w:t xml:space="preserve"> (</w:t>
            </w:r>
            <w:r w:rsidRPr="00672EE7">
              <w:rPr>
                <w:rFonts w:ascii="Arial" w:hAnsi="Arial" w:cs="Arial"/>
                <w:bCs/>
              </w:rPr>
              <w:t>8</w:t>
            </w:r>
            <w:r w:rsidR="00101CE1" w:rsidRPr="00672EE7">
              <w:rPr>
                <w:rFonts w:ascii="Arial" w:hAnsi="Arial" w:cs="Arial"/>
                <w:bCs/>
              </w:rPr>
              <w:t>-</w:t>
            </w:r>
            <w:r w:rsidRPr="00672EE7">
              <w:rPr>
                <w:rFonts w:ascii="Arial" w:hAnsi="Arial" w:cs="Arial"/>
                <w:bCs/>
              </w:rPr>
              <w:t>40</w:t>
            </w:r>
            <w:r w:rsidR="00101CE1" w:rsidRPr="00672EE7">
              <w:rPr>
                <w:rFonts w:ascii="Arial" w:hAnsi="Arial" w:cs="Arial"/>
                <w:bCs/>
              </w:rPr>
              <w:t>)</w:t>
            </w:r>
          </w:p>
        </w:tc>
      </w:tr>
      <w:tr w:rsidR="00101CE1" w:rsidRPr="001D0C8F" w14:paraId="22A2877D" w14:textId="77777777" w:rsidTr="00441E31">
        <w:trPr>
          <w:trHeight w:val="433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7D62466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CRP (mg/l)</w:t>
            </w:r>
            <w:bookmarkStart w:id="1" w:name="OLE_LINK5"/>
            <w:r w:rsidRPr="001D0C8F">
              <w:rPr>
                <w:rFonts w:ascii="Arial" w:hAnsi="Arial" w:cs="Arial"/>
                <w:b/>
                <w:bCs/>
                <w:vertAlign w:val="superscript"/>
              </w:rPr>
              <w:t xml:space="preserve"> †</w:t>
            </w:r>
            <w:r w:rsidRPr="001D0C8F">
              <w:rPr>
                <w:rFonts w:ascii="Arial" w:hAnsi="Arial" w:cs="Arial"/>
                <w:b/>
                <w:bCs/>
              </w:rPr>
              <w:t xml:space="preserve"> </w:t>
            </w:r>
            <w:bookmarkEnd w:id="1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2D3F2AE8" w14:textId="77777777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B5DD58E" w14:textId="29C27EA6" w:rsidR="00101CE1" w:rsidRPr="00297147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4 (</w:t>
            </w:r>
            <w:r w:rsidR="00D51394" w:rsidRPr="00297147">
              <w:rPr>
                <w:rFonts w:ascii="Arial" w:hAnsi="Arial" w:cs="Arial"/>
                <w:bCs/>
              </w:rPr>
              <w:t>3</w:t>
            </w:r>
            <w:r w:rsidRPr="00297147">
              <w:rPr>
                <w:rFonts w:ascii="Arial" w:hAnsi="Arial" w:cs="Arial"/>
                <w:bCs/>
              </w:rPr>
              <w:t>-</w:t>
            </w:r>
            <w:r w:rsidR="00D51394" w:rsidRPr="00297147">
              <w:rPr>
                <w:rFonts w:ascii="Arial" w:hAnsi="Arial" w:cs="Arial"/>
                <w:bCs/>
              </w:rPr>
              <w:t>9</w:t>
            </w:r>
            <w:r w:rsidRPr="0029714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9D6892C" w14:textId="07922CE3" w:rsidR="00101CE1" w:rsidRPr="003243C2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3243C2">
              <w:rPr>
                <w:rFonts w:ascii="Arial" w:hAnsi="Arial" w:cs="Arial"/>
                <w:bCs/>
              </w:rPr>
              <w:t>8 (</w:t>
            </w:r>
            <w:r w:rsidR="004668F8" w:rsidRPr="003243C2">
              <w:rPr>
                <w:rFonts w:ascii="Arial" w:hAnsi="Arial" w:cs="Arial"/>
                <w:bCs/>
              </w:rPr>
              <w:t>3</w:t>
            </w:r>
            <w:r w:rsidRPr="003243C2">
              <w:rPr>
                <w:rFonts w:ascii="Arial" w:hAnsi="Arial" w:cs="Arial"/>
                <w:bCs/>
              </w:rPr>
              <w:t>-</w:t>
            </w:r>
            <w:r w:rsidR="004668F8" w:rsidRPr="003243C2">
              <w:rPr>
                <w:rFonts w:ascii="Arial" w:hAnsi="Arial" w:cs="Arial"/>
                <w:bCs/>
              </w:rPr>
              <w:t>19</w:t>
            </w:r>
            <w:r w:rsidRPr="003243C2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6831139" w14:textId="22C078D6" w:rsidR="00101CE1" w:rsidRPr="00C6566E" w:rsidRDefault="00246E5A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C6566E">
              <w:rPr>
                <w:rFonts w:ascii="Arial" w:hAnsi="Arial" w:cs="Arial"/>
                <w:bCs/>
              </w:rPr>
              <w:t>2</w:t>
            </w:r>
            <w:r w:rsidR="00737784" w:rsidRPr="00C6566E">
              <w:rPr>
                <w:rFonts w:ascii="Arial" w:hAnsi="Arial" w:cs="Arial"/>
                <w:bCs/>
              </w:rPr>
              <w:t>0</w:t>
            </w:r>
            <w:r w:rsidR="00101CE1" w:rsidRPr="00C6566E">
              <w:rPr>
                <w:rFonts w:ascii="Arial" w:hAnsi="Arial" w:cs="Arial"/>
                <w:bCs/>
              </w:rPr>
              <w:t xml:space="preserve"> (</w:t>
            </w:r>
            <w:r w:rsidR="00737784" w:rsidRPr="00C6566E">
              <w:rPr>
                <w:rFonts w:ascii="Arial" w:hAnsi="Arial" w:cs="Arial"/>
                <w:bCs/>
              </w:rPr>
              <w:t>7</w:t>
            </w:r>
            <w:r w:rsidR="00101CE1" w:rsidRPr="00C6566E">
              <w:rPr>
                <w:rFonts w:ascii="Arial" w:hAnsi="Arial" w:cs="Arial"/>
                <w:bCs/>
              </w:rPr>
              <w:t>-</w:t>
            </w:r>
            <w:r w:rsidR="00C8303A" w:rsidRPr="00C6566E">
              <w:rPr>
                <w:rFonts w:ascii="Arial" w:hAnsi="Arial" w:cs="Arial"/>
                <w:bCs/>
              </w:rPr>
              <w:t>3</w:t>
            </w:r>
            <w:r w:rsidR="00737784" w:rsidRPr="00C6566E">
              <w:rPr>
                <w:rFonts w:ascii="Arial" w:hAnsi="Arial" w:cs="Arial"/>
                <w:bCs/>
              </w:rPr>
              <w:t>4</w:t>
            </w:r>
            <w:r w:rsidR="00101CE1" w:rsidRPr="00C6566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65915B5" w14:textId="2C848CDD" w:rsidR="00101CE1" w:rsidRPr="00672EE7" w:rsidRDefault="00F85168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8</w:t>
            </w:r>
            <w:r w:rsidR="00101CE1" w:rsidRPr="00672EE7">
              <w:rPr>
                <w:rFonts w:ascii="Arial" w:hAnsi="Arial" w:cs="Arial"/>
                <w:bCs/>
              </w:rPr>
              <w:t xml:space="preserve"> (</w:t>
            </w:r>
            <w:r w:rsidRPr="00672EE7">
              <w:rPr>
                <w:rFonts w:ascii="Arial" w:hAnsi="Arial" w:cs="Arial"/>
                <w:bCs/>
              </w:rPr>
              <w:t>4</w:t>
            </w:r>
            <w:r w:rsidR="00101CE1" w:rsidRPr="00672EE7">
              <w:rPr>
                <w:rFonts w:ascii="Arial" w:hAnsi="Arial" w:cs="Arial"/>
                <w:bCs/>
              </w:rPr>
              <w:t>-</w:t>
            </w:r>
            <w:r w:rsidRPr="00672EE7">
              <w:rPr>
                <w:rFonts w:ascii="Arial" w:hAnsi="Arial" w:cs="Arial"/>
                <w:bCs/>
              </w:rPr>
              <w:t>28</w:t>
            </w:r>
            <w:r w:rsidR="00101CE1" w:rsidRPr="00672EE7">
              <w:rPr>
                <w:rFonts w:ascii="Arial" w:hAnsi="Arial" w:cs="Arial"/>
                <w:bCs/>
              </w:rPr>
              <w:t>)</w:t>
            </w:r>
          </w:p>
        </w:tc>
      </w:tr>
      <w:tr w:rsidR="00101CE1" w:rsidRPr="001D0C8F" w14:paraId="029C39B5" w14:textId="77777777" w:rsidTr="00441E31">
        <w:trPr>
          <w:trHeight w:val="44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0348BDE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RF positive (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0AE6AC1A" w14:textId="77777777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E651CDD" w14:textId="4BB32FD5" w:rsidR="00101CE1" w:rsidRPr="00297147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2 (</w:t>
            </w:r>
            <w:r w:rsidR="00297147" w:rsidRPr="00297147">
              <w:rPr>
                <w:rFonts w:ascii="Arial" w:hAnsi="Arial" w:cs="Arial"/>
                <w:bCs/>
              </w:rPr>
              <w:t>1</w:t>
            </w:r>
            <w:r w:rsidRPr="00297147">
              <w:rPr>
                <w:rFonts w:ascii="Arial" w:hAnsi="Arial" w:cs="Arial"/>
                <w:bCs/>
              </w:rPr>
              <w:t>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81125B3" w14:textId="21254A1C" w:rsidR="00101CE1" w:rsidRPr="003243C2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3243C2">
              <w:rPr>
                <w:rFonts w:ascii="Arial" w:hAnsi="Arial" w:cs="Arial"/>
                <w:bCs/>
              </w:rPr>
              <w:t>7 (2</w:t>
            </w:r>
            <w:r w:rsidR="003243C2" w:rsidRPr="003243C2">
              <w:rPr>
                <w:rFonts w:ascii="Arial" w:hAnsi="Arial" w:cs="Arial"/>
                <w:bCs/>
              </w:rPr>
              <w:t>1</w:t>
            </w:r>
            <w:r w:rsidRPr="003243C2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8FDA608" w14:textId="35FE1F29" w:rsidR="00101CE1" w:rsidRPr="00C6566E" w:rsidRDefault="002231FD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C6566E">
              <w:rPr>
                <w:rFonts w:ascii="Arial" w:hAnsi="Arial" w:cs="Arial"/>
                <w:bCs/>
              </w:rPr>
              <w:t>34</w:t>
            </w:r>
            <w:r w:rsidR="00101CE1" w:rsidRPr="00C6566E">
              <w:rPr>
                <w:rFonts w:ascii="Arial" w:hAnsi="Arial" w:cs="Arial"/>
                <w:bCs/>
              </w:rPr>
              <w:t xml:space="preserve"> (</w:t>
            </w:r>
            <w:r w:rsidR="00F84F6F" w:rsidRPr="00C6566E">
              <w:rPr>
                <w:rFonts w:ascii="Arial" w:hAnsi="Arial" w:cs="Arial"/>
                <w:bCs/>
              </w:rPr>
              <w:t>5</w:t>
            </w:r>
            <w:r w:rsidRPr="00C6566E">
              <w:rPr>
                <w:rFonts w:ascii="Arial" w:hAnsi="Arial" w:cs="Arial"/>
                <w:bCs/>
              </w:rPr>
              <w:t>9</w:t>
            </w:r>
            <w:r w:rsidR="00101CE1" w:rsidRPr="00C6566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64E00E94" w14:textId="40FBE794" w:rsidR="00101CE1" w:rsidRPr="00672EE7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0 (0)</w:t>
            </w:r>
          </w:p>
        </w:tc>
      </w:tr>
      <w:tr w:rsidR="00101CE1" w:rsidRPr="001D0C8F" w14:paraId="6A90848D" w14:textId="77777777" w:rsidTr="00441E31">
        <w:trPr>
          <w:trHeight w:val="44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E5E847C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ACPA positive (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B0D5793" w14:textId="77777777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9E57AAB" w14:textId="72AF2F08" w:rsidR="00101CE1" w:rsidRPr="00297147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297147">
              <w:rPr>
                <w:rFonts w:ascii="Arial" w:hAnsi="Arial" w:cs="Arial"/>
                <w:bCs/>
              </w:rPr>
              <w:t>3 (</w:t>
            </w:r>
            <w:r w:rsidR="00297147" w:rsidRPr="00297147">
              <w:rPr>
                <w:rFonts w:ascii="Arial" w:hAnsi="Arial" w:cs="Arial"/>
                <w:bCs/>
              </w:rPr>
              <w:t>2</w:t>
            </w:r>
            <w:r w:rsidRPr="00297147">
              <w:rPr>
                <w:rFonts w:ascii="Arial" w:hAnsi="Arial" w:cs="Arial"/>
                <w:bCs/>
              </w:rPr>
              <w:t>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39FCAE9" w14:textId="381E66BC" w:rsidR="00101CE1" w:rsidRPr="003243C2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3243C2">
              <w:rPr>
                <w:rFonts w:ascii="Arial" w:hAnsi="Arial" w:cs="Arial"/>
                <w:bCs/>
              </w:rPr>
              <w:t>4 (1</w:t>
            </w:r>
            <w:r w:rsidR="003243C2" w:rsidRPr="003243C2">
              <w:rPr>
                <w:rFonts w:ascii="Arial" w:hAnsi="Arial" w:cs="Arial"/>
                <w:bCs/>
              </w:rPr>
              <w:t>2</w:t>
            </w:r>
            <w:r w:rsidRPr="003243C2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2729F57" w14:textId="1B8AE3E4" w:rsidR="00101CE1" w:rsidRPr="00C6566E" w:rsidRDefault="002231FD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6566E">
              <w:rPr>
                <w:rFonts w:ascii="Arial" w:hAnsi="Arial" w:cs="Arial"/>
                <w:bCs/>
              </w:rPr>
              <w:t>34</w:t>
            </w:r>
            <w:r w:rsidR="00101CE1" w:rsidRPr="00C6566E">
              <w:rPr>
                <w:rFonts w:ascii="Arial" w:hAnsi="Arial" w:cs="Arial"/>
                <w:bCs/>
              </w:rPr>
              <w:t xml:space="preserve"> (</w:t>
            </w:r>
            <w:r w:rsidRPr="00C6566E">
              <w:rPr>
                <w:rFonts w:ascii="Arial" w:hAnsi="Arial" w:cs="Arial"/>
                <w:bCs/>
              </w:rPr>
              <w:t>60</w:t>
            </w:r>
            <w:r w:rsidR="00F84F6F" w:rsidRPr="00C6566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4382FDA" w14:textId="0266140B" w:rsidR="00101CE1" w:rsidRPr="00672EE7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72EE7">
              <w:rPr>
                <w:rFonts w:ascii="Arial" w:hAnsi="Arial" w:cs="Arial"/>
                <w:bCs/>
              </w:rPr>
              <w:t>0 (0)</w:t>
            </w:r>
          </w:p>
        </w:tc>
      </w:tr>
      <w:tr w:rsidR="00101CE1" w:rsidRPr="001D0C8F" w14:paraId="3713091E" w14:textId="77777777" w:rsidTr="00441E31">
        <w:trPr>
          <w:trHeight w:val="433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53A0491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SJC28</w:t>
            </w:r>
            <w:r w:rsidRPr="001D0C8F">
              <w:rPr>
                <w:rFonts w:ascii="Arial" w:hAnsi="Arial" w:cs="Arial"/>
                <w:b/>
                <w:bCs/>
                <w:vertAlign w:val="superscript"/>
              </w:rPr>
              <w:t>†</w:t>
            </w:r>
            <w:r w:rsidRPr="001D0C8F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DCE055E" w14:textId="77777777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3B0C70F" w14:textId="475017C3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  <w:r w:rsidRPr="001D0C8F">
              <w:rPr>
                <w:rFonts w:ascii="Arial" w:hAnsi="Arial" w:cs="Arial"/>
                <w:bCs/>
              </w:rPr>
              <w:t xml:space="preserve"> </w:t>
            </w:r>
            <w:r w:rsidR="00D91814">
              <w:rPr>
                <w:rFonts w:ascii="Arial" w:hAnsi="Arial" w:cs="Arial"/>
                <w:bCs/>
              </w:rPr>
              <w:t>(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FD1511B" w14:textId="7822A4DD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  <w:r w:rsidRPr="001D0C8F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1</w:t>
            </w:r>
            <w:r w:rsidRPr="001D0C8F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3</w:t>
            </w:r>
            <w:r w:rsidRPr="001D0C8F">
              <w:rPr>
                <w:rFonts w:ascii="Arial" w:hAnsi="Arial" w:cs="Arial"/>
                <w:bCs/>
              </w:rPr>
              <w:t xml:space="preserve">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4986010" w14:textId="1D7F84CD" w:rsidR="00101CE1" w:rsidRPr="001D0C8F" w:rsidRDefault="00737784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  <w:r w:rsidR="00101CE1" w:rsidRPr="001D0C8F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2</w:t>
            </w:r>
            <w:r w:rsidR="00101CE1" w:rsidRPr="001D0C8F">
              <w:rPr>
                <w:rFonts w:ascii="Arial" w:hAnsi="Arial" w:cs="Arial"/>
                <w:bCs/>
              </w:rPr>
              <w:t>-</w:t>
            </w:r>
            <w:r w:rsidR="00C8303A">
              <w:rPr>
                <w:rFonts w:ascii="Arial" w:hAnsi="Arial" w:cs="Arial"/>
                <w:bCs/>
              </w:rPr>
              <w:t>1</w:t>
            </w:r>
            <w:r w:rsidR="00193007">
              <w:rPr>
                <w:rFonts w:ascii="Arial" w:hAnsi="Arial" w:cs="Arial"/>
                <w:bCs/>
              </w:rPr>
              <w:t>3</w:t>
            </w:r>
            <w:r w:rsidR="00101CE1" w:rsidRPr="001D0C8F">
              <w:rPr>
                <w:rFonts w:ascii="Arial" w:hAnsi="Arial" w:cs="Arial"/>
                <w:bCs/>
              </w:rPr>
              <w:t xml:space="preserve">)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C215DA9" w14:textId="54A08E1F" w:rsidR="00101CE1" w:rsidRPr="00672EE7" w:rsidRDefault="00F85168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2</w:t>
            </w:r>
            <w:r w:rsidR="00101CE1" w:rsidRPr="00672EE7">
              <w:rPr>
                <w:rFonts w:ascii="Arial" w:hAnsi="Arial" w:cs="Arial"/>
                <w:bCs/>
              </w:rPr>
              <w:t xml:space="preserve"> (</w:t>
            </w:r>
            <w:r w:rsidR="00E72F1D" w:rsidRPr="00672EE7">
              <w:rPr>
                <w:rFonts w:ascii="Arial" w:hAnsi="Arial" w:cs="Arial"/>
                <w:bCs/>
              </w:rPr>
              <w:t>1</w:t>
            </w:r>
            <w:r w:rsidR="00101CE1" w:rsidRPr="00672EE7">
              <w:rPr>
                <w:rFonts w:ascii="Arial" w:hAnsi="Arial" w:cs="Arial"/>
                <w:bCs/>
              </w:rPr>
              <w:t>-</w:t>
            </w:r>
            <w:r w:rsidR="00E72F1D" w:rsidRPr="00672EE7">
              <w:rPr>
                <w:rFonts w:ascii="Arial" w:hAnsi="Arial" w:cs="Arial"/>
                <w:bCs/>
              </w:rPr>
              <w:t>5</w:t>
            </w:r>
            <w:r w:rsidR="00101CE1" w:rsidRPr="00672EE7">
              <w:rPr>
                <w:rFonts w:ascii="Arial" w:hAnsi="Arial" w:cs="Arial"/>
                <w:bCs/>
              </w:rPr>
              <w:t>)</w:t>
            </w:r>
          </w:p>
        </w:tc>
      </w:tr>
      <w:tr w:rsidR="00101CE1" w:rsidRPr="001D0C8F" w14:paraId="5DA34B3B" w14:textId="77777777" w:rsidTr="00441E31">
        <w:trPr>
          <w:trHeight w:val="44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0518CE0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TJC28</w:t>
            </w:r>
            <w:r w:rsidRPr="001D0C8F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03966A6F" w14:textId="77777777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C7DDDF2" w14:textId="18A5D1CB" w:rsidR="00101CE1" w:rsidRPr="001D0C8F" w:rsidRDefault="00A73A73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  <w:r w:rsidR="00101CE1" w:rsidRPr="001D0C8F">
              <w:rPr>
                <w:rFonts w:ascii="Arial" w:hAnsi="Arial" w:cs="Arial"/>
                <w:bCs/>
              </w:rPr>
              <w:t xml:space="preserve"> (</w:t>
            </w:r>
            <w:r w:rsidR="00101CE1">
              <w:rPr>
                <w:rFonts w:ascii="Arial" w:hAnsi="Arial" w:cs="Arial"/>
                <w:bCs/>
              </w:rPr>
              <w:t>0</w:t>
            </w:r>
            <w:r w:rsidR="00101CE1" w:rsidRPr="001D0C8F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5</w:t>
            </w:r>
            <w:r w:rsidR="00101CE1" w:rsidRPr="001D0C8F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3B85A8A" w14:textId="742549C6" w:rsidR="00101CE1" w:rsidRPr="001D0C8F" w:rsidRDefault="004668F8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  <w:r w:rsidR="00101CE1" w:rsidRPr="001D0C8F">
              <w:rPr>
                <w:rFonts w:ascii="Arial" w:hAnsi="Arial" w:cs="Arial"/>
                <w:bCs/>
              </w:rPr>
              <w:t xml:space="preserve"> (</w:t>
            </w:r>
            <w:r w:rsidR="00101CE1">
              <w:rPr>
                <w:rFonts w:ascii="Arial" w:hAnsi="Arial" w:cs="Arial"/>
                <w:bCs/>
              </w:rPr>
              <w:t>1</w:t>
            </w:r>
            <w:r w:rsidR="00101CE1" w:rsidRPr="001D0C8F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5</w:t>
            </w:r>
            <w:r w:rsidR="00101CE1" w:rsidRPr="001D0C8F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0F0D537" w14:textId="38293666" w:rsidR="00101CE1" w:rsidRPr="001D0C8F" w:rsidRDefault="00C8303A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  <w:r w:rsidR="00101CE1" w:rsidRPr="001D0C8F">
              <w:rPr>
                <w:rFonts w:ascii="Arial" w:hAnsi="Arial" w:cs="Arial"/>
                <w:bCs/>
              </w:rPr>
              <w:t xml:space="preserve"> (</w:t>
            </w:r>
            <w:r w:rsidR="00193007">
              <w:rPr>
                <w:rFonts w:ascii="Arial" w:hAnsi="Arial" w:cs="Arial"/>
                <w:bCs/>
              </w:rPr>
              <w:t>5</w:t>
            </w:r>
            <w:r w:rsidR="00101CE1" w:rsidRPr="001D0C8F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11</w:t>
            </w:r>
            <w:r w:rsidR="00101CE1" w:rsidRPr="001D0C8F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27640DE" w14:textId="392C88B0" w:rsidR="00101CE1" w:rsidRPr="00672EE7" w:rsidRDefault="00F85168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2</w:t>
            </w:r>
            <w:r w:rsidR="00101CE1" w:rsidRPr="00672EE7">
              <w:rPr>
                <w:rFonts w:ascii="Arial" w:hAnsi="Arial" w:cs="Arial"/>
                <w:bCs/>
              </w:rPr>
              <w:t xml:space="preserve"> (</w:t>
            </w:r>
            <w:r w:rsidR="00E72F1D" w:rsidRPr="00672EE7">
              <w:rPr>
                <w:rFonts w:ascii="Arial" w:hAnsi="Arial" w:cs="Arial"/>
                <w:bCs/>
              </w:rPr>
              <w:t>1</w:t>
            </w:r>
            <w:r w:rsidR="00101CE1" w:rsidRPr="00672EE7">
              <w:rPr>
                <w:rFonts w:ascii="Arial" w:hAnsi="Arial" w:cs="Arial"/>
                <w:bCs/>
              </w:rPr>
              <w:t>-</w:t>
            </w:r>
            <w:r w:rsidR="00E72F1D" w:rsidRPr="00672EE7">
              <w:rPr>
                <w:rFonts w:ascii="Arial" w:hAnsi="Arial" w:cs="Arial"/>
                <w:bCs/>
              </w:rPr>
              <w:t>5</w:t>
            </w:r>
            <w:r w:rsidR="00101CE1" w:rsidRPr="00672EE7">
              <w:rPr>
                <w:rFonts w:ascii="Arial" w:hAnsi="Arial" w:cs="Arial"/>
                <w:bCs/>
              </w:rPr>
              <w:t>)</w:t>
            </w:r>
          </w:p>
        </w:tc>
      </w:tr>
      <w:tr w:rsidR="00101CE1" w:rsidRPr="001D0C8F" w14:paraId="30A8EAD5" w14:textId="77777777" w:rsidTr="00441E31">
        <w:trPr>
          <w:trHeight w:val="44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C89F451" w14:textId="77777777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VAS</w:t>
            </w:r>
            <w:r w:rsidRPr="001D0C8F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36EB81E" w14:textId="77777777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D0C8F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99A37EE" w14:textId="74BC6EB1" w:rsidR="00101CE1" w:rsidRPr="001D0C8F" w:rsidRDefault="000D20C4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7</w:t>
            </w:r>
            <w:r w:rsidR="00101CE1" w:rsidRPr="001D0C8F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1</w:t>
            </w:r>
            <w:r w:rsidR="00101CE1">
              <w:rPr>
                <w:rFonts w:ascii="Arial" w:hAnsi="Arial" w:cs="Arial"/>
                <w:bCs/>
              </w:rPr>
              <w:t>5</w:t>
            </w:r>
            <w:r w:rsidR="00101CE1" w:rsidRPr="001D0C8F">
              <w:rPr>
                <w:rFonts w:ascii="Arial" w:hAnsi="Arial" w:cs="Arial"/>
                <w:bCs/>
              </w:rPr>
              <w:t>-7</w:t>
            </w:r>
            <w:r>
              <w:rPr>
                <w:rFonts w:ascii="Arial" w:hAnsi="Arial" w:cs="Arial"/>
                <w:bCs/>
              </w:rPr>
              <w:t>0</w:t>
            </w:r>
            <w:r w:rsidR="00101CE1" w:rsidRPr="001D0C8F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C6087EA" w14:textId="016AED68" w:rsidR="00101CE1" w:rsidRPr="001D0C8F" w:rsidRDefault="00101CE1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</w:t>
            </w:r>
            <w:r w:rsidRPr="001D0C8F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24</w:t>
            </w:r>
            <w:r w:rsidRPr="001D0C8F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68</w:t>
            </w:r>
            <w:r w:rsidRPr="001D0C8F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A2A4B6D" w14:textId="69482EE1" w:rsidR="00101CE1" w:rsidRPr="001D0C8F" w:rsidRDefault="00D51F8E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7</w:t>
            </w:r>
            <w:r w:rsidR="00101CE1" w:rsidRPr="001D0C8F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50</w:t>
            </w:r>
            <w:r w:rsidR="00101CE1" w:rsidRPr="001D0C8F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89</w:t>
            </w:r>
            <w:r w:rsidR="00101CE1" w:rsidRPr="001D0C8F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E4B0FC5" w14:textId="0F562AB1" w:rsidR="00101CE1" w:rsidRPr="00672EE7" w:rsidRDefault="00913A4D" w:rsidP="00101CE1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 w:rsidRPr="00672EE7">
              <w:rPr>
                <w:rFonts w:ascii="Arial" w:hAnsi="Arial" w:cs="Arial"/>
                <w:bCs/>
              </w:rPr>
              <w:t>4</w:t>
            </w:r>
            <w:r w:rsidR="00672EE7" w:rsidRPr="00672EE7">
              <w:rPr>
                <w:rFonts w:ascii="Arial" w:hAnsi="Arial" w:cs="Arial"/>
                <w:bCs/>
              </w:rPr>
              <w:t>9</w:t>
            </w:r>
            <w:r w:rsidR="00101CE1" w:rsidRPr="00672EE7">
              <w:rPr>
                <w:rFonts w:ascii="Arial" w:hAnsi="Arial" w:cs="Arial"/>
                <w:bCs/>
              </w:rPr>
              <w:t xml:space="preserve"> (</w:t>
            </w:r>
            <w:r w:rsidR="00672EE7" w:rsidRPr="00672EE7">
              <w:rPr>
                <w:rFonts w:ascii="Arial" w:hAnsi="Arial" w:cs="Arial"/>
                <w:bCs/>
              </w:rPr>
              <w:t>28</w:t>
            </w:r>
            <w:r w:rsidR="00101CE1" w:rsidRPr="00672EE7">
              <w:rPr>
                <w:rFonts w:ascii="Arial" w:hAnsi="Arial" w:cs="Arial"/>
                <w:bCs/>
              </w:rPr>
              <w:t>-</w:t>
            </w:r>
            <w:r w:rsidRPr="00672EE7">
              <w:rPr>
                <w:rFonts w:ascii="Arial" w:hAnsi="Arial" w:cs="Arial"/>
                <w:bCs/>
              </w:rPr>
              <w:t>6</w:t>
            </w:r>
            <w:r w:rsidR="00672EE7" w:rsidRPr="00672EE7">
              <w:rPr>
                <w:rFonts w:ascii="Arial" w:hAnsi="Arial" w:cs="Arial"/>
                <w:bCs/>
              </w:rPr>
              <w:t>6</w:t>
            </w:r>
            <w:r w:rsidR="00101CE1" w:rsidRPr="00672EE7">
              <w:rPr>
                <w:rFonts w:ascii="Arial" w:hAnsi="Arial" w:cs="Arial"/>
                <w:bCs/>
              </w:rPr>
              <w:t>)</w:t>
            </w:r>
          </w:p>
        </w:tc>
      </w:tr>
      <w:tr w:rsidR="00101CE1" w:rsidRPr="001D0C8F" w14:paraId="56B2D01F" w14:textId="77777777" w:rsidTr="00C3044F">
        <w:trPr>
          <w:trHeight w:val="44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E6401" w14:textId="36E62858" w:rsidR="00101CE1" w:rsidRDefault="00101CE1" w:rsidP="00101CE1">
            <w:pPr>
              <w:spacing w:after="0"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HC </w:t>
            </w:r>
            <w:r w:rsidRPr="001D0C8F">
              <w:rPr>
                <w:rFonts w:ascii="Arial" w:hAnsi="Arial" w:cs="Arial"/>
                <w:bCs/>
              </w:rPr>
              <w:t xml:space="preserve">= </w:t>
            </w:r>
            <w:r>
              <w:rPr>
                <w:rFonts w:ascii="Arial" w:hAnsi="Arial" w:cs="Arial"/>
                <w:bCs/>
              </w:rPr>
              <w:t>healthy control, CSA = clinically suspect arthralgia, UA = unclassified arthritis</w:t>
            </w:r>
            <w:r w:rsidRPr="001D0C8F">
              <w:rPr>
                <w:rFonts w:ascii="Arial" w:hAnsi="Arial" w:cs="Arial"/>
                <w:bCs/>
              </w:rPr>
              <w:t xml:space="preserve"> </w:t>
            </w:r>
          </w:p>
          <w:p w14:paraId="22BF32DD" w14:textId="3F718AB3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1D0C8F">
              <w:rPr>
                <w:rFonts w:ascii="Arial" w:hAnsi="Arial" w:cs="Arial"/>
                <w:bCs/>
              </w:rPr>
              <w:t>†</w:t>
            </w:r>
            <w:proofErr w:type="gramStart"/>
            <w:r w:rsidRPr="001D0C8F">
              <w:rPr>
                <w:rFonts w:ascii="Arial" w:hAnsi="Arial" w:cs="Arial"/>
                <w:bCs/>
              </w:rPr>
              <w:t>median</w:t>
            </w:r>
            <w:proofErr w:type="gramEnd"/>
            <w:r w:rsidRPr="001D0C8F">
              <w:rPr>
                <w:rFonts w:ascii="Arial" w:hAnsi="Arial" w:cs="Arial"/>
                <w:bCs/>
              </w:rPr>
              <w:t xml:space="preserve"> (interquartile range); ††</w:t>
            </w:r>
            <w:proofErr w:type="spellStart"/>
            <w:r w:rsidRPr="001D0C8F">
              <w:rPr>
                <w:rFonts w:ascii="Arial" w:hAnsi="Arial" w:cs="Arial"/>
                <w:bCs/>
              </w:rPr>
              <w:t>mean±SD</w:t>
            </w:r>
            <w:proofErr w:type="spellEnd"/>
            <w:r w:rsidRPr="001D0C8F">
              <w:rPr>
                <w:rFonts w:ascii="Arial" w:hAnsi="Arial" w:cs="Arial"/>
                <w:bCs/>
              </w:rPr>
              <w:t xml:space="preserve">; RF = rheumatoid factor; ACPA = anti-citrullinated protein antibody; SJC28 = 28 swollen joint count; TJC28 = 28 tender joint count; VAS = global patient visual analogue scale; </w:t>
            </w:r>
            <w:r w:rsidRPr="001D0C8F">
              <w:rPr>
                <w:rFonts w:ascii="Arial" w:hAnsi="Arial" w:cs="Arial"/>
                <w:b/>
                <w:bCs/>
              </w:rPr>
              <w:t xml:space="preserve">- </w:t>
            </w:r>
            <w:r w:rsidRPr="001D0C8F">
              <w:rPr>
                <w:rFonts w:ascii="Arial" w:hAnsi="Arial" w:cs="Arial"/>
                <w:bCs/>
              </w:rPr>
              <w:t xml:space="preserve">= data not obtained from patients at time of presentation. </w:t>
            </w:r>
          </w:p>
          <w:p w14:paraId="47D1CD03" w14:textId="430AFDCA" w:rsidR="00101CE1" w:rsidRPr="001D0C8F" w:rsidRDefault="00101CE1" w:rsidP="00101CE1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</w:tr>
    </w:tbl>
    <w:p w14:paraId="019FCBC5" w14:textId="18C71DF9" w:rsidR="00D2204A" w:rsidRDefault="00D2204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4DC50F" w14:textId="77777777" w:rsidR="003676A6" w:rsidRDefault="003676A6" w:rsidP="00F85DFB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73"/>
      </w:tblGrid>
      <w:tr w:rsidR="00756388" w:rsidRPr="001D0C8F" w14:paraId="0C2EAE42" w14:textId="77777777" w:rsidTr="00101381">
        <w:trPr>
          <w:trHeight w:val="4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A3422" w14:textId="183995F6" w:rsidR="00756388" w:rsidRPr="001D0C8F" w:rsidRDefault="00756388" w:rsidP="00523572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="00101381">
              <w:rPr>
                <w:rFonts w:ascii="Arial" w:hAnsi="Arial" w:cs="Arial"/>
                <w:b/>
                <w:bCs/>
              </w:rPr>
              <w:t xml:space="preserve">upplementary </w:t>
            </w:r>
            <w:r>
              <w:rPr>
                <w:rFonts w:ascii="Arial" w:hAnsi="Arial" w:cs="Arial"/>
                <w:b/>
                <w:bCs/>
              </w:rPr>
              <w:t xml:space="preserve">Table </w:t>
            </w:r>
            <w:r w:rsidR="00A10D2C">
              <w:rPr>
                <w:rFonts w:ascii="Arial" w:hAnsi="Arial" w:cs="Arial"/>
                <w:b/>
                <w:bCs/>
              </w:rPr>
              <w:t>2</w:t>
            </w:r>
            <w:r>
              <w:rPr>
                <w:rFonts w:ascii="Arial" w:hAnsi="Arial" w:cs="Arial"/>
                <w:b/>
                <w:bCs/>
              </w:rPr>
              <w:t xml:space="preserve"> – </w:t>
            </w:r>
            <w:r w:rsidR="00A10D2C">
              <w:rPr>
                <w:rFonts w:ascii="Arial" w:hAnsi="Arial" w:cs="Arial"/>
                <w:b/>
                <w:bCs/>
              </w:rPr>
              <w:t>DEG</w:t>
            </w:r>
            <w:r w:rsidR="00101381">
              <w:rPr>
                <w:rFonts w:ascii="Arial" w:hAnsi="Arial" w:cs="Arial"/>
                <w:b/>
                <w:bCs/>
              </w:rPr>
              <w:t xml:space="preserve"> in monocytes from PEPITEM vs vehicle treated mice </w:t>
            </w:r>
          </w:p>
        </w:tc>
      </w:tr>
    </w:tbl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33"/>
        <w:gridCol w:w="1232"/>
        <w:gridCol w:w="1574"/>
        <w:gridCol w:w="1501"/>
      </w:tblGrid>
      <w:tr w:rsidR="00346318" w:rsidRPr="00756388" w14:paraId="0E88187E" w14:textId="77777777" w:rsidTr="001013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20C70" w14:textId="42FE533D" w:rsidR="00346318" w:rsidRPr="008974DD" w:rsidRDefault="00756388" w:rsidP="002F4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Gene </w:t>
            </w:r>
            <w:r w:rsidR="00A10D2C">
              <w:rPr>
                <w:rFonts w:ascii="Arial" w:eastAsia="Times New Roman" w:hAnsi="Arial" w:cs="Arial"/>
                <w:b/>
                <w:bCs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3C6C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_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DB2F0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vg_log2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2CAB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_val_adj</w:t>
            </w:r>
            <w:proofErr w:type="spellEnd"/>
          </w:p>
        </w:tc>
      </w:tr>
      <w:tr w:rsidR="00346318" w:rsidRPr="008974DD" w14:paraId="44202640" w14:textId="77777777" w:rsidTr="001013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84D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k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3DD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7E-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461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8056438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F208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41E-196</w:t>
            </w:r>
          </w:p>
        </w:tc>
      </w:tr>
      <w:tr w:rsidR="00346318" w:rsidRPr="008974DD" w14:paraId="7C00C2BF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301B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A40E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8E-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56C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7073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FC0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41E-148</w:t>
            </w:r>
          </w:p>
        </w:tc>
      </w:tr>
      <w:tr w:rsidR="00346318" w:rsidRPr="008974DD" w14:paraId="249FFF9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1A6A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Y03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264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6E-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6BF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65320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188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80E-140</w:t>
            </w:r>
          </w:p>
        </w:tc>
      </w:tr>
      <w:tr w:rsidR="00346318" w:rsidRPr="008974DD" w14:paraId="3993E8A4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CAE2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ph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E7E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92E-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606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58654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031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91E-119</w:t>
            </w:r>
          </w:p>
        </w:tc>
      </w:tr>
      <w:tr w:rsidR="00346318" w:rsidRPr="008974DD" w14:paraId="6AF3754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C08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l31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086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51E-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34D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9499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CB9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2E-106</w:t>
            </w:r>
          </w:p>
        </w:tc>
      </w:tr>
      <w:tr w:rsidR="00346318" w:rsidRPr="008974DD" w14:paraId="49527CE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929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mk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7F4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88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C1D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5989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83F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91E-90</w:t>
            </w:r>
          </w:p>
        </w:tc>
      </w:tr>
      <w:tr w:rsidR="00346318" w:rsidRPr="008974DD" w14:paraId="3C625487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A22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m2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CCD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15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244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8320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4C0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5E-74</w:t>
            </w:r>
          </w:p>
        </w:tc>
      </w:tr>
      <w:tr w:rsidR="00346318" w:rsidRPr="008974DD" w14:paraId="25C7B882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8A6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ilr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20B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44E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9B6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9246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054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1E-59</w:t>
            </w:r>
          </w:p>
        </w:tc>
      </w:tr>
      <w:tr w:rsidR="00346318" w:rsidRPr="008974DD" w14:paraId="1254C1C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17C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eb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35B9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6E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036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54598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90B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40E-56</w:t>
            </w:r>
          </w:p>
        </w:tc>
      </w:tr>
      <w:tr w:rsidR="00346318" w:rsidRPr="008974DD" w14:paraId="3E0E0193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ACE73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x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05D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2E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FF0C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7124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8FB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49E-46</w:t>
            </w:r>
          </w:p>
        </w:tc>
      </w:tr>
      <w:tr w:rsidR="00346318" w:rsidRPr="008974DD" w14:paraId="789DB0B3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30C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397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90E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BD3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60388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7B2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92E-46</w:t>
            </w:r>
          </w:p>
        </w:tc>
      </w:tr>
      <w:tr w:rsidR="00346318" w:rsidRPr="008974DD" w14:paraId="45591BB9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ABDA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DA88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2E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373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5617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532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7E-44</w:t>
            </w:r>
          </w:p>
        </w:tc>
      </w:tr>
      <w:tr w:rsidR="00346318" w:rsidRPr="008974DD" w14:paraId="4803448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9668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B04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6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35B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5318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389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17E-42</w:t>
            </w:r>
          </w:p>
        </w:tc>
      </w:tr>
      <w:tr w:rsidR="00346318" w:rsidRPr="008974DD" w14:paraId="0A46813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DDD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ilrb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79C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77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FEC3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9630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DC7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9E-40</w:t>
            </w:r>
          </w:p>
        </w:tc>
      </w:tr>
      <w:tr w:rsidR="00346318" w:rsidRPr="008974DD" w14:paraId="294F4B2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F9B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77F5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63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B82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7746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07F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5E-34</w:t>
            </w:r>
          </w:p>
        </w:tc>
      </w:tr>
      <w:tr w:rsidR="00346318" w:rsidRPr="008974DD" w14:paraId="2E32B34F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92D0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r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241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47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A804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690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C83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2E-32</w:t>
            </w:r>
          </w:p>
        </w:tc>
      </w:tr>
      <w:tr w:rsidR="00346318" w:rsidRPr="008974DD" w14:paraId="6112007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A28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A1F0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23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4B8D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9125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309F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8E-31</w:t>
            </w:r>
          </w:p>
        </w:tc>
      </w:tr>
      <w:tr w:rsidR="00346318" w:rsidRPr="008974DD" w14:paraId="2B3BB986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9278F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J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F474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10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D6C3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2109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823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37E-30</w:t>
            </w:r>
          </w:p>
        </w:tc>
      </w:tr>
      <w:tr w:rsidR="00346318" w:rsidRPr="008974DD" w14:paraId="06E42F3D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040D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lc1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2D4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91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FE73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6542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BE8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2E-29</w:t>
            </w:r>
          </w:p>
        </w:tc>
      </w:tr>
      <w:tr w:rsidR="00346318" w:rsidRPr="008974DD" w14:paraId="1D769CA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D880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A03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3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045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8774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7A29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31E-29</w:t>
            </w:r>
          </w:p>
        </w:tc>
      </w:tr>
      <w:tr w:rsidR="00346318" w:rsidRPr="008974DD" w14:paraId="33B6A29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AC4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F21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65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3A9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7995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C51B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44E-28</w:t>
            </w:r>
          </w:p>
        </w:tc>
      </w:tr>
      <w:tr w:rsidR="00346318" w:rsidRPr="008974DD" w14:paraId="485DB056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7F93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403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9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6A2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0829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FAC3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86E-27</w:t>
            </w:r>
          </w:p>
        </w:tc>
      </w:tr>
      <w:tr w:rsidR="00346318" w:rsidRPr="008974DD" w14:paraId="5669592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B99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p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6DAB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72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071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8709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42D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51E-26</w:t>
            </w:r>
          </w:p>
        </w:tc>
      </w:tr>
      <w:tr w:rsidR="00346318" w:rsidRPr="008974DD" w14:paraId="4D3923B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892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k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A8C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54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7038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7887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E25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74E-25</w:t>
            </w:r>
          </w:p>
        </w:tc>
      </w:tr>
      <w:tr w:rsidR="00346318" w:rsidRPr="008974DD" w14:paraId="186F617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AE0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os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138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23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567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4046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C615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8E-25</w:t>
            </w:r>
          </w:p>
        </w:tc>
      </w:tr>
      <w:tr w:rsidR="00346318" w:rsidRPr="008974DD" w14:paraId="22375603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96D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m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397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46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DDD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88895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597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32E-24</w:t>
            </w:r>
          </w:p>
        </w:tc>
      </w:tr>
      <w:tr w:rsidR="00346318" w:rsidRPr="008974DD" w14:paraId="3D8BEC84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B84A3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k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28F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78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98E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2361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673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71E-24</w:t>
            </w:r>
          </w:p>
        </w:tc>
      </w:tr>
      <w:tr w:rsidR="00346318" w:rsidRPr="008974DD" w14:paraId="279F131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476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fit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8D1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9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62F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46543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8CD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44E-23</w:t>
            </w:r>
          </w:p>
        </w:tc>
      </w:tr>
      <w:tr w:rsidR="00346318" w:rsidRPr="008974DD" w14:paraId="4EC66A1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EE7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Jd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33A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7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55E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52879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317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82E-21</w:t>
            </w:r>
          </w:p>
        </w:tc>
      </w:tr>
      <w:tr w:rsidR="00346318" w:rsidRPr="008974DD" w14:paraId="354239C9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D55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5FA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5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0C2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7455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DA9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22E-21</w:t>
            </w:r>
          </w:p>
        </w:tc>
      </w:tr>
      <w:tr w:rsidR="00346318" w:rsidRPr="008974DD" w14:paraId="468D7090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A6D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l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85C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56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112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7424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B2EC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27E-21</w:t>
            </w:r>
          </w:p>
        </w:tc>
      </w:tr>
      <w:tr w:rsidR="00346318" w:rsidRPr="008974DD" w14:paraId="497CF81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24F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241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5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A88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7275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4B9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14E-20</w:t>
            </w:r>
          </w:p>
        </w:tc>
      </w:tr>
      <w:tr w:rsidR="00346318" w:rsidRPr="008974DD" w14:paraId="7AC7543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279B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528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E4F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55857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752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24E-20</w:t>
            </w:r>
          </w:p>
        </w:tc>
      </w:tr>
      <w:tr w:rsidR="00346318" w:rsidRPr="008974DD" w14:paraId="74C658E2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324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m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955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91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E631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1358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11E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98E-20</w:t>
            </w:r>
          </w:p>
        </w:tc>
      </w:tr>
      <w:tr w:rsidR="00346318" w:rsidRPr="008974DD" w14:paraId="084E44E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C15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130026I21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644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2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74A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1135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9CF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69E-20</w:t>
            </w:r>
          </w:p>
        </w:tc>
      </w:tr>
      <w:tr w:rsidR="00346318" w:rsidRPr="008974DD" w14:paraId="127CC96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B47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510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73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6A04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355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265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98E-19</w:t>
            </w:r>
          </w:p>
        </w:tc>
      </w:tr>
      <w:tr w:rsidR="00346318" w:rsidRPr="008974DD" w14:paraId="0888733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E4C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m1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C1B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9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52A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1085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3E3D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95E-19</w:t>
            </w:r>
          </w:p>
        </w:tc>
      </w:tr>
      <w:tr w:rsidR="00346318" w:rsidRPr="008974DD" w14:paraId="69450AED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E31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xy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C89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40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1D9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358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AB4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71E-18</w:t>
            </w:r>
          </w:p>
        </w:tc>
      </w:tr>
      <w:tr w:rsidR="00346318" w:rsidRPr="008974DD" w14:paraId="06095382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1062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n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012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053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6224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4D76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4E-18</w:t>
            </w:r>
          </w:p>
        </w:tc>
      </w:tr>
      <w:tr w:rsidR="00346318" w:rsidRPr="008974DD" w14:paraId="59177429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4CB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yb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BB9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31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185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43861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1FF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68E-18</w:t>
            </w:r>
          </w:p>
        </w:tc>
      </w:tr>
      <w:tr w:rsidR="00346318" w:rsidRPr="008974DD" w14:paraId="769F731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1C4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Rp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A231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1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0BE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9141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72D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10E-18</w:t>
            </w:r>
          </w:p>
        </w:tc>
      </w:tr>
      <w:tr w:rsidR="00346318" w:rsidRPr="008974DD" w14:paraId="3186546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93EB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98B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51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092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552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4AE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13E-18</w:t>
            </w:r>
          </w:p>
        </w:tc>
      </w:tr>
      <w:tr w:rsidR="00346318" w:rsidRPr="008974DD" w14:paraId="4B65E41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0688F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y6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7DC7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2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82A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1094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30D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63E-18</w:t>
            </w:r>
          </w:p>
        </w:tc>
      </w:tr>
      <w:tr w:rsidR="00346318" w:rsidRPr="008974DD" w14:paraId="26736FF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C892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n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1AA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78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3EF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270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56D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9E-17</w:t>
            </w:r>
          </w:p>
        </w:tc>
      </w:tr>
      <w:tr w:rsidR="00346318" w:rsidRPr="008974DD" w14:paraId="1A5CF6A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5775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nfa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FF9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61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26C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59230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C89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96E-17</w:t>
            </w:r>
          </w:p>
        </w:tc>
      </w:tr>
      <w:tr w:rsidR="00346318" w:rsidRPr="008974DD" w14:paraId="56AF9234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CA7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l1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615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7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D46D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8664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20F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20E-17</w:t>
            </w:r>
          </w:p>
        </w:tc>
      </w:tr>
      <w:tr w:rsidR="00346318" w:rsidRPr="008974DD" w14:paraId="0012687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BE3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712D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6C1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9613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25C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21E-17</w:t>
            </w:r>
          </w:p>
        </w:tc>
      </w:tr>
      <w:tr w:rsidR="00346318" w:rsidRPr="008974DD" w14:paraId="0E3696C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0AD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402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120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76127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D11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47E-16</w:t>
            </w:r>
          </w:p>
        </w:tc>
      </w:tr>
      <w:tr w:rsidR="00346318" w:rsidRPr="008974DD" w14:paraId="7D5DDB37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1D3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9C2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4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31F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3421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EF4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11E-16</w:t>
            </w:r>
          </w:p>
        </w:tc>
      </w:tr>
      <w:tr w:rsidR="00346318" w:rsidRPr="008974DD" w14:paraId="5401912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D32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irp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4B7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74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50E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1900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32D6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67E-16</w:t>
            </w:r>
          </w:p>
        </w:tc>
      </w:tr>
      <w:tr w:rsidR="00346318" w:rsidRPr="008974DD" w14:paraId="182ED85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2D2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fi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5DA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84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88A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2733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05D7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9E-15</w:t>
            </w:r>
          </w:p>
        </w:tc>
      </w:tr>
      <w:tr w:rsidR="00346318" w:rsidRPr="008974DD" w14:paraId="5D7C933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ED60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A28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1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388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3048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DE87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6E-15</w:t>
            </w:r>
          </w:p>
        </w:tc>
      </w:tr>
      <w:tr w:rsidR="00346318" w:rsidRPr="008974DD" w14:paraId="3CF5B3A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B1B3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D82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4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058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468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30AE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33E-15</w:t>
            </w:r>
          </w:p>
        </w:tc>
      </w:tr>
      <w:tr w:rsidR="00346318" w:rsidRPr="008974DD" w14:paraId="1A9D7A22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9096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dpg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373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480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2930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19A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33E-15</w:t>
            </w:r>
          </w:p>
        </w:tc>
      </w:tr>
      <w:tr w:rsidR="00346318" w:rsidRPr="008974DD" w14:paraId="05F508F7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28F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86C6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5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1E0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4401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335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22E-15</w:t>
            </w:r>
          </w:p>
        </w:tc>
      </w:tr>
      <w:tr w:rsidR="00346318" w:rsidRPr="008974DD" w14:paraId="10B71A5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B17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E65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61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9BC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2276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F742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33E-15</w:t>
            </w:r>
          </w:p>
        </w:tc>
      </w:tr>
      <w:tr w:rsidR="00346318" w:rsidRPr="008974DD" w14:paraId="273918F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405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y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E65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9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2DB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4493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C0B4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98E-15</w:t>
            </w:r>
          </w:p>
        </w:tc>
      </w:tr>
      <w:tr w:rsidR="00346318" w:rsidRPr="008974DD" w14:paraId="1AAD00F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108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s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DF7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8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8D1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2084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86A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1E-14</w:t>
            </w:r>
          </w:p>
        </w:tc>
      </w:tr>
      <w:tr w:rsidR="00346318" w:rsidRPr="008974DD" w14:paraId="4D7C0054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F73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mto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0F7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7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C51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6996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AF2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72E-14</w:t>
            </w:r>
          </w:p>
        </w:tc>
      </w:tr>
      <w:tr w:rsidR="00346318" w:rsidRPr="008974DD" w14:paraId="176D285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6C1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t5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04C1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24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45F8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9156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E79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7E-13</w:t>
            </w:r>
          </w:p>
        </w:tc>
      </w:tr>
      <w:tr w:rsidR="00346318" w:rsidRPr="008974DD" w14:paraId="40253AF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F94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sr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0B2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7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B20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0202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D82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38E-13</w:t>
            </w:r>
          </w:p>
        </w:tc>
      </w:tr>
      <w:tr w:rsidR="00346318" w:rsidRPr="008974DD" w14:paraId="68544C3D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BCF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c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833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3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436E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52857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A5E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81E-13</w:t>
            </w:r>
          </w:p>
        </w:tc>
      </w:tr>
      <w:tr w:rsidR="00346318" w:rsidRPr="008974DD" w14:paraId="470265DD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DA385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im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D34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2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2FEF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5155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B81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72E-13</w:t>
            </w:r>
          </w:p>
        </w:tc>
      </w:tr>
      <w:tr w:rsidR="00346318" w:rsidRPr="008974DD" w14:paraId="60126A63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98A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m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E9EC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2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CF70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2819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883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51E-13</w:t>
            </w:r>
          </w:p>
        </w:tc>
      </w:tr>
      <w:tr w:rsidR="00346318" w:rsidRPr="008974DD" w14:paraId="206347A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51F3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lec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A60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22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30B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7975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779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57E-13</w:t>
            </w:r>
          </w:p>
        </w:tc>
      </w:tr>
      <w:tr w:rsidR="00346318" w:rsidRPr="008974DD" w14:paraId="693CBAF7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9D5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2FE4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62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9E3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7586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C3B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42E-13</w:t>
            </w:r>
          </w:p>
        </w:tc>
      </w:tr>
      <w:tr w:rsidR="00346318" w:rsidRPr="008974DD" w14:paraId="2B06833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945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Zfp36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663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02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08D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17089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AA1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3E-12</w:t>
            </w:r>
          </w:p>
        </w:tc>
      </w:tr>
      <w:tr w:rsidR="00346318" w:rsidRPr="008974DD" w14:paraId="6F50A58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55BE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953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2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593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9178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E47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8E-12</w:t>
            </w:r>
          </w:p>
        </w:tc>
      </w:tr>
      <w:tr w:rsidR="00346318" w:rsidRPr="008974DD" w14:paraId="40AEC310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39A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A16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1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533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57954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A38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6E-12</w:t>
            </w:r>
          </w:p>
        </w:tc>
      </w:tr>
      <w:tr w:rsidR="00346318" w:rsidRPr="008974DD" w14:paraId="048557C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1AED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dc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AEF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9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34C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9778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4B0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12E-12</w:t>
            </w:r>
          </w:p>
        </w:tc>
      </w:tr>
      <w:tr w:rsidR="00346318" w:rsidRPr="008974DD" w14:paraId="50B18704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C17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9BB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5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93A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81499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866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33E-12</w:t>
            </w:r>
          </w:p>
        </w:tc>
      </w:tr>
      <w:tr w:rsidR="00346318" w:rsidRPr="008974DD" w14:paraId="34BE8919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727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nb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A95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3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1BA0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92328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68F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0E-11</w:t>
            </w:r>
          </w:p>
        </w:tc>
      </w:tr>
      <w:tr w:rsidR="00346318" w:rsidRPr="008974DD" w14:paraId="4267219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54D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Ju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280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7A6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8451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98C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4E-11</w:t>
            </w:r>
          </w:p>
        </w:tc>
      </w:tr>
      <w:tr w:rsidR="00346318" w:rsidRPr="008974DD" w14:paraId="13236563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FA13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6584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AB6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3183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C3E0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46E-11</w:t>
            </w:r>
          </w:p>
        </w:tc>
      </w:tr>
      <w:tr w:rsidR="00346318" w:rsidRPr="008974DD" w14:paraId="63725F5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4335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nt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239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41C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8447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9FA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53E-11</w:t>
            </w:r>
          </w:p>
        </w:tc>
      </w:tr>
      <w:tr w:rsidR="00346318" w:rsidRPr="008974DD" w14:paraId="2F63A39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0DFD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A39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4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3D4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7983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E8F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90E-11</w:t>
            </w:r>
          </w:p>
        </w:tc>
      </w:tr>
      <w:tr w:rsidR="00346318" w:rsidRPr="008974DD" w14:paraId="2DA8790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0A30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c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929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6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FC8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6109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D74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46E-11</w:t>
            </w:r>
          </w:p>
        </w:tc>
      </w:tr>
      <w:tr w:rsidR="00346318" w:rsidRPr="008974DD" w14:paraId="3C30A143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6D3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D49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4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160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4507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29EB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97E-11</w:t>
            </w:r>
          </w:p>
        </w:tc>
      </w:tr>
      <w:tr w:rsidR="00346318" w:rsidRPr="008974DD" w14:paraId="4A34A3A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750B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Wfd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8FD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1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D00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3582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353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5E-10</w:t>
            </w:r>
          </w:p>
        </w:tc>
      </w:tr>
      <w:tr w:rsidR="00346318" w:rsidRPr="008974DD" w14:paraId="56E68422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26F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u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870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5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336E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8575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3EA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3E-10</w:t>
            </w:r>
          </w:p>
        </w:tc>
      </w:tr>
      <w:tr w:rsidR="00346318" w:rsidRPr="008974DD" w14:paraId="4C3F9F5F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EDE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ta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ECA2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6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111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1361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700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5E-10</w:t>
            </w:r>
          </w:p>
        </w:tc>
      </w:tr>
      <w:tr w:rsidR="00346318" w:rsidRPr="008974DD" w14:paraId="4CE8D03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1EFC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9CB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7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53D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1709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6A5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7E-10</w:t>
            </w:r>
          </w:p>
        </w:tc>
      </w:tr>
      <w:tr w:rsidR="00346318" w:rsidRPr="008974DD" w14:paraId="2D903D2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8BFCD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CB9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B7C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68449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2C7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06E-10</w:t>
            </w:r>
          </w:p>
        </w:tc>
      </w:tr>
      <w:tr w:rsidR="00346318" w:rsidRPr="008974DD" w14:paraId="07315DD4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E70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BEC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7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8E5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868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EA1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58E-10</w:t>
            </w:r>
          </w:p>
        </w:tc>
      </w:tr>
      <w:tr w:rsidR="00346318" w:rsidRPr="008974DD" w14:paraId="75C31430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44B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Da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EAE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C81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9023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5BA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74E-10</w:t>
            </w:r>
          </w:p>
        </w:tc>
      </w:tr>
      <w:tr w:rsidR="00346318" w:rsidRPr="008974DD" w14:paraId="1ED14E3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A7A6F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DE0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2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578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3570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EAB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48E-10</w:t>
            </w:r>
          </w:p>
        </w:tc>
      </w:tr>
      <w:tr w:rsidR="00346318" w:rsidRPr="008974DD" w14:paraId="6B45A6ED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3593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8C9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7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753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72677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048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8E-09</w:t>
            </w:r>
          </w:p>
        </w:tc>
      </w:tr>
      <w:tr w:rsidR="00346318" w:rsidRPr="008974DD" w14:paraId="1AD6470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C3E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BE8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4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F93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7775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DBA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92E-09</w:t>
            </w:r>
          </w:p>
        </w:tc>
      </w:tr>
      <w:tr w:rsidR="00346318" w:rsidRPr="008974DD" w14:paraId="62B99059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3FA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g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9529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46C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1885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268C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96E-09</w:t>
            </w:r>
          </w:p>
        </w:tc>
      </w:tr>
      <w:tr w:rsidR="00346318" w:rsidRPr="008974DD" w14:paraId="25ECBBF6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972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61F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4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A7D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632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2A0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98E-09</w:t>
            </w:r>
          </w:p>
        </w:tc>
      </w:tr>
      <w:tr w:rsidR="00346318" w:rsidRPr="008974DD" w14:paraId="468C9FE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A46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r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140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4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8401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9535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E43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12E-09</w:t>
            </w:r>
          </w:p>
        </w:tc>
      </w:tr>
      <w:tr w:rsidR="00346318" w:rsidRPr="008974DD" w14:paraId="17D0CAA0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CBF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ekh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BB8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2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894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054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79D0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63E-09</w:t>
            </w:r>
          </w:p>
        </w:tc>
      </w:tr>
      <w:tr w:rsidR="00346318" w:rsidRPr="008974DD" w14:paraId="4FA123D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19D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r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26E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4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29C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5094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208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14E-09</w:t>
            </w:r>
          </w:p>
        </w:tc>
      </w:tr>
      <w:tr w:rsidR="00346318" w:rsidRPr="008974DD" w14:paraId="67E1D3C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343D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6046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8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507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47086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A977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9E-08</w:t>
            </w:r>
          </w:p>
        </w:tc>
      </w:tr>
      <w:tr w:rsidR="00346318" w:rsidRPr="008974DD" w14:paraId="684CBB37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26F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sp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436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8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D457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9802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BBF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39E-08</w:t>
            </w:r>
          </w:p>
        </w:tc>
      </w:tr>
      <w:tr w:rsidR="00346318" w:rsidRPr="008974DD" w14:paraId="554F6B9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12C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634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204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4938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4E7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47E-08</w:t>
            </w:r>
          </w:p>
        </w:tc>
      </w:tr>
      <w:tr w:rsidR="00346318" w:rsidRPr="008974DD" w14:paraId="78A9C370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5E1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2-Q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B1E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C5B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8469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EAA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27E-08</w:t>
            </w:r>
          </w:p>
        </w:tc>
      </w:tr>
      <w:tr w:rsidR="00346318" w:rsidRPr="008974DD" w14:paraId="2D1B4BA2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A2AA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mg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1AB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7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B8D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8048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EA6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48E-08</w:t>
            </w:r>
          </w:p>
        </w:tc>
      </w:tr>
      <w:tr w:rsidR="00346318" w:rsidRPr="008974DD" w14:paraId="270168B7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5401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6F2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8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D4E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7129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2C5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72E-08</w:t>
            </w:r>
          </w:p>
        </w:tc>
      </w:tr>
      <w:tr w:rsidR="00346318" w:rsidRPr="008974DD" w14:paraId="7BC50266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FD2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EF1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69C5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2523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AE58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21E-08</w:t>
            </w:r>
          </w:p>
        </w:tc>
      </w:tr>
      <w:tr w:rsidR="00346318" w:rsidRPr="008974DD" w14:paraId="2F252C89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FB7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bc1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DA2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B0F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0793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1A3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26E-08</w:t>
            </w:r>
          </w:p>
        </w:tc>
      </w:tr>
      <w:tr w:rsidR="00346318" w:rsidRPr="008974DD" w14:paraId="29DD244D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4FF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im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D2E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6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F04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5377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5D3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32E-08</w:t>
            </w:r>
          </w:p>
        </w:tc>
      </w:tr>
      <w:tr w:rsidR="00346318" w:rsidRPr="008974DD" w14:paraId="1674EA1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6F5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n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66D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9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718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6614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182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02E-08</w:t>
            </w:r>
          </w:p>
        </w:tc>
      </w:tr>
      <w:tr w:rsidR="00346318" w:rsidRPr="008974DD" w14:paraId="30580BCC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DD2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l1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22F1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4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138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8780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049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97E-08</w:t>
            </w:r>
          </w:p>
        </w:tc>
      </w:tr>
      <w:tr w:rsidR="00346318" w:rsidRPr="008974DD" w14:paraId="27BAC45D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6840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s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429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089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6160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7036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38E-08</w:t>
            </w:r>
          </w:p>
        </w:tc>
      </w:tr>
      <w:tr w:rsidR="00346318" w:rsidRPr="008974DD" w14:paraId="0CC2A1D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E8DF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s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1789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9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3BC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0780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DD3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0E-07</w:t>
            </w:r>
          </w:p>
        </w:tc>
      </w:tr>
      <w:tr w:rsidR="00346318" w:rsidRPr="008974DD" w14:paraId="5C0F6FD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139D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ps3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407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7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9AD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341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3CE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37E-07</w:t>
            </w:r>
          </w:p>
        </w:tc>
      </w:tr>
      <w:tr w:rsidR="00346318" w:rsidRPr="008974DD" w14:paraId="0D40E75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953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lec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964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6.9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CDA7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44108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170C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42E-07</w:t>
            </w:r>
          </w:p>
        </w:tc>
      </w:tr>
      <w:tr w:rsidR="00346318" w:rsidRPr="008974DD" w14:paraId="176B4553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25BD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866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8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DB10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140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C468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9E-07</w:t>
            </w:r>
          </w:p>
        </w:tc>
      </w:tr>
      <w:tr w:rsidR="00346318" w:rsidRPr="008974DD" w14:paraId="26F68766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F3A2D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cl2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8C9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9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583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3365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412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02E-07</w:t>
            </w:r>
          </w:p>
        </w:tc>
      </w:tr>
      <w:tr w:rsidR="00346318" w:rsidRPr="008974DD" w14:paraId="157BCB6D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529E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nfai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22B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EBA7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5958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C3F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47E-07</w:t>
            </w:r>
          </w:p>
        </w:tc>
      </w:tr>
      <w:tr w:rsidR="00346318" w:rsidRPr="008974DD" w14:paraId="67802D58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CF4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462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604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2149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AEF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27E-07</w:t>
            </w:r>
          </w:p>
        </w:tc>
      </w:tr>
      <w:tr w:rsidR="00346318" w:rsidRPr="008974DD" w14:paraId="2AAA309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86D3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0A5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1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3F6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60984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7E1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54E-07</w:t>
            </w:r>
          </w:p>
        </w:tc>
      </w:tr>
      <w:tr w:rsidR="00346318" w:rsidRPr="008974DD" w14:paraId="7B5D5849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7E55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l1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AFB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1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D8E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8070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2DD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7E-06</w:t>
            </w:r>
          </w:p>
        </w:tc>
      </w:tr>
      <w:tr w:rsidR="00346318" w:rsidRPr="008974DD" w14:paraId="51370A7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D7CA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x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302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7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3FB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6762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21D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99E-06</w:t>
            </w:r>
          </w:p>
        </w:tc>
      </w:tr>
      <w:tr w:rsidR="00346318" w:rsidRPr="008974DD" w14:paraId="3CD6FC52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D970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oli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85D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4F0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1292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4E4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12E-06</w:t>
            </w:r>
          </w:p>
        </w:tc>
      </w:tr>
      <w:tr w:rsidR="00346318" w:rsidRPr="008974DD" w14:paraId="1C1E50F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A994D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ipa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EBB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0BD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13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E6F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12E-06</w:t>
            </w:r>
          </w:p>
        </w:tc>
      </w:tr>
      <w:tr w:rsidR="00346318" w:rsidRPr="008974DD" w14:paraId="0AC3E42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3F98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t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90E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A89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8519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E30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16E-06</w:t>
            </w:r>
          </w:p>
        </w:tc>
      </w:tr>
      <w:tr w:rsidR="00346318" w:rsidRPr="008974DD" w14:paraId="63F0451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819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l1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5A2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5.0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03B4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59655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31CA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3E-05</w:t>
            </w:r>
          </w:p>
        </w:tc>
      </w:tr>
      <w:tr w:rsidR="00346318" w:rsidRPr="008974DD" w14:paraId="22F60D49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0D6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E8A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1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81F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77854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0A85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46E-05</w:t>
            </w:r>
          </w:p>
        </w:tc>
      </w:tr>
      <w:tr w:rsidR="00346318" w:rsidRPr="008974DD" w14:paraId="094BDEC3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8658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de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C259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0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9FBA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0288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1C6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5E-05</w:t>
            </w:r>
          </w:p>
        </w:tc>
      </w:tr>
      <w:tr w:rsidR="00346318" w:rsidRPr="008974DD" w14:paraId="096C8CE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D9790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pp1r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360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1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2FD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8206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3185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66E-05</w:t>
            </w:r>
          </w:p>
        </w:tc>
      </w:tr>
      <w:tr w:rsidR="00346318" w:rsidRPr="008974DD" w14:paraId="5D23742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BF6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B14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0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EF14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57987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882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10E-05</w:t>
            </w:r>
          </w:p>
        </w:tc>
      </w:tr>
      <w:tr w:rsidR="00346318" w:rsidRPr="008974DD" w14:paraId="60818810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94D2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0CE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1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319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26620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2C4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34E-05</w:t>
            </w:r>
          </w:p>
        </w:tc>
      </w:tr>
      <w:tr w:rsidR="00346318" w:rsidRPr="008974DD" w14:paraId="6C09CF80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DAE7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pb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179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1E0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0748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76F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4.00E-05</w:t>
            </w:r>
          </w:p>
        </w:tc>
      </w:tr>
      <w:tr w:rsidR="00346318" w:rsidRPr="008974DD" w14:paraId="4F2EB5D1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3F4F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b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A36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5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4B6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32812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827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00309848</w:t>
            </w:r>
          </w:p>
        </w:tc>
      </w:tr>
      <w:tr w:rsidR="00346318" w:rsidRPr="008974DD" w14:paraId="2FD3D27B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01AB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0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E8C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8E4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0036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015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00362164</w:t>
            </w:r>
          </w:p>
        </w:tc>
      </w:tr>
      <w:tr w:rsidR="00346318" w:rsidRPr="008974DD" w14:paraId="75C0D69F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8B07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7D4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3.1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292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7777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80D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00639362</w:t>
            </w:r>
          </w:p>
        </w:tc>
      </w:tr>
      <w:tr w:rsidR="00346318" w:rsidRPr="008974DD" w14:paraId="7A16D48F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85E8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Trim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BB75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2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AA2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0015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11E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02640812</w:t>
            </w:r>
          </w:p>
        </w:tc>
      </w:tr>
      <w:tr w:rsidR="00346318" w:rsidRPr="008974DD" w14:paraId="1075F137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565B6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E96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2E83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72018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19BE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02883046</w:t>
            </w:r>
          </w:p>
        </w:tc>
      </w:tr>
      <w:tr w:rsidR="00346318" w:rsidRPr="008974DD" w14:paraId="29813A7A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382BB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F8CE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CB82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8250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D8F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04822774</w:t>
            </w:r>
          </w:p>
        </w:tc>
      </w:tr>
      <w:tr w:rsidR="00346318" w:rsidRPr="008974DD" w14:paraId="46EFD877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289E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2E7B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8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12E8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71307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1B5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05791062</w:t>
            </w:r>
          </w:p>
        </w:tc>
      </w:tr>
      <w:tr w:rsidR="00346318" w:rsidRPr="008974DD" w14:paraId="65C9BC96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159C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ED5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2.8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238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342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D2D90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05864262</w:t>
            </w:r>
          </w:p>
        </w:tc>
      </w:tr>
      <w:tr w:rsidR="00346318" w:rsidRPr="008974DD" w14:paraId="72D04E72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4A714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62E9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7.9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6AC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801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554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16255638</w:t>
            </w:r>
          </w:p>
        </w:tc>
      </w:tr>
      <w:tr w:rsidR="00346318" w:rsidRPr="008974DD" w14:paraId="10CE8D1F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E5A75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lf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1BD7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8.2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B8B6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41010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737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16796897</w:t>
            </w:r>
          </w:p>
        </w:tc>
      </w:tr>
      <w:tr w:rsidR="00346318" w:rsidRPr="008974DD" w14:paraId="160558F5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9449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r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8CE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9.1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4938D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267660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8FCC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18627882</w:t>
            </w:r>
          </w:p>
        </w:tc>
      </w:tr>
      <w:tr w:rsidR="00346318" w:rsidRPr="008974DD" w14:paraId="4047EA7E" w14:textId="77777777" w:rsidTr="00165C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6C4B" w14:textId="77777777" w:rsidR="00346318" w:rsidRPr="008974DD" w:rsidRDefault="00346318" w:rsidP="002F42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696A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1.9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DE21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-0.33100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B19F" w14:textId="77777777" w:rsidR="00346318" w:rsidRPr="008974DD" w:rsidRDefault="00346318" w:rsidP="002F42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4DD">
              <w:rPr>
                <w:rFonts w:ascii="Arial" w:eastAsia="Times New Roman" w:hAnsi="Arial" w:cs="Arial"/>
                <w:color w:val="000000"/>
                <w:lang w:eastAsia="en-GB"/>
              </w:rPr>
              <w:t>0.040554425</w:t>
            </w:r>
          </w:p>
        </w:tc>
      </w:tr>
    </w:tbl>
    <w:p w14:paraId="4F553C95" w14:textId="77777777" w:rsidR="000C7DA9" w:rsidRDefault="000C7DA9" w:rsidP="00F85DFB">
      <w:pPr>
        <w:spacing w:after="0" w:line="360" w:lineRule="auto"/>
        <w:rPr>
          <w:rFonts w:ascii="Arial" w:hAnsi="Arial" w:cs="Arial"/>
        </w:rPr>
      </w:pPr>
    </w:p>
    <w:p w14:paraId="54B2965C" w14:textId="623F24DB" w:rsidR="00101381" w:rsidRDefault="0010138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2338"/>
      </w:tblGrid>
      <w:tr w:rsidR="00DC3512" w:rsidRPr="00F04EB6" w14:paraId="2120BBFE" w14:textId="77777777" w:rsidTr="00B11B5B">
        <w:trPr>
          <w:trHeight w:val="300"/>
        </w:trPr>
        <w:tc>
          <w:tcPr>
            <w:tcW w:w="9142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0D1D0F" w14:textId="66F77AB2" w:rsidR="00DC3512" w:rsidRPr="00F04EB6" w:rsidRDefault="00DC3512" w:rsidP="00F04E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Supplementary Table 3 – DEG in macrophages from PEPITEM vs vehicle treated mice</w:t>
            </w:r>
          </w:p>
        </w:tc>
      </w:tr>
      <w:tr w:rsidR="00DC3512" w:rsidRPr="00F04EB6" w14:paraId="635E062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95F622" w14:textId="3709E174" w:rsidR="00DC3512" w:rsidRPr="00BB3BAB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B3BAB">
              <w:rPr>
                <w:rFonts w:ascii="Arial" w:eastAsia="Times New Roman" w:hAnsi="Arial" w:cs="Arial"/>
                <w:b/>
                <w:bCs/>
                <w:lang w:eastAsia="en-GB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106E51" w14:textId="111AEE32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_v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64C57B" w14:textId="5130B07B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vg_log2F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8F864" w14:textId="53EF40FD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_val_adj</w:t>
            </w:r>
            <w:proofErr w:type="spellEnd"/>
          </w:p>
        </w:tc>
      </w:tr>
      <w:tr w:rsidR="00DC3512" w:rsidRPr="00F04EB6" w14:paraId="2B2EA0C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7A0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Y0361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4BB9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1E-2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16D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6445105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DBE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5E-224</w:t>
            </w:r>
          </w:p>
        </w:tc>
      </w:tr>
      <w:tr w:rsidR="00DC3512" w:rsidRPr="00F04EB6" w14:paraId="4C8E24D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E22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l31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200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1E-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F896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77770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BF0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7E-175</w:t>
            </w:r>
          </w:p>
        </w:tc>
      </w:tr>
      <w:tr w:rsidR="00DC3512" w:rsidRPr="00F04EB6" w14:paraId="6C85EC3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6B7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k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0E9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4E-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DC6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64013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573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5E-131</w:t>
            </w:r>
          </w:p>
        </w:tc>
      </w:tr>
      <w:tr w:rsidR="00DC3512" w:rsidRPr="00F04EB6" w14:paraId="2A708A0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D0E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ba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D60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1E-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C50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15497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2C1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67E-108</w:t>
            </w:r>
          </w:p>
        </w:tc>
      </w:tr>
      <w:tr w:rsidR="00DC3512" w:rsidRPr="00F04EB6" w14:paraId="55FC981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171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r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CFE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27E-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8E6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4284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E96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8E-98</w:t>
            </w:r>
          </w:p>
        </w:tc>
      </w:tr>
      <w:tr w:rsidR="00DC3512" w:rsidRPr="00F04EB6" w14:paraId="77CB493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805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b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AA6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56E-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29B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6468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EBB1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5E-97</w:t>
            </w:r>
          </w:p>
        </w:tc>
      </w:tr>
      <w:tr w:rsidR="00DC3512" w:rsidRPr="00F04EB6" w14:paraId="52A398B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006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ro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504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0E-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B4B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14784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94C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77E-94</w:t>
            </w:r>
          </w:p>
        </w:tc>
      </w:tr>
      <w:tr w:rsidR="00DC3512" w:rsidRPr="00F04EB6" w14:paraId="398CF9E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7C3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rhgap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651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02E-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B05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72862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CD8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4E-92</w:t>
            </w:r>
          </w:p>
        </w:tc>
      </w:tr>
      <w:tr w:rsidR="00DC3512" w:rsidRPr="00F04EB6" w14:paraId="6A2D716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EE4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la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43A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0E-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557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70454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324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7E-89</w:t>
            </w:r>
          </w:p>
        </w:tc>
      </w:tr>
      <w:tr w:rsidR="00DC3512" w:rsidRPr="00F04EB6" w14:paraId="5D9F456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55AE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51B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28E-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0A6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07066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7D7D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64E-87</w:t>
            </w:r>
          </w:p>
        </w:tc>
      </w:tr>
      <w:tr w:rsidR="00DC3512" w:rsidRPr="00F04EB6" w14:paraId="2DBD4ED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6E13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l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A5EB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3E-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19C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89898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AE9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3E-86</w:t>
            </w:r>
          </w:p>
        </w:tc>
      </w:tr>
      <w:tr w:rsidR="00DC3512" w:rsidRPr="00F04EB6" w14:paraId="26348AA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7D5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J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E1D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4E-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1B1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32953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6FB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4E-86</w:t>
            </w:r>
          </w:p>
        </w:tc>
      </w:tr>
      <w:tr w:rsidR="00DC3512" w:rsidRPr="00F04EB6" w14:paraId="407A38E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039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b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6B2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09E-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BAD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06051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735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29E-84</w:t>
            </w:r>
          </w:p>
        </w:tc>
      </w:tr>
      <w:tr w:rsidR="00DC3512" w:rsidRPr="00F04EB6" w14:paraId="0DEB6D9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133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1q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DC8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80E-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314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713493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330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8E-81</w:t>
            </w:r>
          </w:p>
        </w:tc>
      </w:tr>
      <w:tr w:rsidR="00DC3512" w:rsidRPr="00F04EB6" w14:paraId="540A4CF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93C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1q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DA21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7E-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5A4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731241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C78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9E-81</w:t>
            </w:r>
          </w:p>
        </w:tc>
      </w:tr>
      <w:tr w:rsidR="00DC3512" w:rsidRPr="00F04EB6" w14:paraId="1CCF520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AD4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1q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F0E7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58E-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331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703574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0EB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33E-76</w:t>
            </w:r>
          </w:p>
        </w:tc>
      </w:tr>
      <w:tr w:rsidR="00DC3512" w:rsidRPr="00F04EB6" w14:paraId="3EE6656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931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g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83D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9E-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A89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68970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5075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72E-72</w:t>
            </w:r>
          </w:p>
        </w:tc>
      </w:tr>
      <w:tr w:rsidR="00DC3512" w:rsidRPr="00F04EB6" w14:paraId="556D3DB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C68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o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671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6E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56A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9062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8F1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7E-71</w:t>
            </w:r>
          </w:p>
        </w:tc>
      </w:tr>
      <w:tr w:rsidR="00DC3512" w:rsidRPr="00F04EB6" w14:paraId="061C967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6F3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bpj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D4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7E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50ED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43865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C19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0E-71</w:t>
            </w:r>
          </w:p>
        </w:tc>
      </w:tr>
      <w:tr w:rsidR="00DC3512" w:rsidRPr="00F04EB6" w14:paraId="41F79FF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355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m1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0EF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4E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B9F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66222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A66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6E-71</w:t>
            </w:r>
          </w:p>
        </w:tc>
      </w:tr>
      <w:tr w:rsidR="00DC3512" w:rsidRPr="00F04EB6" w14:paraId="12059DB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BB7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sgef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EA6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28E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4CA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14592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B2E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65E-71</w:t>
            </w:r>
          </w:p>
        </w:tc>
      </w:tr>
      <w:tr w:rsidR="00DC3512" w:rsidRPr="00F04EB6" w14:paraId="085E6DF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051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m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54B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0E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7D90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472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10F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90E-71</w:t>
            </w:r>
          </w:p>
        </w:tc>
      </w:tr>
      <w:tr w:rsidR="00DC3512" w:rsidRPr="00F04EB6" w14:paraId="126E1AE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E3F9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s4a6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D5B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7E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382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57353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282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68E-70</w:t>
            </w:r>
          </w:p>
        </w:tc>
      </w:tr>
      <w:tr w:rsidR="00DC3512" w:rsidRPr="00F04EB6" w14:paraId="05783AA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461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gk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E9D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90E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E97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33314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D25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0E-69</w:t>
            </w:r>
          </w:p>
        </w:tc>
      </w:tr>
      <w:tr w:rsidR="00DC3512" w:rsidRPr="00F04EB6" w14:paraId="7F39CF9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295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yrob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4322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23E-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529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3754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83C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8E-66</w:t>
            </w:r>
          </w:p>
        </w:tc>
      </w:tr>
      <w:tr w:rsidR="00DC3512" w:rsidRPr="00F04EB6" w14:paraId="6A7E98D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DC88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rhgd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2691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6E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4C5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8378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E2A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6E-66</w:t>
            </w:r>
          </w:p>
        </w:tc>
      </w:tr>
      <w:tr w:rsidR="00DC3512" w:rsidRPr="00F04EB6" w14:paraId="15F6229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EDA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r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39E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9E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AC9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713068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255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4E-66</w:t>
            </w:r>
          </w:p>
        </w:tc>
      </w:tr>
      <w:tr w:rsidR="00DC3512" w:rsidRPr="00F04EB6" w14:paraId="1555F8A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9BAF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b3i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8EB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7E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162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2157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F0E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02E-66</w:t>
            </w:r>
          </w:p>
        </w:tc>
      </w:tr>
      <w:tr w:rsidR="00DC3512" w:rsidRPr="00F04EB6" w14:paraId="06E3953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DD8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yb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937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22E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8BC4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9836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F671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6E-65</w:t>
            </w:r>
          </w:p>
        </w:tc>
      </w:tr>
      <w:tr w:rsidR="00DC3512" w:rsidRPr="00F04EB6" w14:paraId="428015A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EBA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E72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95E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4286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00645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95C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2E-65</w:t>
            </w:r>
          </w:p>
        </w:tc>
      </w:tr>
      <w:tr w:rsidR="00DC3512" w:rsidRPr="00F04EB6" w14:paraId="14FF5CC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E5D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dx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1CB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95E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118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43583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461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3E-65</w:t>
            </w:r>
          </w:p>
        </w:tc>
      </w:tr>
      <w:tr w:rsidR="00DC3512" w:rsidRPr="00F04EB6" w14:paraId="77076E4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631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oc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DA7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07E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E41B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58662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D69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29E-65</w:t>
            </w:r>
          </w:p>
        </w:tc>
      </w:tr>
      <w:tr w:rsidR="00DC3512" w:rsidRPr="00F04EB6" w14:paraId="26D5D44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E19D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dcb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33A8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51E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480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05756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07A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20E-65</w:t>
            </w:r>
          </w:p>
        </w:tc>
      </w:tr>
      <w:tr w:rsidR="00DC3512" w:rsidRPr="00F04EB6" w14:paraId="1CC3D59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70E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a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389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7E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AC0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28912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0C07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0E-64</w:t>
            </w:r>
          </w:p>
        </w:tc>
      </w:tr>
      <w:tr w:rsidR="00DC3512" w:rsidRPr="00F04EB6" w14:paraId="41EC755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E01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cgr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EBE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7E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D7A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07407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44A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05E-64</w:t>
            </w:r>
          </w:p>
        </w:tc>
      </w:tr>
      <w:tr w:rsidR="00DC3512" w:rsidRPr="00F04EB6" w14:paraId="72DC782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6CC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g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72D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3E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AE2A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64558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B88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38E-64</w:t>
            </w:r>
          </w:p>
        </w:tc>
      </w:tr>
      <w:tr w:rsidR="00DC3512" w:rsidRPr="00F04EB6" w14:paraId="224F54E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B1B5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sp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572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3E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B4D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24009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00D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59E-64</w:t>
            </w:r>
          </w:p>
        </w:tc>
      </w:tr>
      <w:tr w:rsidR="00DC3512" w:rsidRPr="00F04EB6" w14:paraId="5790F72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8E8E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B3B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71E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E35C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6088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1A34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56E-64</w:t>
            </w:r>
          </w:p>
        </w:tc>
      </w:tr>
      <w:tr w:rsidR="00DC3512" w:rsidRPr="00F04EB6" w14:paraId="3CC6B22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E39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mp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E49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26E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01F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12410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057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9E-63</w:t>
            </w:r>
          </w:p>
        </w:tc>
      </w:tr>
      <w:tr w:rsidR="00DC3512" w:rsidRPr="00F04EB6" w14:paraId="158F043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DE79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lamf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B97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28E-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DEB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52775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8818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9E-62</w:t>
            </w:r>
          </w:p>
        </w:tc>
      </w:tr>
      <w:tr w:rsidR="00DC3512" w:rsidRPr="00F04EB6" w14:paraId="01B202A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C35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t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A30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06E-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87B5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98652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A6A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27E-62</w:t>
            </w:r>
          </w:p>
        </w:tc>
      </w:tr>
      <w:tr w:rsidR="00DC3512" w:rsidRPr="00F04EB6" w14:paraId="39382BF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B4E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CB2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4E-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8CF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6397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DC4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39E-61</w:t>
            </w:r>
          </w:p>
        </w:tc>
      </w:tr>
      <w:tr w:rsidR="00DC3512" w:rsidRPr="00F04EB6" w14:paraId="67C7C9E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87F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Rpl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AB0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6E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04E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97140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3A0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81E-60</w:t>
            </w:r>
          </w:p>
        </w:tc>
      </w:tr>
      <w:tr w:rsidR="00DC3512" w:rsidRPr="00F04EB6" w14:paraId="32A7D67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A697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fitm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779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5E-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67D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639856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EDA4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6E-59</w:t>
            </w:r>
          </w:p>
        </w:tc>
      </w:tr>
      <w:tr w:rsidR="00DC3512" w:rsidRPr="00F04EB6" w14:paraId="4160CE1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624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2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55E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47E-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4E3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70967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1BD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08E-59</w:t>
            </w:r>
          </w:p>
        </w:tc>
      </w:tr>
      <w:tr w:rsidR="00DC3512" w:rsidRPr="00F04EB6" w14:paraId="73DF16A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162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3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987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31E-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BD3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5884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78F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9E-58</w:t>
            </w:r>
          </w:p>
        </w:tc>
      </w:tr>
      <w:tr w:rsidR="00DC3512" w:rsidRPr="00F04EB6" w14:paraId="455E4DB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379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ol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931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52E-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866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85046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3F72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4E-58</w:t>
            </w:r>
          </w:p>
        </w:tc>
      </w:tr>
      <w:tr w:rsidR="00DC3512" w:rsidRPr="00F04EB6" w14:paraId="0A2CD13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538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dd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1B8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7E-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7CB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56235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C68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67E-58</w:t>
            </w:r>
          </w:p>
        </w:tc>
      </w:tr>
      <w:tr w:rsidR="00DC3512" w:rsidRPr="00F04EB6" w14:paraId="6CB6256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C59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D13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91E-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A88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905723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69F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2E-57</w:t>
            </w:r>
          </w:p>
        </w:tc>
      </w:tr>
      <w:tr w:rsidR="00DC3512" w:rsidRPr="00F04EB6" w14:paraId="3A88CD8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109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m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B2B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7E-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E69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0027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C7B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7E-57</w:t>
            </w:r>
          </w:p>
        </w:tc>
      </w:tr>
      <w:tr w:rsidR="00DC3512" w:rsidRPr="00F04EB6" w14:paraId="54088EA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D17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B41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47E-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E6B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06242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04D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12E-57</w:t>
            </w:r>
          </w:p>
        </w:tc>
      </w:tr>
      <w:tr w:rsidR="00DC3512" w:rsidRPr="00F04EB6" w14:paraId="1E13335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D79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mem10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5D3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4E-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40D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5718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DCEC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18E-56</w:t>
            </w:r>
          </w:p>
        </w:tc>
      </w:tr>
      <w:tr w:rsidR="00DC3512" w:rsidRPr="00F04EB6" w14:paraId="606E9C2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522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mf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1E7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85E-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81E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3824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85E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0E-55</w:t>
            </w:r>
          </w:p>
        </w:tc>
      </w:tr>
      <w:tr w:rsidR="00DC3512" w:rsidRPr="00F04EB6" w14:paraId="708B9A3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391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4A4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1E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4EB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20300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1A74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6E-55</w:t>
            </w:r>
          </w:p>
        </w:tc>
      </w:tr>
      <w:tr w:rsidR="00DC3512" w:rsidRPr="00F04EB6" w14:paraId="14CC2B9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5C8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gs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3004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5E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D3E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65400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784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9E-55</w:t>
            </w:r>
          </w:p>
        </w:tc>
      </w:tr>
      <w:tr w:rsidR="00DC3512" w:rsidRPr="00F04EB6" w14:paraId="428DA1E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F3A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550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8E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035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51076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52B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2E-55</w:t>
            </w:r>
          </w:p>
        </w:tc>
      </w:tr>
      <w:tr w:rsidR="00DC3512" w:rsidRPr="00F04EB6" w14:paraId="59D1980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102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uba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98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59E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9572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5989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164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37E-55</w:t>
            </w:r>
          </w:p>
        </w:tc>
      </w:tr>
      <w:tr w:rsidR="00DC3512" w:rsidRPr="00F04EB6" w14:paraId="136D5C7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106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ald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F993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61E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66DC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0203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321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6E-54</w:t>
            </w:r>
          </w:p>
        </w:tc>
      </w:tr>
      <w:tr w:rsidR="00DC3512" w:rsidRPr="00F04EB6" w14:paraId="0C7A0E3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806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B5E2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9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59A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43723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CDC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22E-54</w:t>
            </w:r>
          </w:p>
        </w:tc>
      </w:tr>
      <w:tr w:rsidR="00DC3512" w:rsidRPr="00F04EB6" w14:paraId="5BAE04C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C29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rmd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3C0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2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A73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102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8994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8E-54</w:t>
            </w:r>
          </w:p>
        </w:tc>
      </w:tr>
      <w:tr w:rsidR="00DC3512" w:rsidRPr="00F04EB6" w14:paraId="1F10440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B008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l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A6B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7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B81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5175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44D2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61E-54</w:t>
            </w:r>
          </w:p>
        </w:tc>
      </w:tr>
      <w:tr w:rsidR="00DC3512" w:rsidRPr="00F04EB6" w14:paraId="7B06766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AF2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d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D58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1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15E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26771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64A1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69E-54</w:t>
            </w:r>
          </w:p>
        </w:tc>
      </w:tr>
      <w:tr w:rsidR="00DC3512" w:rsidRPr="00F04EB6" w14:paraId="7D3BE6A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4F6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756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0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2A7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58005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525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5E-54</w:t>
            </w:r>
          </w:p>
        </w:tc>
      </w:tr>
      <w:tr w:rsidR="00DC3512" w:rsidRPr="00F04EB6" w14:paraId="382E235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B75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y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454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7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389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9238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EBF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10E-54</w:t>
            </w:r>
          </w:p>
        </w:tc>
      </w:tr>
      <w:tr w:rsidR="00DC3512" w:rsidRPr="00F04EB6" w14:paraId="2AF56E4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F06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E4C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40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6AF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38451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66E6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1E-53</w:t>
            </w:r>
          </w:p>
        </w:tc>
      </w:tr>
      <w:tr w:rsidR="00DC3512" w:rsidRPr="00F04EB6" w14:paraId="522E219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A15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m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50A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88E-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425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61736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3D0C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1E-53</w:t>
            </w:r>
          </w:p>
        </w:tc>
      </w:tr>
      <w:tr w:rsidR="00DC3512" w:rsidRPr="00F04EB6" w14:paraId="58CA8CC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6A1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gm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4AA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5E-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AF0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94322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C237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5E-53</w:t>
            </w:r>
          </w:p>
        </w:tc>
      </w:tr>
      <w:tr w:rsidR="00DC3512" w:rsidRPr="00F04EB6" w14:paraId="745C842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6F59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p1ga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CEF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4E-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779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22402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C9E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6E-53</w:t>
            </w:r>
          </w:p>
        </w:tc>
      </w:tr>
      <w:tr w:rsidR="00DC3512" w:rsidRPr="00F04EB6" w14:paraId="7C92DB0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C99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xy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A8F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58E-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53F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609634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0D7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30E-53</w:t>
            </w:r>
          </w:p>
        </w:tc>
      </w:tr>
      <w:tr w:rsidR="00DC3512" w:rsidRPr="00F04EB6" w14:paraId="72FE74E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C5D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gh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114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4E-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EB0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596508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3EF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74E-52</w:t>
            </w:r>
          </w:p>
        </w:tc>
      </w:tr>
      <w:tr w:rsidR="00DC3512" w:rsidRPr="00F04EB6" w14:paraId="1C43AB1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659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fi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16D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2E-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B478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11733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6CC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2E-52</w:t>
            </w:r>
          </w:p>
        </w:tc>
      </w:tr>
      <w:tr w:rsidR="00DC3512" w:rsidRPr="00F04EB6" w14:paraId="4804277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7A18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as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C311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4E-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83F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5401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B5A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79E-52</w:t>
            </w:r>
          </w:p>
        </w:tc>
      </w:tr>
      <w:tr w:rsidR="00DC3512" w:rsidRPr="00F04EB6" w14:paraId="7AAD4A4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62A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4F5E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0E-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E9E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2093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399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5E-52</w:t>
            </w:r>
          </w:p>
        </w:tc>
      </w:tr>
      <w:tr w:rsidR="00DC3512" w:rsidRPr="00F04EB6" w14:paraId="3873B27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DD5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DC6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1E-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ED3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416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F7A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39E-52</w:t>
            </w:r>
          </w:p>
        </w:tc>
      </w:tr>
      <w:tr w:rsidR="00DC3512" w:rsidRPr="00F04EB6" w14:paraId="7A7036F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65E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I607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D31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3E-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263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58967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E0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42E-51</w:t>
            </w:r>
          </w:p>
        </w:tc>
      </w:tr>
      <w:tr w:rsidR="00DC3512" w:rsidRPr="00F04EB6" w14:paraId="7C0F6B3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C24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or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C1B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79E-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030A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2102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CE2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9E-50</w:t>
            </w:r>
          </w:p>
        </w:tc>
      </w:tr>
      <w:tr w:rsidR="00DC3512" w:rsidRPr="00F04EB6" w14:paraId="2518EE4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B80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x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FA9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6E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E59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41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B41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89E-50</w:t>
            </w:r>
          </w:p>
        </w:tc>
      </w:tr>
      <w:tr w:rsidR="00DC3512" w:rsidRPr="00F04EB6" w14:paraId="1AF2EA8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0E8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511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08E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FEFD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10687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4D6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5E-49</w:t>
            </w:r>
          </w:p>
        </w:tc>
      </w:tr>
      <w:tr w:rsidR="00DC3512" w:rsidRPr="00F04EB6" w14:paraId="08E4AC9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BA71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g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EEB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9E-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399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4892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CC3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3E-49</w:t>
            </w:r>
          </w:p>
        </w:tc>
      </w:tr>
      <w:tr w:rsidR="00DC3512" w:rsidRPr="00F04EB6" w14:paraId="30BC2C0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809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n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EE6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1E-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3BF7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29495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5D8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35E-49</w:t>
            </w:r>
          </w:p>
        </w:tc>
      </w:tr>
      <w:tr w:rsidR="00DC3512" w:rsidRPr="00F04EB6" w14:paraId="3CD9260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2120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yti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C90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9E-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EB84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48667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BA3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96E-49</w:t>
            </w:r>
          </w:p>
        </w:tc>
      </w:tr>
      <w:tr w:rsidR="00DC3512" w:rsidRPr="00F04EB6" w14:paraId="5DB89C4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989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ph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9B5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61E-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76C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2947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B00C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39E-49</w:t>
            </w:r>
          </w:p>
        </w:tc>
      </w:tr>
      <w:tr w:rsidR="00DC3512" w:rsidRPr="00F04EB6" w14:paraId="05698F1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BB3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mto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223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71E-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88A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9197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271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7E-48</w:t>
            </w:r>
          </w:p>
        </w:tc>
      </w:tr>
      <w:tr w:rsidR="00DC3512" w:rsidRPr="00F04EB6" w14:paraId="65C1BEB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25B7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lf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9BD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24E-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40B6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22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DED9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64E-48</w:t>
            </w:r>
          </w:p>
        </w:tc>
      </w:tr>
      <w:tr w:rsidR="00DC3512" w:rsidRPr="00F04EB6" w14:paraId="22DA916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015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ilr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7F0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6E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C5B1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31696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842E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6E-47</w:t>
            </w:r>
          </w:p>
        </w:tc>
      </w:tr>
      <w:tr w:rsidR="00DC3512" w:rsidRPr="00F04EB6" w14:paraId="03B6FC8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B45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as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AB8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7E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054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93504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75C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9E-47</w:t>
            </w:r>
          </w:p>
        </w:tc>
      </w:tr>
      <w:tr w:rsidR="00DC3512" w:rsidRPr="00F04EB6" w14:paraId="1D108AC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70B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Gs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A90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2E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250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1503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DCB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9E-47</w:t>
            </w:r>
          </w:p>
        </w:tc>
      </w:tr>
      <w:tr w:rsidR="00DC3512" w:rsidRPr="00F04EB6" w14:paraId="38F63C1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E6A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k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4B5B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2E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C1D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9108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38E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71E-47</w:t>
            </w:r>
          </w:p>
        </w:tc>
      </w:tr>
      <w:tr w:rsidR="00DC3512" w:rsidRPr="00F04EB6" w14:paraId="399E96C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760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9FB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7E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5AB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08027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81D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86E-47</w:t>
            </w:r>
          </w:p>
        </w:tc>
      </w:tr>
      <w:tr w:rsidR="00DC3512" w:rsidRPr="00F04EB6" w14:paraId="3FA46AC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43C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fi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7F99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00E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37A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40741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881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3E-46</w:t>
            </w:r>
          </w:p>
        </w:tc>
      </w:tr>
      <w:tr w:rsidR="00DC3512" w:rsidRPr="00F04EB6" w14:paraId="1752D4C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0B29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sr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F954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62E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C9D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74823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89A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5E-46</w:t>
            </w:r>
          </w:p>
        </w:tc>
      </w:tr>
      <w:tr w:rsidR="00DC3512" w:rsidRPr="00F04EB6" w14:paraId="415CBB7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E64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lh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6F66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61E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9C2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05853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4E68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6E-46</w:t>
            </w:r>
          </w:p>
        </w:tc>
      </w:tr>
      <w:tr w:rsidR="00DC3512" w:rsidRPr="00F04EB6" w14:paraId="2B49AE5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6AD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C2A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4E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05C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596126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BFA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2E-46</w:t>
            </w:r>
          </w:p>
        </w:tc>
      </w:tr>
      <w:tr w:rsidR="00DC3512" w:rsidRPr="00F04EB6" w14:paraId="1FBA9B3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AB7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fo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6B8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4E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1A7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14790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E77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2E-46</w:t>
            </w:r>
          </w:p>
        </w:tc>
      </w:tr>
      <w:tr w:rsidR="00DC3512" w:rsidRPr="00F04EB6" w14:paraId="06CB6F9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4E3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b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C89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60E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A01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81956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6C9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30E-46</w:t>
            </w:r>
          </w:p>
        </w:tc>
      </w:tr>
      <w:tr w:rsidR="00DC3512" w:rsidRPr="00F04EB6" w14:paraId="5617702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B73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mi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9E2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09E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606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8430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2B2E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30E-46</w:t>
            </w:r>
          </w:p>
        </w:tc>
      </w:tr>
      <w:tr w:rsidR="00DC3512" w:rsidRPr="00F04EB6" w14:paraId="47737C2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6BFF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l1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563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25E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AD5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9381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E58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8E-45</w:t>
            </w:r>
          </w:p>
        </w:tc>
      </w:tr>
      <w:tr w:rsidR="00DC3512" w:rsidRPr="00F04EB6" w14:paraId="32ABC3A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E33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os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9E0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9E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65B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34785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97F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23E-45</w:t>
            </w:r>
          </w:p>
        </w:tc>
      </w:tr>
      <w:tr w:rsidR="00DC3512" w:rsidRPr="00F04EB6" w14:paraId="7F6AE77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D17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2BE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5E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37E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13691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C70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82E-45</w:t>
            </w:r>
          </w:p>
        </w:tc>
      </w:tr>
      <w:tr w:rsidR="00DC3512" w:rsidRPr="00F04EB6" w14:paraId="7B9F94E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C3F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xcl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043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44E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872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35781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FC7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02E-45</w:t>
            </w:r>
          </w:p>
        </w:tc>
      </w:tr>
      <w:tr w:rsidR="00DC3512" w:rsidRPr="00F04EB6" w14:paraId="057F5C8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520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re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C68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58E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913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30133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966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4E-44</w:t>
            </w:r>
          </w:p>
        </w:tc>
      </w:tr>
      <w:tr w:rsidR="00DC3512" w:rsidRPr="00F04EB6" w14:paraId="02E1548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FF0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im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0AFE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6E-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C3C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3715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0D9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9E-44</w:t>
            </w:r>
          </w:p>
        </w:tc>
      </w:tr>
      <w:tr w:rsidR="00DC3512" w:rsidRPr="00F04EB6" w14:paraId="6537A57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32C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g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1E2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5E-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322B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3153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765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78E-44</w:t>
            </w:r>
          </w:p>
        </w:tc>
      </w:tr>
      <w:tr w:rsidR="00DC3512" w:rsidRPr="00F04EB6" w14:paraId="6438273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AE3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krd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EBC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06E-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B25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908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C2F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28E-44</w:t>
            </w:r>
          </w:p>
        </w:tc>
      </w:tr>
      <w:tr w:rsidR="00DC3512" w:rsidRPr="00F04EB6" w14:paraId="4C2D2C4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875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l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9478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81E-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235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65604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7218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9E-43</w:t>
            </w:r>
          </w:p>
        </w:tc>
      </w:tr>
      <w:tr w:rsidR="00DC3512" w:rsidRPr="00F04EB6" w14:paraId="173F8DE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9690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nase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105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39E-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37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01279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DE4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0E-43</w:t>
            </w:r>
          </w:p>
        </w:tc>
      </w:tr>
      <w:tr w:rsidR="00DC3512" w:rsidRPr="00F04EB6" w14:paraId="027B52B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91E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b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AF8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8E-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88B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1735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CBEA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61E-43</w:t>
            </w:r>
          </w:p>
        </w:tc>
      </w:tr>
      <w:tr w:rsidR="00DC3512" w:rsidRPr="00F04EB6" w14:paraId="6574DF5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0A02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n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CD1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4E-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3C7F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95780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383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4E-43</w:t>
            </w:r>
          </w:p>
        </w:tc>
      </w:tr>
      <w:tr w:rsidR="00DC3512" w:rsidRPr="00F04EB6" w14:paraId="5F62AF4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DC8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f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E00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7E-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A86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0334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597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25E-43</w:t>
            </w:r>
          </w:p>
        </w:tc>
      </w:tr>
      <w:tr w:rsidR="00DC3512" w:rsidRPr="00F04EB6" w14:paraId="3D006BE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A0A9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t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CCC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3E-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BA6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0384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5F2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78E-43</w:t>
            </w:r>
          </w:p>
        </w:tc>
      </w:tr>
      <w:tr w:rsidR="00DC3512" w:rsidRPr="00F04EB6" w14:paraId="2A32453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609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g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D74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08E-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794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7968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06A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5E-42</w:t>
            </w:r>
          </w:p>
        </w:tc>
      </w:tr>
      <w:tr w:rsidR="00DC3512" w:rsidRPr="00F04EB6" w14:paraId="603895F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C47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FDF2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01E-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C82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92664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03B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4E-42</w:t>
            </w:r>
          </w:p>
        </w:tc>
      </w:tr>
      <w:tr w:rsidR="00DC3512" w:rsidRPr="00F04EB6" w14:paraId="2403F58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F39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m26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258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15E-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D6F2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5656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F6B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7E-42</w:t>
            </w:r>
          </w:p>
        </w:tc>
      </w:tr>
      <w:tr w:rsidR="00DC3512" w:rsidRPr="00F04EB6" w14:paraId="0DB33F3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A35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Xyl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A5C9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0E-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86E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80999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087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4E-42</w:t>
            </w:r>
          </w:p>
        </w:tc>
      </w:tr>
      <w:tr w:rsidR="00DC3512" w:rsidRPr="00F04EB6" w14:paraId="769CE75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BD0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r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BA6A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4E-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545F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8367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C39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18E-42</w:t>
            </w:r>
          </w:p>
        </w:tc>
      </w:tr>
      <w:tr w:rsidR="00DC3512" w:rsidRPr="00F04EB6" w14:paraId="0547D8B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491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s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7235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66E-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68F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22660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BEA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43E-42</w:t>
            </w:r>
          </w:p>
        </w:tc>
      </w:tr>
      <w:tr w:rsidR="00DC3512" w:rsidRPr="00F04EB6" w14:paraId="18B3EA3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1F2B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671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68E-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A6D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733709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0E8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54E-42</w:t>
            </w:r>
          </w:p>
        </w:tc>
      </w:tr>
      <w:tr w:rsidR="00DC3512" w:rsidRPr="00F04EB6" w14:paraId="131E5F2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416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c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1AA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59E-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430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47139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131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4E-41</w:t>
            </w:r>
          </w:p>
        </w:tc>
      </w:tr>
      <w:tr w:rsidR="00DC3512" w:rsidRPr="00F04EB6" w14:paraId="0A1F7FF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420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i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ECF1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6E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C98E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609908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C1F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7E-41</w:t>
            </w:r>
          </w:p>
        </w:tc>
      </w:tr>
      <w:tr w:rsidR="00DC3512" w:rsidRPr="00F04EB6" w14:paraId="586CFBE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C1E8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pre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B58E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8E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D97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00748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83A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2E-41</w:t>
            </w:r>
          </w:p>
        </w:tc>
      </w:tr>
      <w:tr w:rsidR="00DC3512" w:rsidRPr="00F04EB6" w14:paraId="1909F7D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9D4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DC5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6E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329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12380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B4F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86E-41</w:t>
            </w:r>
          </w:p>
        </w:tc>
      </w:tr>
      <w:tr w:rsidR="00DC3512" w:rsidRPr="00F04EB6" w14:paraId="38C2F02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CEF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vi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CE1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71E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C4BE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11257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778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7E-40</w:t>
            </w:r>
          </w:p>
        </w:tc>
      </w:tr>
      <w:tr w:rsidR="00DC3512" w:rsidRPr="00F04EB6" w14:paraId="3414715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C80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ts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7F0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11E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F7E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89798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03B6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6E-40</w:t>
            </w:r>
          </w:p>
        </w:tc>
      </w:tr>
      <w:tr w:rsidR="00DC3512" w:rsidRPr="00F04EB6" w14:paraId="48D7177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FE2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D59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9E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61D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8213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393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3E-40</w:t>
            </w:r>
          </w:p>
        </w:tc>
      </w:tr>
      <w:tr w:rsidR="00DC3512" w:rsidRPr="00F04EB6" w14:paraId="376172E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652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f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62D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5E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155B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53493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992C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79E-40</w:t>
            </w:r>
          </w:p>
        </w:tc>
      </w:tr>
      <w:tr w:rsidR="00DC3512" w:rsidRPr="00F04EB6" w14:paraId="75791C2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524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u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1EE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1E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4FF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49913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FB1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77E-40</w:t>
            </w:r>
          </w:p>
        </w:tc>
      </w:tr>
      <w:tr w:rsidR="00DC3512" w:rsidRPr="00F04EB6" w14:paraId="62AC5A3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22D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c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B3E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7E-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323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25330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6EC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79E-39</w:t>
            </w:r>
          </w:p>
        </w:tc>
      </w:tr>
      <w:tr w:rsidR="00DC3512" w:rsidRPr="00F04EB6" w14:paraId="557FA06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664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mem17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40E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2E-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B87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45593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B91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1E-39</w:t>
            </w:r>
          </w:p>
        </w:tc>
      </w:tr>
      <w:tr w:rsidR="00DC3512" w:rsidRPr="00F04EB6" w14:paraId="00A6C34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B0D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a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FF2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76E-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8F14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81684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76C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64E-39</w:t>
            </w:r>
          </w:p>
        </w:tc>
      </w:tr>
      <w:tr w:rsidR="00DC3512" w:rsidRPr="00F04EB6" w14:paraId="10A7084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234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r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51C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7E-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0F9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3433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B729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89E-39</w:t>
            </w:r>
          </w:p>
        </w:tc>
      </w:tr>
      <w:tr w:rsidR="00DC3512" w:rsidRPr="00F04EB6" w14:paraId="3F385A6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48EE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Jun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7C2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3E-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786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691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FA2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42E-39</w:t>
            </w:r>
          </w:p>
        </w:tc>
      </w:tr>
      <w:tr w:rsidR="00DC3512" w:rsidRPr="00F04EB6" w14:paraId="071AC4A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941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ekh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B6B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3E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FA5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907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E10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0E-38</w:t>
            </w:r>
          </w:p>
        </w:tc>
      </w:tr>
      <w:tr w:rsidR="00DC3512" w:rsidRPr="00F04EB6" w14:paraId="39C07C0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FED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yv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D64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6E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168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83601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E18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41E-38</w:t>
            </w:r>
          </w:p>
        </w:tc>
      </w:tr>
      <w:tr w:rsidR="00DC3512" w:rsidRPr="00F04EB6" w14:paraId="57B4FB4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A29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y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23B1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3E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14A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8378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9112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16E-38</w:t>
            </w:r>
          </w:p>
        </w:tc>
      </w:tr>
      <w:tr w:rsidR="00DC3512" w:rsidRPr="00F04EB6" w14:paraId="4ED3DCD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8F6B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trn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749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1E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C7E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5674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7397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79E-38</w:t>
            </w:r>
          </w:p>
        </w:tc>
      </w:tr>
      <w:tr w:rsidR="00DC3512" w:rsidRPr="00F04EB6" w14:paraId="7FE412E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61C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8C1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90E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95B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1420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71D1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0E-37</w:t>
            </w:r>
          </w:p>
        </w:tc>
      </w:tr>
      <w:tr w:rsidR="00DC3512" w:rsidRPr="00F04EB6" w14:paraId="7A0BD6D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464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mg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B12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33E-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5C7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96891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793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9E-37</w:t>
            </w:r>
          </w:p>
        </w:tc>
      </w:tr>
      <w:tr w:rsidR="00DC3512" w:rsidRPr="00F04EB6" w14:paraId="4CF5110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494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l1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D12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8E-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EE1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49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17C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21E-37</w:t>
            </w:r>
          </w:p>
        </w:tc>
      </w:tr>
      <w:tr w:rsidR="00DC3512" w:rsidRPr="00F04EB6" w14:paraId="5B4EF59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AE3F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nx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DA2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0E-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4A1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8884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6B3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5E-37</w:t>
            </w:r>
          </w:p>
        </w:tc>
      </w:tr>
      <w:tr w:rsidR="00DC3512" w:rsidRPr="00F04EB6" w14:paraId="639E04C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F04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un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BE0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6E-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4F2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595333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8A0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22E-37</w:t>
            </w:r>
          </w:p>
        </w:tc>
      </w:tr>
      <w:tr w:rsidR="00DC3512" w:rsidRPr="00F04EB6" w14:paraId="056690E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496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s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3CA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56E-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66E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3274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A2A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26E-37</w:t>
            </w:r>
          </w:p>
        </w:tc>
      </w:tr>
      <w:tr w:rsidR="00DC3512" w:rsidRPr="00F04EB6" w14:paraId="41C9959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609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yg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013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17E-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0AC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4973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797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6E-36</w:t>
            </w:r>
          </w:p>
        </w:tc>
      </w:tr>
      <w:tr w:rsidR="00DC3512" w:rsidRPr="00F04EB6" w14:paraId="40D7E3F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C2B1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m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6FB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5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840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67614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5E7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5E-36</w:t>
            </w:r>
          </w:p>
        </w:tc>
      </w:tr>
      <w:tr w:rsidR="00DC3512" w:rsidRPr="00F04EB6" w14:paraId="7F297B3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355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42D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0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E07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8247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D1B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6E-36</w:t>
            </w:r>
          </w:p>
        </w:tc>
      </w:tr>
      <w:tr w:rsidR="00DC3512" w:rsidRPr="00F04EB6" w14:paraId="5C60645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264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ams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797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3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CEA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2404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3E8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4E-36</w:t>
            </w:r>
          </w:p>
        </w:tc>
      </w:tr>
      <w:tr w:rsidR="00DC3512" w:rsidRPr="00F04EB6" w14:paraId="3A999E5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346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di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22D7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9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AE6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7994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B5D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87E-36</w:t>
            </w:r>
          </w:p>
        </w:tc>
      </w:tr>
      <w:tr w:rsidR="00DC3512" w:rsidRPr="00F04EB6" w14:paraId="06AAF93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C7A6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k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77A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55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7BF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03624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0557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25E-36</w:t>
            </w:r>
          </w:p>
        </w:tc>
      </w:tr>
      <w:tr w:rsidR="00DC3512" w:rsidRPr="00F04EB6" w14:paraId="0B821EE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788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ap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4F1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95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873C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3286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2CF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1E-35</w:t>
            </w:r>
          </w:p>
        </w:tc>
      </w:tr>
      <w:tr w:rsidR="00DC3512" w:rsidRPr="00F04EB6" w14:paraId="405EE66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701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nt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C75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01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570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449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366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2E-35</w:t>
            </w:r>
          </w:p>
        </w:tc>
      </w:tr>
      <w:tr w:rsidR="00DC3512" w:rsidRPr="00F04EB6" w14:paraId="4F43F76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DBF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ep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E88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28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58C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842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2C3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8E-35</w:t>
            </w:r>
          </w:p>
        </w:tc>
      </w:tr>
      <w:tr w:rsidR="00DC3512" w:rsidRPr="00F04EB6" w14:paraId="5802587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C1F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m10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623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42E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8F20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3119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27A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2E-35</w:t>
            </w:r>
          </w:p>
        </w:tc>
      </w:tr>
      <w:tr w:rsidR="00DC3512" w:rsidRPr="00F04EB6" w14:paraId="581DAF3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8671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5DA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4E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C56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42010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F05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73E-35</w:t>
            </w:r>
          </w:p>
        </w:tc>
      </w:tr>
      <w:tr w:rsidR="00DC3512" w:rsidRPr="00F04EB6" w14:paraId="077A28A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6BB2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rn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89A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6E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7D8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0025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53FB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9E-35</w:t>
            </w:r>
          </w:p>
        </w:tc>
      </w:tr>
      <w:tr w:rsidR="00DC3512" w:rsidRPr="00F04EB6" w14:paraId="54751B0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219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l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4CF3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3E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F486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73246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959C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97E-35</w:t>
            </w:r>
          </w:p>
        </w:tc>
      </w:tr>
      <w:tr w:rsidR="00DC3512" w:rsidRPr="00F04EB6" w14:paraId="43EF3C3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B42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e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445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6E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B29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9888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AA4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64E-35</w:t>
            </w:r>
          </w:p>
        </w:tc>
      </w:tr>
      <w:tr w:rsidR="00DC3512" w:rsidRPr="00F04EB6" w14:paraId="12B1EFC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5E7B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rhgap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3A3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2E-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1F91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8984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AD8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28E-34</w:t>
            </w:r>
          </w:p>
        </w:tc>
      </w:tr>
      <w:tr w:rsidR="00DC3512" w:rsidRPr="00F04EB6" w14:paraId="670647E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D71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yo1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B53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2E-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143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6204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73A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0E-34</w:t>
            </w:r>
          </w:p>
        </w:tc>
      </w:tr>
      <w:tr w:rsidR="00DC3512" w:rsidRPr="00F04EB6" w14:paraId="3AC13FD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1CE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g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3F7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0E-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4E7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606944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5B4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29E-34</w:t>
            </w:r>
          </w:p>
        </w:tc>
      </w:tr>
      <w:tr w:rsidR="00DC3512" w:rsidRPr="00F04EB6" w14:paraId="1106279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991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982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86E-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6AE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52563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4F8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9E-33</w:t>
            </w:r>
          </w:p>
        </w:tc>
      </w:tr>
      <w:tr w:rsidR="00DC3512" w:rsidRPr="00F04EB6" w14:paraId="4E36564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6F6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s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933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54E-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914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310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CA30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5E-33</w:t>
            </w:r>
          </w:p>
        </w:tc>
      </w:tr>
      <w:tr w:rsidR="00DC3512" w:rsidRPr="00F04EB6" w14:paraId="1D8CDFF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981E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cem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8F15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5E-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F3C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3294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37E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4E-33</w:t>
            </w:r>
          </w:p>
        </w:tc>
      </w:tr>
      <w:tr w:rsidR="00DC3512" w:rsidRPr="00F04EB6" w14:paraId="6106A32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2B8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69CE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5E-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D884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59998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69C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7E-33</w:t>
            </w:r>
          </w:p>
        </w:tc>
      </w:tr>
      <w:tr w:rsidR="00DC3512" w:rsidRPr="00F04EB6" w14:paraId="7DE282E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0C8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tmr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461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7E-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099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02148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6F6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06E-33</w:t>
            </w:r>
          </w:p>
        </w:tc>
      </w:tr>
      <w:tr w:rsidR="00DC3512" w:rsidRPr="00F04EB6" w14:paraId="3AADE42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5CD5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gals3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427A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07E-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F46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96178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A86B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27E-33</w:t>
            </w:r>
          </w:p>
        </w:tc>
      </w:tr>
      <w:tr w:rsidR="00DC3512" w:rsidRPr="00F04EB6" w14:paraId="044A2D6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952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rf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985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54E-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30C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14256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534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4E-32</w:t>
            </w:r>
          </w:p>
        </w:tc>
      </w:tr>
      <w:tr w:rsidR="00DC3512" w:rsidRPr="00F04EB6" w14:paraId="04BE4C3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5A4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cg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520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5E-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902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97938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F03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3E-32</w:t>
            </w:r>
          </w:p>
        </w:tc>
      </w:tr>
      <w:tr w:rsidR="00DC3512" w:rsidRPr="00F04EB6" w14:paraId="4D52BA1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FAD5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pr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9624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5E-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2EA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0380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F4D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4E-32</w:t>
            </w:r>
          </w:p>
        </w:tc>
      </w:tr>
      <w:tr w:rsidR="00DC3512" w:rsidRPr="00F04EB6" w14:paraId="325034D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A159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dlra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A364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1E-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996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8821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D3F3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8E-32</w:t>
            </w:r>
          </w:p>
        </w:tc>
      </w:tr>
      <w:tr w:rsidR="00DC3512" w:rsidRPr="00F04EB6" w14:paraId="3A745F4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81DF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tgb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2118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5E-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338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8034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EE2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8E-32</w:t>
            </w:r>
          </w:p>
        </w:tc>
      </w:tr>
      <w:tr w:rsidR="00DC3512" w:rsidRPr="00F04EB6" w14:paraId="340094D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06F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CB3C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81E-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C94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86047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826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80E-32</w:t>
            </w:r>
          </w:p>
        </w:tc>
      </w:tr>
      <w:tr w:rsidR="00DC3512" w:rsidRPr="00F04EB6" w14:paraId="211FFE6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14A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pp2r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443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05E-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03F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3080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3736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3E-31</w:t>
            </w:r>
          </w:p>
        </w:tc>
      </w:tr>
      <w:tr w:rsidR="00DC3512" w:rsidRPr="00F04EB6" w14:paraId="2B198E8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AAA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s4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5933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3E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DC14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16138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A98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0E-31</w:t>
            </w:r>
          </w:p>
        </w:tc>
      </w:tr>
      <w:tr w:rsidR="00DC3512" w:rsidRPr="00F04EB6" w14:paraId="19A0CB0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474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bn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3DA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3E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AD9A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24959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C99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72E-31</w:t>
            </w:r>
          </w:p>
        </w:tc>
      </w:tr>
      <w:tr w:rsidR="00DC3512" w:rsidRPr="00F04EB6" w14:paraId="38F5FF6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A392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Zfp36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F33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3E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6713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18670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6C3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98E-31</w:t>
            </w:r>
          </w:p>
        </w:tc>
      </w:tr>
      <w:tr w:rsidR="00DC3512" w:rsidRPr="00F04EB6" w14:paraId="3826B58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08C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Hsp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A06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11E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5F0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4211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B97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5E-30</w:t>
            </w:r>
          </w:p>
        </w:tc>
      </w:tr>
      <w:tr w:rsidR="00DC3512" w:rsidRPr="00F04EB6" w14:paraId="43CD5F4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48A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3CAA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16E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05D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626334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624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6E-30</w:t>
            </w:r>
          </w:p>
        </w:tc>
      </w:tr>
      <w:tr w:rsidR="00DC3512" w:rsidRPr="00F04EB6" w14:paraId="4597DE2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C77E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taf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248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55E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6C39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2124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8AB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4E-30</w:t>
            </w:r>
          </w:p>
        </w:tc>
      </w:tr>
      <w:tr w:rsidR="00DC3512" w:rsidRPr="00F04EB6" w14:paraId="582320D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3780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r142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A54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3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244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4921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2BB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9E-30</w:t>
            </w:r>
          </w:p>
        </w:tc>
      </w:tr>
      <w:tr w:rsidR="00DC3512" w:rsidRPr="00F04EB6" w14:paraId="29192ED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05F8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pe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96F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5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528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6588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F84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54E-30</w:t>
            </w:r>
          </w:p>
        </w:tc>
      </w:tr>
      <w:tr w:rsidR="00DC3512" w:rsidRPr="00F04EB6" w14:paraId="1933AF3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6AF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211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9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BE19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17298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712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5E-30</w:t>
            </w:r>
          </w:p>
        </w:tc>
      </w:tr>
      <w:tr w:rsidR="00DC3512" w:rsidRPr="00F04EB6" w14:paraId="68C2EEB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FCA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b2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B88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1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6C0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543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F92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55E-30</w:t>
            </w:r>
          </w:p>
        </w:tc>
      </w:tr>
      <w:tr w:rsidR="00DC3512" w:rsidRPr="00F04EB6" w14:paraId="4AFFB55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8A8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sg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038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9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465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762837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C37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3E-30</w:t>
            </w:r>
          </w:p>
        </w:tc>
      </w:tr>
      <w:tr w:rsidR="00DC3512" w:rsidRPr="00F04EB6" w14:paraId="34C2D73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DA8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m6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B79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91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3150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3936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91A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0E-29</w:t>
            </w:r>
          </w:p>
        </w:tc>
      </w:tr>
      <w:tr w:rsidR="00DC3512" w:rsidRPr="00F04EB6" w14:paraId="13FCC50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4CF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r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80B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54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1753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26772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647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3E-29</w:t>
            </w:r>
          </w:p>
        </w:tc>
      </w:tr>
      <w:tr w:rsidR="00DC3512" w:rsidRPr="00F04EB6" w14:paraId="31084F9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865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s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2A26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60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5CF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32356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B81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5E-29</w:t>
            </w:r>
          </w:p>
        </w:tc>
      </w:tr>
      <w:tr w:rsidR="00DC3512" w:rsidRPr="00F04EB6" w14:paraId="423AADF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B8F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tc4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60D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63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65F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17160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CA9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5E-29</w:t>
            </w:r>
          </w:p>
        </w:tc>
      </w:tr>
      <w:tr w:rsidR="00DC3512" w:rsidRPr="00F04EB6" w14:paraId="0D9344A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74D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q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285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85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E7E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16489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C59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0E-29</w:t>
            </w:r>
          </w:p>
        </w:tc>
      </w:tr>
      <w:tr w:rsidR="00DC3512" w:rsidRPr="00F04EB6" w14:paraId="1E4B8CD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412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er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E6E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91E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9250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6686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11C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2E-29</w:t>
            </w:r>
          </w:p>
        </w:tc>
      </w:tr>
      <w:tr w:rsidR="00DC3512" w:rsidRPr="00F04EB6" w14:paraId="4D5F251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C8E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n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086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4E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4F7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91555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475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5E-29</w:t>
            </w:r>
          </w:p>
        </w:tc>
      </w:tr>
      <w:tr w:rsidR="00DC3512" w:rsidRPr="00F04EB6" w14:paraId="416182B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2A2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qga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7CC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5E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702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9413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D64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8E-29</w:t>
            </w:r>
          </w:p>
        </w:tc>
      </w:tr>
      <w:tr w:rsidR="00DC3512" w:rsidRPr="00F04EB6" w14:paraId="2746F97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46B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51EE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3E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C15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82497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BFDD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01E-29</w:t>
            </w:r>
          </w:p>
        </w:tc>
      </w:tr>
      <w:tr w:rsidR="00DC3512" w:rsidRPr="00F04EB6" w14:paraId="6D200D0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904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t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5D7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04E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732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6292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0F69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3E-28</w:t>
            </w:r>
          </w:p>
        </w:tc>
      </w:tr>
      <w:tr w:rsidR="00DC3512" w:rsidRPr="00F04EB6" w14:paraId="1555042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115D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bc1d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D7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49E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FFF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5003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2C0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2E-28</w:t>
            </w:r>
          </w:p>
        </w:tc>
      </w:tr>
      <w:tr w:rsidR="00DC3512" w:rsidRPr="00F04EB6" w14:paraId="6B60A1C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00F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328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84E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82F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03302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497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0E-28</w:t>
            </w:r>
          </w:p>
        </w:tc>
      </w:tr>
      <w:tr w:rsidR="00DC3512" w:rsidRPr="00F04EB6" w14:paraId="05134E8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AAE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kc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491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02E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B89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5564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6B6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4E-28</w:t>
            </w:r>
          </w:p>
        </w:tc>
      </w:tr>
      <w:tr w:rsidR="00DC3512" w:rsidRPr="00F04EB6" w14:paraId="5BDC49A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61C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l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3B5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68E-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3E12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73733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F4F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6E-27</w:t>
            </w:r>
          </w:p>
        </w:tc>
      </w:tr>
      <w:tr w:rsidR="00DC3512" w:rsidRPr="00F04EB6" w14:paraId="2380253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767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im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B5A7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96E-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BAB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92718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AE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2E-27</w:t>
            </w:r>
          </w:p>
        </w:tc>
      </w:tr>
      <w:tr w:rsidR="00DC3512" w:rsidRPr="00F04EB6" w14:paraId="3E29E49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D66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lec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CCC1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48E-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209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640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579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3E-27</w:t>
            </w:r>
          </w:p>
        </w:tc>
      </w:tr>
      <w:tr w:rsidR="00DC3512" w:rsidRPr="00F04EB6" w14:paraId="3DFA726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4540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rk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113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7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7834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40884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217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41E-27</w:t>
            </w:r>
          </w:p>
        </w:tc>
      </w:tr>
      <w:tr w:rsidR="00DC3512" w:rsidRPr="00F04EB6" w14:paraId="7073BA1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A3C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cl2a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713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4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6BD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71169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7F1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6E-27</w:t>
            </w:r>
          </w:p>
        </w:tc>
      </w:tr>
      <w:tr w:rsidR="00DC3512" w:rsidRPr="00F04EB6" w14:paraId="2C5DDA9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FB9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r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DC33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2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F12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1746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ABF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80E-27</w:t>
            </w:r>
          </w:p>
        </w:tc>
      </w:tr>
      <w:tr w:rsidR="00DC3512" w:rsidRPr="00F04EB6" w14:paraId="243CB6D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5F8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m26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3F8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47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834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5795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C60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11E-27</w:t>
            </w:r>
          </w:p>
        </w:tc>
      </w:tr>
      <w:tr w:rsidR="00DC3512" w:rsidRPr="00F04EB6" w14:paraId="3F6E251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3E7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ard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A96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64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B64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06510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B89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45E-27</w:t>
            </w:r>
          </w:p>
        </w:tc>
      </w:tr>
      <w:tr w:rsidR="00DC3512" w:rsidRPr="00F04EB6" w14:paraId="55CA3FE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B71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hna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FD3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16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B1D9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7665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E75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6E-26</w:t>
            </w:r>
          </w:p>
        </w:tc>
      </w:tr>
      <w:tr w:rsidR="00DC3512" w:rsidRPr="00F04EB6" w14:paraId="40E6472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732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tr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F23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85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DC0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4408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6E8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0E-26</w:t>
            </w:r>
          </w:p>
        </w:tc>
      </w:tr>
      <w:tr w:rsidR="00DC3512" w:rsidRPr="00F04EB6" w14:paraId="4055348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239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ca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87E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27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B06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8055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250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9E-26</w:t>
            </w:r>
          </w:p>
        </w:tc>
      </w:tr>
      <w:tr w:rsidR="00DC3512" w:rsidRPr="00F04EB6" w14:paraId="026E7D3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786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l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2BA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33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D23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78763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28F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0E-26</w:t>
            </w:r>
          </w:p>
        </w:tc>
      </w:tr>
      <w:tr w:rsidR="00DC3512" w:rsidRPr="00F04EB6" w14:paraId="0A386F5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011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tp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C67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50E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932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69235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C20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4E-26</w:t>
            </w:r>
          </w:p>
        </w:tc>
      </w:tr>
      <w:tr w:rsidR="00DC3512" w:rsidRPr="00F04EB6" w14:paraId="64F4219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215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pcp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E98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6E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D13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7668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20A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9E-26</w:t>
            </w:r>
          </w:p>
        </w:tc>
      </w:tr>
      <w:tr w:rsidR="00DC3512" w:rsidRPr="00F04EB6" w14:paraId="45D0BF2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9F6D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up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BDD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3E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E21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0811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D4C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80E-26</w:t>
            </w:r>
          </w:p>
        </w:tc>
      </w:tr>
      <w:tr w:rsidR="00DC3512" w:rsidRPr="00F04EB6" w14:paraId="441003C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E64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101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35E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69D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69724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6AA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0E-25</w:t>
            </w:r>
          </w:p>
        </w:tc>
      </w:tr>
      <w:tr w:rsidR="00DC3512" w:rsidRPr="00F04EB6" w14:paraId="618EFB2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E8A5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n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092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83E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B7D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9202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E639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0E-25</w:t>
            </w:r>
          </w:p>
        </w:tc>
      </w:tr>
      <w:tr w:rsidR="00DC3512" w:rsidRPr="00F04EB6" w14:paraId="0D323C8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617E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ac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DC9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4E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BE34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990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2E2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3E-25</w:t>
            </w:r>
          </w:p>
        </w:tc>
      </w:tr>
      <w:tr w:rsidR="00DC3512" w:rsidRPr="00F04EB6" w14:paraId="40A78C2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9B16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di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C7D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8E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1E0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4793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776D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60E-25</w:t>
            </w:r>
          </w:p>
        </w:tc>
      </w:tr>
      <w:tr w:rsidR="00DC3512" w:rsidRPr="00F04EB6" w14:paraId="27276D7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3AF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Ww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09E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3E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323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61545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791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53E-25</w:t>
            </w:r>
          </w:p>
        </w:tc>
      </w:tr>
      <w:tr w:rsidR="00DC3512" w:rsidRPr="00F04EB6" w14:paraId="7C510BE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9A5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v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B81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1E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E348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03664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D1A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92E-25</w:t>
            </w:r>
          </w:p>
        </w:tc>
      </w:tr>
      <w:tr w:rsidR="00DC3512" w:rsidRPr="00F04EB6" w14:paraId="48A43BA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2141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an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0C9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0E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602E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0746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D99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32E-25</w:t>
            </w:r>
          </w:p>
        </w:tc>
      </w:tr>
      <w:tr w:rsidR="00DC3512" w:rsidRPr="00F04EB6" w14:paraId="6EC9962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8DC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u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8B46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27E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EAF1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275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8177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71E-25</w:t>
            </w:r>
          </w:p>
        </w:tc>
      </w:tr>
      <w:tr w:rsidR="00DC3512" w:rsidRPr="00F04EB6" w14:paraId="1453676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8B6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Arl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B6E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97E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356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1187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587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2E-24</w:t>
            </w:r>
          </w:p>
        </w:tc>
      </w:tr>
      <w:tr w:rsidR="00DC3512" w:rsidRPr="00F04EB6" w14:paraId="7802396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3033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mem17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D15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8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EC77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5084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853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60E-24</w:t>
            </w:r>
          </w:p>
        </w:tc>
      </w:tr>
      <w:tr w:rsidR="00DC3512" w:rsidRPr="00F04EB6" w14:paraId="07ABA47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1A9E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d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738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3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4BF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2840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6417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4E-24</w:t>
            </w:r>
          </w:p>
        </w:tc>
      </w:tr>
      <w:tr w:rsidR="00DC3512" w:rsidRPr="00F04EB6" w14:paraId="08CE7B7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4DD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A27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23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ABD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45880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DBE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56E-24</w:t>
            </w:r>
          </w:p>
        </w:tc>
      </w:tr>
      <w:tr w:rsidR="00DC3512" w:rsidRPr="00F04EB6" w14:paraId="3FFB63C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629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uba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227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8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849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9926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523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07E-24</w:t>
            </w:r>
          </w:p>
        </w:tc>
      </w:tr>
      <w:tr w:rsidR="00DC3512" w:rsidRPr="00F04EB6" w14:paraId="324B58F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207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ph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28A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05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BFA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1142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31F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3E-23</w:t>
            </w:r>
          </w:p>
        </w:tc>
      </w:tr>
      <w:tr w:rsidR="00DC3512" w:rsidRPr="00F04EB6" w14:paraId="3119A02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218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si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D09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47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73A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59829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E84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2E-23</w:t>
            </w:r>
          </w:p>
        </w:tc>
      </w:tr>
      <w:tr w:rsidR="00DC3512" w:rsidRPr="00F04EB6" w14:paraId="4297D59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B07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pr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5C1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13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A0E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0331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FA5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6E-23</w:t>
            </w:r>
          </w:p>
        </w:tc>
      </w:tr>
      <w:tr w:rsidR="00DC3512" w:rsidRPr="00F04EB6" w14:paraId="7ACB240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AF6B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cl1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04E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0E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C2A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75681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0326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5E-23</w:t>
            </w:r>
          </w:p>
        </w:tc>
      </w:tr>
      <w:tr w:rsidR="00DC3512" w:rsidRPr="00F04EB6" w14:paraId="0EF5B86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16B9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st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89D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5E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CFA1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63623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6D6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4E-23</w:t>
            </w:r>
          </w:p>
        </w:tc>
      </w:tr>
      <w:tr w:rsidR="00DC3512" w:rsidRPr="00F04EB6" w14:paraId="55D9A10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1E0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183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0E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69A6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27094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FA2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5E-23</w:t>
            </w:r>
          </w:p>
        </w:tc>
      </w:tr>
      <w:tr w:rsidR="00DC3512" w:rsidRPr="00F04EB6" w14:paraId="0620977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3A2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sf1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C5A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3E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697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6419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F89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1E-23</w:t>
            </w:r>
          </w:p>
        </w:tc>
      </w:tr>
      <w:tr w:rsidR="00DC3512" w:rsidRPr="00F04EB6" w14:paraId="01E11F6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802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gly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07D8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72E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B9FF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81042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2486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55E-23</w:t>
            </w:r>
          </w:p>
        </w:tc>
      </w:tr>
      <w:tr w:rsidR="00DC3512" w:rsidRPr="00F04EB6" w14:paraId="547CED6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161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Zfp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7D9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99E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9302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97564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4CE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3E-22</w:t>
            </w:r>
          </w:p>
        </w:tc>
      </w:tr>
      <w:tr w:rsidR="00DC3512" w:rsidRPr="00F04EB6" w14:paraId="3352E20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0D7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rpinb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620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97E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307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48301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F3E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3E-22</w:t>
            </w:r>
          </w:p>
        </w:tc>
      </w:tr>
      <w:tr w:rsidR="00DC3512" w:rsidRPr="00F04EB6" w14:paraId="1B9B384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CD6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1F7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44E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E8A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02082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57D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2E-22</w:t>
            </w:r>
          </w:p>
        </w:tc>
      </w:tr>
      <w:tr w:rsidR="00DC3512" w:rsidRPr="00F04EB6" w14:paraId="1B2E4E6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FAF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yz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9F92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6E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E09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723324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353A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9E-22</w:t>
            </w:r>
          </w:p>
        </w:tc>
      </w:tr>
      <w:tr w:rsidR="00DC3512" w:rsidRPr="00F04EB6" w14:paraId="4A90D91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343C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700112E06Ri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DCA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2E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A99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2201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358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70E-22</w:t>
            </w:r>
          </w:p>
        </w:tc>
      </w:tr>
      <w:tr w:rsidR="00DC3512" w:rsidRPr="00F04EB6" w14:paraId="6A0C8F1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4CE5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y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C1BD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6E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60C0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1897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1198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45E-22</w:t>
            </w:r>
          </w:p>
        </w:tc>
      </w:tr>
      <w:tr w:rsidR="00DC3512" w:rsidRPr="00F04EB6" w14:paraId="0210A73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DFF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b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B73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6E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E5A2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55373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506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86E-22</w:t>
            </w:r>
          </w:p>
        </w:tc>
      </w:tr>
      <w:tr w:rsidR="00DC3512" w:rsidRPr="00F04EB6" w14:paraId="2663A42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842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df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89F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8E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73C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1025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2E9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0E-22</w:t>
            </w:r>
          </w:p>
        </w:tc>
      </w:tr>
      <w:tr w:rsidR="00DC3512" w:rsidRPr="00F04EB6" w14:paraId="374FE64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60F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ts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37C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61E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782B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0172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647D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4E-21</w:t>
            </w:r>
          </w:p>
        </w:tc>
      </w:tr>
      <w:tr w:rsidR="00DC3512" w:rsidRPr="00F04EB6" w14:paraId="346CBBD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97A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35FB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5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FA5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49247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B1EE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4E-21</w:t>
            </w:r>
          </w:p>
        </w:tc>
      </w:tr>
      <w:tr w:rsidR="00DC3512" w:rsidRPr="00F04EB6" w14:paraId="3A85057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E49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867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8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9A3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0631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C26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02E-21</w:t>
            </w:r>
          </w:p>
        </w:tc>
      </w:tr>
      <w:tr w:rsidR="00DC3512" w:rsidRPr="00F04EB6" w14:paraId="7F4E4FD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09A67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cg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01CE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9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F90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57385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853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26E-21</w:t>
            </w:r>
          </w:p>
        </w:tc>
      </w:tr>
      <w:tr w:rsidR="00DC3512" w:rsidRPr="00F04EB6" w14:paraId="345ABF8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ADD0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263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3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E42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2245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18E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78E-21</w:t>
            </w:r>
          </w:p>
        </w:tc>
      </w:tr>
      <w:tr w:rsidR="00DC3512" w:rsidRPr="00F04EB6" w14:paraId="026E178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1F8E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lu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A5F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64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6AA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01068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EAD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43E-21</w:t>
            </w:r>
          </w:p>
        </w:tc>
      </w:tr>
      <w:tr w:rsidR="00DC3512" w:rsidRPr="00F04EB6" w14:paraId="30CC129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D04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p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563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66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84B3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640892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00C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46E-21</w:t>
            </w:r>
          </w:p>
        </w:tc>
      </w:tr>
      <w:tr w:rsidR="00DC3512" w:rsidRPr="00F04EB6" w14:paraId="3E61BAC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8F0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nase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439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0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38C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3115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7B1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67E-20</w:t>
            </w:r>
          </w:p>
        </w:tc>
      </w:tr>
      <w:tr w:rsidR="00DC3512" w:rsidRPr="00F04EB6" w14:paraId="26D54CA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66E0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ri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F72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1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C53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6283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AB4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34E-20</w:t>
            </w:r>
          </w:p>
        </w:tc>
      </w:tr>
      <w:tr w:rsidR="00DC3512" w:rsidRPr="00F04EB6" w14:paraId="278CB91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9F4B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b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C33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5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C71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73016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B1EE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83E-20</w:t>
            </w:r>
          </w:p>
        </w:tc>
      </w:tr>
      <w:tr w:rsidR="00DC3512" w:rsidRPr="00F04EB6" w14:paraId="32E1075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896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ni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388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50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02B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5521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FCB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18E-20</w:t>
            </w:r>
          </w:p>
        </w:tc>
      </w:tr>
      <w:tr w:rsidR="00DC3512" w:rsidRPr="00F04EB6" w14:paraId="37E80A7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63F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cn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6F3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56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C85D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6146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F60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3E-19</w:t>
            </w:r>
          </w:p>
        </w:tc>
      </w:tr>
      <w:tr w:rsidR="00DC3512" w:rsidRPr="00F04EB6" w14:paraId="6EE9002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5F5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mpdl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3EB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7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79A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9180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EE3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3E-19</w:t>
            </w:r>
          </w:p>
        </w:tc>
      </w:tr>
      <w:tr w:rsidR="00DC3512" w:rsidRPr="00F04EB6" w14:paraId="6B1C424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D78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nn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C19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4E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813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5348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455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2E-19</w:t>
            </w:r>
          </w:p>
        </w:tc>
      </w:tr>
      <w:tr w:rsidR="00DC3512" w:rsidRPr="00F04EB6" w14:paraId="4E231D9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FEA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3f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046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8E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0FA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3650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981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23E-19</w:t>
            </w:r>
          </w:p>
        </w:tc>
      </w:tr>
      <w:tr w:rsidR="00DC3512" w:rsidRPr="00F04EB6" w14:paraId="6CD1B7C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14E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g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1FD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2E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2FAF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48839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FDA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31E-19</w:t>
            </w:r>
          </w:p>
        </w:tc>
      </w:tr>
      <w:tr w:rsidR="00DC3512" w:rsidRPr="00F04EB6" w14:paraId="7272DD9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436B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u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FA3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54E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49B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7640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5B6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26E-19</w:t>
            </w:r>
          </w:p>
        </w:tc>
      </w:tr>
      <w:tr w:rsidR="00DC3512" w:rsidRPr="00F04EB6" w14:paraId="4BF5C8E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218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l1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337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60E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5C9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95148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E70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6E-18</w:t>
            </w:r>
          </w:p>
        </w:tc>
      </w:tr>
      <w:tr w:rsidR="00DC3512" w:rsidRPr="00F04EB6" w14:paraId="31CC442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9CE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yn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8F2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5E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57B9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6224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495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4E-18</w:t>
            </w:r>
          </w:p>
        </w:tc>
      </w:tr>
      <w:tr w:rsidR="00DC3512" w:rsidRPr="00F04EB6" w14:paraId="4DACB92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B3E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eca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87FC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8E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E85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2683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803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63E-18</w:t>
            </w:r>
          </w:p>
        </w:tc>
      </w:tr>
      <w:tr w:rsidR="00DC3512" w:rsidRPr="00F04EB6" w14:paraId="72ACD68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7255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i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77B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7E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282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2509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00E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04E-18</w:t>
            </w:r>
          </w:p>
        </w:tc>
      </w:tr>
      <w:tr w:rsidR="00DC3512" w:rsidRPr="00F04EB6" w14:paraId="2587745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5B8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xcl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0DF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5E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52D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81484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052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05E-18</w:t>
            </w:r>
          </w:p>
        </w:tc>
      </w:tr>
      <w:tr w:rsidR="00DC3512" w:rsidRPr="00F04EB6" w14:paraId="08C18F8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4EB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Sat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D0E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20E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F2E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86843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350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6E-17</w:t>
            </w:r>
          </w:p>
        </w:tc>
      </w:tr>
      <w:tr w:rsidR="00DC3512" w:rsidRPr="00F04EB6" w14:paraId="1F0C919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388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ep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C6D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3E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0A5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84644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D78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2E-17</w:t>
            </w:r>
          </w:p>
        </w:tc>
      </w:tr>
      <w:tr w:rsidR="00DC3512" w:rsidRPr="00F04EB6" w14:paraId="0E698E6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8F40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lekh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FC5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8E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BBE9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52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4EF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44E-17</w:t>
            </w:r>
          </w:p>
        </w:tc>
      </w:tr>
      <w:tr w:rsidR="00DC3512" w:rsidRPr="00F04EB6" w14:paraId="1C7DEC0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D6D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p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30D5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73E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387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7845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7C5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57E-17</w:t>
            </w:r>
          </w:p>
        </w:tc>
      </w:tr>
      <w:tr w:rsidR="00DC3512" w:rsidRPr="00F04EB6" w14:paraId="207E0B8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A62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ri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14C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07E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9145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4948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530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3E-16</w:t>
            </w:r>
          </w:p>
        </w:tc>
      </w:tr>
      <w:tr w:rsidR="00DC3512" w:rsidRPr="00F04EB6" w14:paraId="091B7FC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83A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2-A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55D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8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283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30766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45A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0E-16</w:t>
            </w:r>
          </w:p>
        </w:tc>
      </w:tr>
      <w:tr w:rsidR="00DC3512" w:rsidRPr="00F04EB6" w14:paraId="2D024B4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5E3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b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3FE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3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EF6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36089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6D7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2E-16</w:t>
            </w:r>
          </w:p>
        </w:tc>
      </w:tr>
      <w:tr w:rsidR="00DC3512" w:rsidRPr="00F04EB6" w14:paraId="087B264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20A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r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B1C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9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11B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29492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2B8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45E-16</w:t>
            </w:r>
          </w:p>
        </w:tc>
      </w:tr>
      <w:tr w:rsidR="00DC3512" w:rsidRPr="00F04EB6" w14:paraId="387EE72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EB3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ct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DDF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1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2FD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616049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E59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91E-16</w:t>
            </w:r>
          </w:p>
        </w:tc>
      </w:tr>
      <w:tr w:rsidR="00DC3512" w:rsidRPr="00F04EB6" w14:paraId="1B91FE0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86C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rcks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C6D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57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73F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0447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78D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28E-16</w:t>
            </w:r>
          </w:p>
        </w:tc>
      </w:tr>
      <w:tr w:rsidR="00DC3512" w:rsidRPr="00F04EB6" w14:paraId="4608AFF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AA97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100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BF3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83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20D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583513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6E2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9E-15</w:t>
            </w:r>
          </w:p>
        </w:tc>
      </w:tr>
      <w:tr w:rsidR="00DC3512" w:rsidRPr="00F04EB6" w14:paraId="446E9BD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FEC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lec1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22D3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44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CDF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46899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4DA7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1E-15</w:t>
            </w:r>
          </w:p>
        </w:tc>
      </w:tr>
      <w:tr w:rsidR="00DC3512" w:rsidRPr="00F04EB6" w14:paraId="420F2B2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5EC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pm1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BF6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0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BA7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29108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E41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5E-15</w:t>
            </w:r>
          </w:p>
        </w:tc>
      </w:tr>
      <w:tr w:rsidR="00DC3512" w:rsidRPr="00F04EB6" w14:paraId="2E7989D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8623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add4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D4CD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3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EB6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5079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9979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0E-15</w:t>
            </w:r>
          </w:p>
        </w:tc>
      </w:tr>
      <w:tr w:rsidR="00DC3512" w:rsidRPr="00F04EB6" w14:paraId="773AAF60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055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f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238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63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053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4208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520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36E-15</w:t>
            </w:r>
          </w:p>
        </w:tc>
      </w:tr>
      <w:tr w:rsidR="00DC3512" w:rsidRPr="00F04EB6" w14:paraId="3C3CFD3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6ECD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y6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9ED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75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A60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0398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A500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65E-15</w:t>
            </w:r>
          </w:p>
        </w:tc>
      </w:tr>
      <w:tr w:rsidR="00DC3512" w:rsidRPr="00F04EB6" w14:paraId="22B499C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73A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sa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3BD9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99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F1B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23618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8BB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22E-14</w:t>
            </w:r>
          </w:p>
        </w:tc>
      </w:tr>
      <w:tr w:rsidR="00DC3512" w:rsidRPr="00F04EB6" w14:paraId="515D559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B718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5B0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96E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C40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7791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2C6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3E-14</w:t>
            </w:r>
          </w:p>
        </w:tc>
      </w:tr>
      <w:tr w:rsidR="00DC3512" w:rsidRPr="00F04EB6" w14:paraId="0275994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908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100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384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95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F6F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565387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DD2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02E-14</w:t>
            </w:r>
          </w:p>
        </w:tc>
      </w:tr>
      <w:tr w:rsidR="00DC3512" w:rsidRPr="00F04EB6" w14:paraId="676EE51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F60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2-E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9BA0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56E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2413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52572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FA5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4E-13</w:t>
            </w:r>
          </w:p>
        </w:tc>
      </w:tr>
      <w:tr w:rsidR="00DC3512" w:rsidRPr="00F04EB6" w14:paraId="60CEBA9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AFB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ac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DB7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4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F92E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17726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6F2D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33E-13</w:t>
            </w:r>
          </w:p>
        </w:tc>
      </w:tr>
      <w:tr w:rsidR="00DC3512" w:rsidRPr="00F04EB6" w14:paraId="3EE658AF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B55B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573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18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069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94524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60C6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2E-13</w:t>
            </w:r>
          </w:p>
        </w:tc>
      </w:tr>
      <w:tr w:rsidR="00DC3512" w:rsidRPr="00F04EB6" w14:paraId="49AD9A0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F649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kz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17A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9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1FE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5382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AA8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2E-13</w:t>
            </w:r>
          </w:p>
        </w:tc>
      </w:tr>
      <w:tr w:rsidR="00DC3512" w:rsidRPr="00F04EB6" w14:paraId="17CA0E6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56CA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xni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D3F1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0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995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13118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26E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1E-12</w:t>
            </w:r>
          </w:p>
        </w:tc>
      </w:tr>
      <w:tr w:rsidR="00DC3512" w:rsidRPr="00F04EB6" w14:paraId="7DCE962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6B4B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rhge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DEF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3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A28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83600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C60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0E-12</w:t>
            </w:r>
          </w:p>
        </w:tc>
      </w:tr>
      <w:tr w:rsidR="00DC3512" w:rsidRPr="00F04EB6" w14:paraId="565679F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F6D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c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511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0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1DF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52073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C57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90E-12</w:t>
            </w:r>
          </w:p>
        </w:tc>
      </w:tr>
      <w:tr w:rsidR="00DC3512" w:rsidRPr="00F04EB6" w14:paraId="0E8B3C0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A5C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cl2a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10A0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0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50E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28945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D43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36E-12</w:t>
            </w:r>
          </w:p>
        </w:tc>
      </w:tr>
      <w:tr w:rsidR="00DC3512" w:rsidRPr="00F04EB6" w14:paraId="031D9A5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FB4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rc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E75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76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090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51350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526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70E-12</w:t>
            </w:r>
          </w:p>
        </w:tc>
      </w:tr>
      <w:tr w:rsidR="00DC3512" w:rsidRPr="00F04EB6" w14:paraId="4C672C5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2D6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mp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CA2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7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9BA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21254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3EA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81E-11</w:t>
            </w:r>
          </w:p>
        </w:tc>
      </w:tr>
      <w:tr w:rsidR="00DC3512" w:rsidRPr="00F04EB6" w14:paraId="0D9E47E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DBF55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t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E7A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92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18A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726486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F75F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99E-11</w:t>
            </w:r>
          </w:p>
        </w:tc>
      </w:tr>
      <w:tr w:rsidR="00DC3512" w:rsidRPr="00F04EB6" w14:paraId="7E294C3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905F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p2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A70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64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FBBD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8995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BDD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47E-11</w:t>
            </w:r>
          </w:p>
        </w:tc>
      </w:tr>
      <w:tr w:rsidR="00DC3512" w:rsidRPr="00F04EB6" w14:paraId="5019362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4CD4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g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08F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1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4B5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739488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2CB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6E-10</w:t>
            </w:r>
          </w:p>
        </w:tc>
      </w:tr>
      <w:tr w:rsidR="00DC3512" w:rsidRPr="00F04EB6" w14:paraId="5345C74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B0A2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tnl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217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5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0B14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461151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E90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7E-10</w:t>
            </w:r>
          </w:p>
        </w:tc>
      </w:tr>
      <w:tr w:rsidR="00DC3512" w:rsidRPr="00F04EB6" w14:paraId="5DCF6E6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DF1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n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19B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89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C54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59510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12E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9.96E-10</w:t>
            </w:r>
          </w:p>
        </w:tc>
      </w:tr>
      <w:tr w:rsidR="00DC3512" w:rsidRPr="00F04EB6" w14:paraId="0DE07A3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459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2-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EDA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64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1A7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04583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845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35E-08</w:t>
            </w:r>
          </w:p>
        </w:tc>
      </w:tr>
      <w:tr w:rsidR="00DC3512" w:rsidRPr="00F04EB6" w14:paraId="6B69041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693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C49E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19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F94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03887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0520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7E-08</w:t>
            </w:r>
          </w:p>
        </w:tc>
      </w:tr>
      <w:tr w:rsidR="00DC3512" w:rsidRPr="00F04EB6" w14:paraId="36FB87D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F66F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Wfd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B00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80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3FE9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78959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7386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9E-08</w:t>
            </w:r>
          </w:p>
        </w:tc>
      </w:tr>
      <w:tr w:rsidR="00DC3512" w:rsidRPr="00F04EB6" w14:paraId="5098A8C2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BE7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nf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AAC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40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BD2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8324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F36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85E-08</w:t>
            </w:r>
          </w:p>
        </w:tc>
      </w:tr>
      <w:tr w:rsidR="00DC3512" w:rsidRPr="00F04EB6" w14:paraId="1EFE42AD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EFB5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m26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CCF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47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0F31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98432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A313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04E-08</w:t>
            </w:r>
          </w:p>
        </w:tc>
      </w:tr>
      <w:tr w:rsidR="00DC3512" w:rsidRPr="00F04EB6" w14:paraId="5664FF7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B5D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ram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245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77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BCCE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496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62AC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5.66E-08</w:t>
            </w:r>
          </w:p>
        </w:tc>
      </w:tr>
      <w:tr w:rsidR="00DC3512" w:rsidRPr="00F04EB6" w14:paraId="6FA0330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883D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fi27l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90B6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18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560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21510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6D3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6.48E-08</w:t>
            </w:r>
          </w:p>
        </w:tc>
      </w:tr>
      <w:tr w:rsidR="00DC3512" w:rsidRPr="00F04EB6" w14:paraId="73A7505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31931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lfn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51B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85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402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52868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C96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0E-07</w:t>
            </w:r>
          </w:p>
        </w:tc>
      </w:tr>
      <w:tr w:rsidR="00DC3512" w:rsidRPr="00F04EB6" w14:paraId="77F43DD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880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c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4DC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1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D862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611985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C4FF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6E-07</w:t>
            </w:r>
          </w:p>
        </w:tc>
      </w:tr>
      <w:tr w:rsidR="00DC3512" w:rsidRPr="00F04EB6" w14:paraId="3870B975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917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y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B325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FE6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06070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1AE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67E-07</w:t>
            </w:r>
          </w:p>
        </w:tc>
      </w:tr>
      <w:tr w:rsidR="00DC3512" w:rsidRPr="00F04EB6" w14:paraId="3CFDA72A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A2A8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Ednr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E91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14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CE7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9768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285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37E-07</w:t>
            </w:r>
          </w:p>
        </w:tc>
      </w:tr>
      <w:tr w:rsidR="00DC3512" w:rsidRPr="00F04EB6" w14:paraId="39AF8779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BF0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BE3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58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D166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409667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3617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30E-07</w:t>
            </w:r>
          </w:p>
        </w:tc>
      </w:tr>
      <w:tr w:rsidR="00DC3512" w:rsidRPr="00F04EB6" w14:paraId="18220B67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CF3F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bhd1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123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18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AC7D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22077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765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53E-07</w:t>
            </w:r>
          </w:p>
        </w:tc>
      </w:tr>
      <w:tr w:rsidR="00DC3512" w:rsidRPr="00F04EB6" w14:paraId="23233D11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2470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rin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DB7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8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4AF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03033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CEB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9E-05</w:t>
            </w:r>
          </w:p>
        </w:tc>
      </w:tr>
      <w:tr w:rsidR="00DC3512" w:rsidRPr="00F04EB6" w14:paraId="7E50FD86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6EF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d20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157A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7.8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C1D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74052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6FC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60E-05</w:t>
            </w:r>
          </w:p>
        </w:tc>
      </w:tr>
      <w:tr w:rsidR="00DC3512" w:rsidRPr="00F04EB6" w14:paraId="6927B574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09A6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dpg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DE47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8.46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AE27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69402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0DF6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73E-05</w:t>
            </w:r>
          </w:p>
        </w:tc>
      </w:tr>
      <w:tr w:rsidR="00DC3512" w:rsidRPr="00F04EB6" w14:paraId="77AFEC9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91C1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c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E52F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01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3259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63823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F3B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6E-05</w:t>
            </w:r>
          </w:p>
        </w:tc>
      </w:tr>
      <w:tr w:rsidR="00DC3512" w:rsidRPr="00F04EB6" w14:paraId="4C166DFB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89DE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Zb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CCD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99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EB2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269515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415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4.06E-05</w:t>
            </w:r>
          </w:p>
        </w:tc>
      </w:tr>
      <w:tr w:rsidR="00DC3512" w:rsidRPr="00F04EB6" w14:paraId="4E359B6E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20CF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e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6AE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3.6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371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5013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BD9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000735289</w:t>
            </w:r>
          </w:p>
        </w:tc>
      </w:tr>
      <w:tr w:rsidR="00DC3512" w:rsidRPr="00F04EB6" w14:paraId="1B169BB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A6A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c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FAE9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5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CA22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-0.359995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558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003230023</w:t>
            </w:r>
          </w:p>
        </w:tc>
      </w:tr>
      <w:tr w:rsidR="00DC3512" w:rsidRPr="00F04EB6" w14:paraId="5E6C3E0C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FF29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ac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D55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1.8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E9BC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29733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12B05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037669814</w:t>
            </w:r>
          </w:p>
        </w:tc>
      </w:tr>
      <w:tr w:rsidR="00DC3512" w:rsidRPr="00F04EB6" w14:paraId="60A27538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4D63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8si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D8E8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0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258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10847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D5DE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041717689</w:t>
            </w:r>
          </w:p>
        </w:tc>
      </w:tr>
      <w:tr w:rsidR="00DC3512" w:rsidRPr="00F04EB6" w14:paraId="04B8AB33" w14:textId="77777777" w:rsidTr="000A28DA">
        <w:trPr>
          <w:gridAfter w:val="1"/>
          <w:wAfter w:w="2338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E1CC" w14:textId="77777777" w:rsidR="00DC3512" w:rsidRPr="00F04EB6" w:rsidRDefault="00DC3512" w:rsidP="00DC35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r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E4400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2.2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7543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347165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364B" w14:textId="77777777" w:rsidR="00DC3512" w:rsidRPr="00F04EB6" w:rsidRDefault="00DC3512" w:rsidP="00DC3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4EB6">
              <w:rPr>
                <w:rFonts w:ascii="Arial" w:eastAsia="Times New Roman" w:hAnsi="Arial" w:cs="Arial"/>
                <w:color w:val="000000"/>
                <w:lang w:eastAsia="en-GB"/>
              </w:rPr>
              <w:t>0.045956529</w:t>
            </w:r>
          </w:p>
        </w:tc>
      </w:tr>
    </w:tbl>
    <w:p w14:paraId="1383389D" w14:textId="77777777" w:rsidR="00F04EB6" w:rsidRDefault="00F04EB6" w:rsidP="00F85DFB">
      <w:pPr>
        <w:spacing w:after="0" w:line="360" w:lineRule="auto"/>
        <w:rPr>
          <w:rFonts w:ascii="Arial" w:hAnsi="Arial" w:cs="Arial"/>
        </w:rPr>
      </w:pPr>
    </w:p>
    <w:sectPr w:rsidR="00F04EB6" w:rsidSect="003F4215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DFB"/>
    <w:rsid w:val="000038AA"/>
    <w:rsid w:val="000041AB"/>
    <w:rsid w:val="0000583C"/>
    <w:rsid w:val="000118F0"/>
    <w:rsid w:val="00020785"/>
    <w:rsid w:val="00021191"/>
    <w:rsid w:val="00026881"/>
    <w:rsid w:val="00045EFF"/>
    <w:rsid w:val="000532A0"/>
    <w:rsid w:val="00064EC6"/>
    <w:rsid w:val="00066223"/>
    <w:rsid w:val="00072EDF"/>
    <w:rsid w:val="0007312C"/>
    <w:rsid w:val="000754CD"/>
    <w:rsid w:val="00076CD0"/>
    <w:rsid w:val="00076DAE"/>
    <w:rsid w:val="0009314D"/>
    <w:rsid w:val="00097BE1"/>
    <w:rsid w:val="000A28DA"/>
    <w:rsid w:val="000A2D5C"/>
    <w:rsid w:val="000A5A35"/>
    <w:rsid w:val="000B05D5"/>
    <w:rsid w:val="000B13B5"/>
    <w:rsid w:val="000B29BD"/>
    <w:rsid w:val="000B5262"/>
    <w:rsid w:val="000C723E"/>
    <w:rsid w:val="000C7DA9"/>
    <w:rsid w:val="000D1F44"/>
    <w:rsid w:val="000D20C4"/>
    <w:rsid w:val="000D5784"/>
    <w:rsid w:val="00101381"/>
    <w:rsid w:val="001013F3"/>
    <w:rsid w:val="00101CE1"/>
    <w:rsid w:val="00104ED1"/>
    <w:rsid w:val="001108EB"/>
    <w:rsid w:val="0011214A"/>
    <w:rsid w:val="00117B36"/>
    <w:rsid w:val="00132543"/>
    <w:rsid w:val="00143159"/>
    <w:rsid w:val="0015120F"/>
    <w:rsid w:val="00155CEA"/>
    <w:rsid w:val="00161E42"/>
    <w:rsid w:val="00162109"/>
    <w:rsid w:val="00165CD1"/>
    <w:rsid w:val="00173A4A"/>
    <w:rsid w:val="00193007"/>
    <w:rsid w:val="001A5766"/>
    <w:rsid w:val="001B187D"/>
    <w:rsid w:val="001B4D88"/>
    <w:rsid w:val="001B4DB5"/>
    <w:rsid w:val="001C1C64"/>
    <w:rsid w:val="001C21B6"/>
    <w:rsid w:val="001C41F7"/>
    <w:rsid w:val="001D1136"/>
    <w:rsid w:val="001D1293"/>
    <w:rsid w:val="001D6F51"/>
    <w:rsid w:val="001E169A"/>
    <w:rsid w:val="001E1E65"/>
    <w:rsid w:val="001E4FFD"/>
    <w:rsid w:val="001E7303"/>
    <w:rsid w:val="001F31E1"/>
    <w:rsid w:val="0020646B"/>
    <w:rsid w:val="002079A2"/>
    <w:rsid w:val="00210BBB"/>
    <w:rsid w:val="00210C68"/>
    <w:rsid w:val="00211FCF"/>
    <w:rsid w:val="00220281"/>
    <w:rsid w:val="00221AF6"/>
    <w:rsid w:val="002231FD"/>
    <w:rsid w:val="00226E3B"/>
    <w:rsid w:val="00237FA4"/>
    <w:rsid w:val="00240731"/>
    <w:rsid w:val="002412A6"/>
    <w:rsid w:val="0024478E"/>
    <w:rsid w:val="0024538B"/>
    <w:rsid w:val="00246E5A"/>
    <w:rsid w:val="002537A5"/>
    <w:rsid w:val="00260C97"/>
    <w:rsid w:val="00274353"/>
    <w:rsid w:val="002760CF"/>
    <w:rsid w:val="002817EF"/>
    <w:rsid w:val="00282997"/>
    <w:rsid w:val="00282F02"/>
    <w:rsid w:val="002917F2"/>
    <w:rsid w:val="00295E31"/>
    <w:rsid w:val="00296018"/>
    <w:rsid w:val="00296349"/>
    <w:rsid w:val="00296A4D"/>
    <w:rsid w:val="00297147"/>
    <w:rsid w:val="002A512C"/>
    <w:rsid w:val="002A61E5"/>
    <w:rsid w:val="002B3C9E"/>
    <w:rsid w:val="002B4DA6"/>
    <w:rsid w:val="002C6CEF"/>
    <w:rsid w:val="002D3A73"/>
    <w:rsid w:val="002D4934"/>
    <w:rsid w:val="002D7461"/>
    <w:rsid w:val="002E130B"/>
    <w:rsid w:val="002E33E4"/>
    <w:rsid w:val="002E7B3B"/>
    <w:rsid w:val="002F0567"/>
    <w:rsid w:val="002F14DB"/>
    <w:rsid w:val="002F42C8"/>
    <w:rsid w:val="002F77EE"/>
    <w:rsid w:val="003046B7"/>
    <w:rsid w:val="00306B3A"/>
    <w:rsid w:val="003111F4"/>
    <w:rsid w:val="00315775"/>
    <w:rsid w:val="00323B35"/>
    <w:rsid w:val="003243C2"/>
    <w:rsid w:val="0033530E"/>
    <w:rsid w:val="00343562"/>
    <w:rsid w:val="003456BA"/>
    <w:rsid w:val="00346318"/>
    <w:rsid w:val="003477C2"/>
    <w:rsid w:val="00347FCB"/>
    <w:rsid w:val="00351CFA"/>
    <w:rsid w:val="00352244"/>
    <w:rsid w:val="00352FB6"/>
    <w:rsid w:val="00361040"/>
    <w:rsid w:val="003610BE"/>
    <w:rsid w:val="003617D0"/>
    <w:rsid w:val="003676A6"/>
    <w:rsid w:val="00382597"/>
    <w:rsid w:val="0039255F"/>
    <w:rsid w:val="003A5866"/>
    <w:rsid w:val="003A68F7"/>
    <w:rsid w:val="003B085B"/>
    <w:rsid w:val="003B5375"/>
    <w:rsid w:val="003C406A"/>
    <w:rsid w:val="003C551B"/>
    <w:rsid w:val="003C7941"/>
    <w:rsid w:val="003E18BB"/>
    <w:rsid w:val="003F4215"/>
    <w:rsid w:val="00405942"/>
    <w:rsid w:val="004060C8"/>
    <w:rsid w:val="0041035C"/>
    <w:rsid w:val="00411D1C"/>
    <w:rsid w:val="004168E0"/>
    <w:rsid w:val="00420017"/>
    <w:rsid w:val="004236CC"/>
    <w:rsid w:val="00425740"/>
    <w:rsid w:val="004268CD"/>
    <w:rsid w:val="00427B39"/>
    <w:rsid w:val="00431275"/>
    <w:rsid w:val="00433FCA"/>
    <w:rsid w:val="00435195"/>
    <w:rsid w:val="00441E31"/>
    <w:rsid w:val="004458DC"/>
    <w:rsid w:val="00451674"/>
    <w:rsid w:val="00460316"/>
    <w:rsid w:val="00466291"/>
    <w:rsid w:val="004668F8"/>
    <w:rsid w:val="00467017"/>
    <w:rsid w:val="00474420"/>
    <w:rsid w:val="004921B0"/>
    <w:rsid w:val="004941B0"/>
    <w:rsid w:val="00497AEE"/>
    <w:rsid w:val="004A3112"/>
    <w:rsid w:val="004A636F"/>
    <w:rsid w:val="004A6A6A"/>
    <w:rsid w:val="004B3363"/>
    <w:rsid w:val="004B3F15"/>
    <w:rsid w:val="004C468E"/>
    <w:rsid w:val="004C4E89"/>
    <w:rsid w:val="004C6DA8"/>
    <w:rsid w:val="004D752C"/>
    <w:rsid w:val="004E2D90"/>
    <w:rsid w:val="004E462D"/>
    <w:rsid w:val="004E7CA3"/>
    <w:rsid w:val="00502A9F"/>
    <w:rsid w:val="00516E11"/>
    <w:rsid w:val="00516EA5"/>
    <w:rsid w:val="00523D93"/>
    <w:rsid w:val="00525A24"/>
    <w:rsid w:val="00525E62"/>
    <w:rsid w:val="0053195B"/>
    <w:rsid w:val="00551F25"/>
    <w:rsid w:val="005542A6"/>
    <w:rsid w:val="00555BB1"/>
    <w:rsid w:val="005609E3"/>
    <w:rsid w:val="00583CC4"/>
    <w:rsid w:val="00586F99"/>
    <w:rsid w:val="0059400E"/>
    <w:rsid w:val="00596093"/>
    <w:rsid w:val="00597E5B"/>
    <w:rsid w:val="005A55FF"/>
    <w:rsid w:val="005A5EC6"/>
    <w:rsid w:val="005A718A"/>
    <w:rsid w:val="005B24CF"/>
    <w:rsid w:val="005C1D09"/>
    <w:rsid w:val="005C3608"/>
    <w:rsid w:val="005C401D"/>
    <w:rsid w:val="005D197C"/>
    <w:rsid w:val="005E714C"/>
    <w:rsid w:val="005F3743"/>
    <w:rsid w:val="005F45EA"/>
    <w:rsid w:val="005F6EE1"/>
    <w:rsid w:val="00601085"/>
    <w:rsid w:val="00601D71"/>
    <w:rsid w:val="0060713B"/>
    <w:rsid w:val="006119B5"/>
    <w:rsid w:val="006129B1"/>
    <w:rsid w:val="006135EE"/>
    <w:rsid w:val="00620DBD"/>
    <w:rsid w:val="00626716"/>
    <w:rsid w:val="00626C63"/>
    <w:rsid w:val="00633CB7"/>
    <w:rsid w:val="00633D03"/>
    <w:rsid w:val="0063515C"/>
    <w:rsid w:val="00636960"/>
    <w:rsid w:val="00641A70"/>
    <w:rsid w:val="00644F8F"/>
    <w:rsid w:val="00645DEA"/>
    <w:rsid w:val="00665CD7"/>
    <w:rsid w:val="00667E58"/>
    <w:rsid w:val="00672EE7"/>
    <w:rsid w:val="00676C55"/>
    <w:rsid w:val="006826C6"/>
    <w:rsid w:val="00693315"/>
    <w:rsid w:val="00694427"/>
    <w:rsid w:val="006A0018"/>
    <w:rsid w:val="006A4A5A"/>
    <w:rsid w:val="006A720B"/>
    <w:rsid w:val="006B2438"/>
    <w:rsid w:val="006B50BD"/>
    <w:rsid w:val="006B6B40"/>
    <w:rsid w:val="006D3B4C"/>
    <w:rsid w:val="006E3866"/>
    <w:rsid w:val="006E38EE"/>
    <w:rsid w:val="006E603F"/>
    <w:rsid w:val="006E6C59"/>
    <w:rsid w:val="006F267B"/>
    <w:rsid w:val="00700521"/>
    <w:rsid w:val="0070623D"/>
    <w:rsid w:val="00706E2B"/>
    <w:rsid w:val="00707B8C"/>
    <w:rsid w:val="007119E5"/>
    <w:rsid w:val="00716600"/>
    <w:rsid w:val="00716CEB"/>
    <w:rsid w:val="00716D6E"/>
    <w:rsid w:val="0071700B"/>
    <w:rsid w:val="007172B5"/>
    <w:rsid w:val="0072296E"/>
    <w:rsid w:val="00724592"/>
    <w:rsid w:val="007250F7"/>
    <w:rsid w:val="00731CE8"/>
    <w:rsid w:val="00733E52"/>
    <w:rsid w:val="00735667"/>
    <w:rsid w:val="00736115"/>
    <w:rsid w:val="00737784"/>
    <w:rsid w:val="007424EF"/>
    <w:rsid w:val="007441D3"/>
    <w:rsid w:val="007474BB"/>
    <w:rsid w:val="00754585"/>
    <w:rsid w:val="00756388"/>
    <w:rsid w:val="00756A50"/>
    <w:rsid w:val="00756C46"/>
    <w:rsid w:val="0076167B"/>
    <w:rsid w:val="00777CF0"/>
    <w:rsid w:val="00781917"/>
    <w:rsid w:val="00781E1D"/>
    <w:rsid w:val="00782B7D"/>
    <w:rsid w:val="007922EE"/>
    <w:rsid w:val="00792730"/>
    <w:rsid w:val="00796149"/>
    <w:rsid w:val="00796E64"/>
    <w:rsid w:val="00797497"/>
    <w:rsid w:val="007A0EEE"/>
    <w:rsid w:val="007A36C0"/>
    <w:rsid w:val="007B715F"/>
    <w:rsid w:val="007C072B"/>
    <w:rsid w:val="007C21AD"/>
    <w:rsid w:val="007C53B7"/>
    <w:rsid w:val="007D3CE7"/>
    <w:rsid w:val="007E22A3"/>
    <w:rsid w:val="007F0857"/>
    <w:rsid w:val="007F21A8"/>
    <w:rsid w:val="007F52D1"/>
    <w:rsid w:val="00807983"/>
    <w:rsid w:val="00811E23"/>
    <w:rsid w:val="00812689"/>
    <w:rsid w:val="0081417B"/>
    <w:rsid w:val="00821C70"/>
    <w:rsid w:val="00825F9A"/>
    <w:rsid w:val="008536F5"/>
    <w:rsid w:val="00854966"/>
    <w:rsid w:val="00855C6F"/>
    <w:rsid w:val="008625E5"/>
    <w:rsid w:val="00864055"/>
    <w:rsid w:val="00864910"/>
    <w:rsid w:val="00882686"/>
    <w:rsid w:val="00883784"/>
    <w:rsid w:val="0088498D"/>
    <w:rsid w:val="00887D22"/>
    <w:rsid w:val="00891C98"/>
    <w:rsid w:val="00895E02"/>
    <w:rsid w:val="00896A23"/>
    <w:rsid w:val="00896FC7"/>
    <w:rsid w:val="008974DD"/>
    <w:rsid w:val="008A7C2D"/>
    <w:rsid w:val="008C35A0"/>
    <w:rsid w:val="008D196D"/>
    <w:rsid w:val="008D39D4"/>
    <w:rsid w:val="008D3A30"/>
    <w:rsid w:val="008D7694"/>
    <w:rsid w:val="008D7956"/>
    <w:rsid w:val="008E03A4"/>
    <w:rsid w:val="008E048B"/>
    <w:rsid w:val="008E081D"/>
    <w:rsid w:val="008E3BD8"/>
    <w:rsid w:val="008F537F"/>
    <w:rsid w:val="00904C8E"/>
    <w:rsid w:val="00906B4F"/>
    <w:rsid w:val="00913A4D"/>
    <w:rsid w:val="0092636E"/>
    <w:rsid w:val="00926580"/>
    <w:rsid w:val="00931517"/>
    <w:rsid w:val="00935CB1"/>
    <w:rsid w:val="0093740B"/>
    <w:rsid w:val="00942F3B"/>
    <w:rsid w:val="00953C59"/>
    <w:rsid w:val="00963AB0"/>
    <w:rsid w:val="00971D71"/>
    <w:rsid w:val="00972C11"/>
    <w:rsid w:val="0097571F"/>
    <w:rsid w:val="00976611"/>
    <w:rsid w:val="00976AAE"/>
    <w:rsid w:val="00976D04"/>
    <w:rsid w:val="00980DA0"/>
    <w:rsid w:val="009841D2"/>
    <w:rsid w:val="00984D61"/>
    <w:rsid w:val="0098620C"/>
    <w:rsid w:val="00987475"/>
    <w:rsid w:val="0099107C"/>
    <w:rsid w:val="00994BB3"/>
    <w:rsid w:val="009A37F2"/>
    <w:rsid w:val="009B0BB7"/>
    <w:rsid w:val="009B4F03"/>
    <w:rsid w:val="009B50B8"/>
    <w:rsid w:val="009C58B9"/>
    <w:rsid w:val="009D09DB"/>
    <w:rsid w:val="009D5860"/>
    <w:rsid w:val="009E44A8"/>
    <w:rsid w:val="009F09E9"/>
    <w:rsid w:val="009F57D9"/>
    <w:rsid w:val="00A02946"/>
    <w:rsid w:val="00A065D7"/>
    <w:rsid w:val="00A10D2C"/>
    <w:rsid w:val="00A13E84"/>
    <w:rsid w:val="00A22FC3"/>
    <w:rsid w:val="00A31B2D"/>
    <w:rsid w:val="00A33642"/>
    <w:rsid w:val="00A36A93"/>
    <w:rsid w:val="00A448BD"/>
    <w:rsid w:val="00A545C5"/>
    <w:rsid w:val="00A607DA"/>
    <w:rsid w:val="00A63A41"/>
    <w:rsid w:val="00A73A73"/>
    <w:rsid w:val="00A807F4"/>
    <w:rsid w:val="00A82C4D"/>
    <w:rsid w:val="00A93D7D"/>
    <w:rsid w:val="00A93F97"/>
    <w:rsid w:val="00AA5791"/>
    <w:rsid w:val="00AA7781"/>
    <w:rsid w:val="00AC7858"/>
    <w:rsid w:val="00AD79C1"/>
    <w:rsid w:val="00AF1CB8"/>
    <w:rsid w:val="00B005EB"/>
    <w:rsid w:val="00B037BE"/>
    <w:rsid w:val="00B053F6"/>
    <w:rsid w:val="00B11B5B"/>
    <w:rsid w:val="00B14E91"/>
    <w:rsid w:val="00B27640"/>
    <w:rsid w:val="00B329D6"/>
    <w:rsid w:val="00B42A45"/>
    <w:rsid w:val="00B45E0E"/>
    <w:rsid w:val="00B51242"/>
    <w:rsid w:val="00B51293"/>
    <w:rsid w:val="00B52E00"/>
    <w:rsid w:val="00B5720E"/>
    <w:rsid w:val="00B64227"/>
    <w:rsid w:val="00B649AB"/>
    <w:rsid w:val="00B65A64"/>
    <w:rsid w:val="00B7377E"/>
    <w:rsid w:val="00B8334D"/>
    <w:rsid w:val="00B83409"/>
    <w:rsid w:val="00B93E65"/>
    <w:rsid w:val="00B96B10"/>
    <w:rsid w:val="00BB3BAB"/>
    <w:rsid w:val="00BD0DB5"/>
    <w:rsid w:val="00BD6EF2"/>
    <w:rsid w:val="00BE06FC"/>
    <w:rsid w:val="00BE0B2D"/>
    <w:rsid w:val="00BE2564"/>
    <w:rsid w:val="00BE2AAE"/>
    <w:rsid w:val="00BE5EE9"/>
    <w:rsid w:val="00BE66F7"/>
    <w:rsid w:val="00BF5C5C"/>
    <w:rsid w:val="00C040CB"/>
    <w:rsid w:val="00C070F7"/>
    <w:rsid w:val="00C20394"/>
    <w:rsid w:val="00C2224F"/>
    <w:rsid w:val="00C27BDD"/>
    <w:rsid w:val="00C27CCA"/>
    <w:rsid w:val="00C3044F"/>
    <w:rsid w:val="00C344B9"/>
    <w:rsid w:val="00C36DFC"/>
    <w:rsid w:val="00C4699E"/>
    <w:rsid w:val="00C56F4C"/>
    <w:rsid w:val="00C617E2"/>
    <w:rsid w:val="00C6320D"/>
    <w:rsid w:val="00C644AA"/>
    <w:rsid w:val="00C64C96"/>
    <w:rsid w:val="00C6566E"/>
    <w:rsid w:val="00C7169C"/>
    <w:rsid w:val="00C72364"/>
    <w:rsid w:val="00C8303A"/>
    <w:rsid w:val="00C83835"/>
    <w:rsid w:val="00C83C0C"/>
    <w:rsid w:val="00C862A3"/>
    <w:rsid w:val="00C90DCB"/>
    <w:rsid w:val="00C91126"/>
    <w:rsid w:val="00C91147"/>
    <w:rsid w:val="00CA25D1"/>
    <w:rsid w:val="00CA6566"/>
    <w:rsid w:val="00CA7590"/>
    <w:rsid w:val="00CB640F"/>
    <w:rsid w:val="00CB7F56"/>
    <w:rsid w:val="00CC3790"/>
    <w:rsid w:val="00CD2711"/>
    <w:rsid w:val="00CD30D1"/>
    <w:rsid w:val="00CD3ADB"/>
    <w:rsid w:val="00CD3E12"/>
    <w:rsid w:val="00CD5FEC"/>
    <w:rsid w:val="00CD719A"/>
    <w:rsid w:val="00CD75DF"/>
    <w:rsid w:val="00CE153C"/>
    <w:rsid w:val="00CE25B7"/>
    <w:rsid w:val="00CE3188"/>
    <w:rsid w:val="00CE3C6D"/>
    <w:rsid w:val="00CE594F"/>
    <w:rsid w:val="00CE5E10"/>
    <w:rsid w:val="00CF06FB"/>
    <w:rsid w:val="00CF495B"/>
    <w:rsid w:val="00D01FD8"/>
    <w:rsid w:val="00D12977"/>
    <w:rsid w:val="00D131A3"/>
    <w:rsid w:val="00D13B37"/>
    <w:rsid w:val="00D2204A"/>
    <w:rsid w:val="00D24435"/>
    <w:rsid w:val="00D26BA2"/>
    <w:rsid w:val="00D32918"/>
    <w:rsid w:val="00D338B4"/>
    <w:rsid w:val="00D37FFA"/>
    <w:rsid w:val="00D45A0F"/>
    <w:rsid w:val="00D46BC1"/>
    <w:rsid w:val="00D51394"/>
    <w:rsid w:val="00D51F8E"/>
    <w:rsid w:val="00D52CD3"/>
    <w:rsid w:val="00D562D9"/>
    <w:rsid w:val="00D6128A"/>
    <w:rsid w:val="00D63E12"/>
    <w:rsid w:val="00D64AED"/>
    <w:rsid w:val="00D6599E"/>
    <w:rsid w:val="00D76F97"/>
    <w:rsid w:val="00D77857"/>
    <w:rsid w:val="00D80BF2"/>
    <w:rsid w:val="00D8154D"/>
    <w:rsid w:val="00D81737"/>
    <w:rsid w:val="00D82705"/>
    <w:rsid w:val="00D91814"/>
    <w:rsid w:val="00D965DE"/>
    <w:rsid w:val="00DA3335"/>
    <w:rsid w:val="00DB3F02"/>
    <w:rsid w:val="00DC3512"/>
    <w:rsid w:val="00DC528C"/>
    <w:rsid w:val="00DC5589"/>
    <w:rsid w:val="00DD3D3D"/>
    <w:rsid w:val="00DF33E5"/>
    <w:rsid w:val="00DF36A5"/>
    <w:rsid w:val="00DF4B1C"/>
    <w:rsid w:val="00E008A9"/>
    <w:rsid w:val="00E017BE"/>
    <w:rsid w:val="00E03027"/>
    <w:rsid w:val="00E22B8C"/>
    <w:rsid w:val="00E35D80"/>
    <w:rsid w:val="00E36208"/>
    <w:rsid w:val="00E427A1"/>
    <w:rsid w:val="00E4562E"/>
    <w:rsid w:val="00E46858"/>
    <w:rsid w:val="00E519A8"/>
    <w:rsid w:val="00E526AF"/>
    <w:rsid w:val="00E52893"/>
    <w:rsid w:val="00E54F31"/>
    <w:rsid w:val="00E57F3B"/>
    <w:rsid w:val="00E6365B"/>
    <w:rsid w:val="00E64D15"/>
    <w:rsid w:val="00E6515C"/>
    <w:rsid w:val="00E65A25"/>
    <w:rsid w:val="00E70193"/>
    <w:rsid w:val="00E72F1D"/>
    <w:rsid w:val="00E83A91"/>
    <w:rsid w:val="00E85FEF"/>
    <w:rsid w:val="00E86801"/>
    <w:rsid w:val="00E86A0A"/>
    <w:rsid w:val="00EA102D"/>
    <w:rsid w:val="00EA5020"/>
    <w:rsid w:val="00EA6658"/>
    <w:rsid w:val="00EA69C8"/>
    <w:rsid w:val="00EB2FD5"/>
    <w:rsid w:val="00EB7B6C"/>
    <w:rsid w:val="00EC2302"/>
    <w:rsid w:val="00ED3054"/>
    <w:rsid w:val="00ED60D8"/>
    <w:rsid w:val="00ED63D4"/>
    <w:rsid w:val="00EE0CA0"/>
    <w:rsid w:val="00EE7E00"/>
    <w:rsid w:val="00EF40AF"/>
    <w:rsid w:val="00EF4C2E"/>
    <w:rsid w:val="00EF7DB6"/>
    <w:rsid w:val="00F04EB6"/>
    <w:rsid w:val="00F0522B"/>
    <w:rsid w:val="00F07192"/>
    <w:rsid w:val="00F1475D"/>
    <w:rsid w:val="00F14B9C"/>
    <w:rsid w:val="00F25372"/>
    <w:rsid w:val="00F327ED"/>
    <w:rsid w:val="00F33D13"/>
    <w:rsid w:val="00F40BAE"/>
    <w:rsid w:val="00F54374"/>
    <w:rsid w:val="00F64D09"/>
    <w:rsid w:val="00F71D86"/>
    <w:rsid w:val="00F72A5E"/>
    <w:rsid w:val="00F83898"/>
    <w:rsid w:val="00F84C8E"/>
    <w:rsid w:val="00F84F6F"/>
    <w:rsid w:val="00F85168"/>
    <w:rsid w:val="00F85DFB"/>
    <w:rsid w:val="00F9346B"/>
    <w:rsid w:val="00FA1A52"/>
    <w:rsid w:val="00FA52AE"/>
    <w:rsid w:val="00FA7403"/>
    <w:rsid w:val="00FB4C32"/>
    <w:rsid w:val="00FC1103"/>
    <w:rsid w:val="00FC41E4"/>
    <w:rsid w:val="00FD0902"/>
    <w:rsid w:val="00FE0242"/>
    <w:rsid w:val="00FE6369"/>
    <w:rsid w:val="00FF1255"/>
    <w:rsid w:val="00FF4FBB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60F8"/>
  <w15:chartTrackingRefBased/>
  <w15:docId w15:val="{DC2C1AEB-F1F3-DD4A-B595-4C28F807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6A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7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3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5DFB"/>
    <w:rPr>
      <w:sz w:val="16"/>
      <w:szCs w:val="16"/>
    </w:rPr>
  </w:style>
  <w:style w:type="table" w:styleId="TableGrid">
    <w:name w:val="Table Grid"/>
    <w:basedOn w:val="TableNormal"/>
    <w:rsid w:val="00405942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6FC7"/>
    <w:rPr>
      <w:sz w:val="22"/>
      <w:szCs w:val="22"/>
    </w:rPr>
  </w:style>
  <w:style w:type="paragraph" w:customStyle="1" w:styleId="msonormal0">
    <w:name w:val="msonormal"/>
    <w:basedOn w:val="Normal"/>
    <w:rsid w:val="00897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8974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74DD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3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1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0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3</Pages>
  <Words>2763</Words>
  <Characters>15750</Characters>
  <Application>Microsoft Office Word</Application>
  <DocSecurity>0</DocSecurity>
  <Lines>131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cGettrick (Inflammation and Ageing)</dc:creator>
  <cp:keywords/>
  <dc:description/>
  <cp:lastModifiedBy>Helen McGettrick (Inflammation and Ageing)</cp:lastModifiedBy>
  <cp:revision>26</cp:revision>
  <dcterms:created xsi:type="dcterms:W3CDTF">2025-07-15T12:36:00Z</dcterms:created>
  <dcterms:modified xsi:type="dcterms:W3CDTF">2025-07-15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5-09T09:54:2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24c7dc4-5581-4d52-be14-480a5ecf18bf</vt:lpwstr>
  </property>
  <property fmtid="{D5CDD505-2E9C-101B-9397-08002B2CF9AE}" pid="8" name="MSIP_Label_2ad0b24d-6422-44b0-b3de-abb3a9e8c81a_ContentBits">
    <vt:lpwstr>0</vt:lpwstr>
  </property>
</Properties>
</file>